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F0BC85" w14:textId="5A21DD7F" w:rsidR="00CB4329" w:rsidRPr="001456E3" w:rsidRDefault="001456E3" w:rsidP="00D131B0">
      <w:pPr>
        <w:keepNext/>
        <w:rPr>
          <w:rFonts w:ascii="Times New Roman" w:hAnsi="Times New Roman"/>
          <w:b/>
          <w:bCs/>
          <w:sz w:val="28"/>
          <w:szCs w:val="28"/>
          <w:lang w:val="en-US"/>
        </w:rPr>
      </w:pPr>
      <w:bookmarkStart w:id="0" w:name="_Ref94545820"/>
      <w:r w:rsidRPr="001456E3">
        <w:rPr>
          <w:rFonts w:ascii="Times New Roman" w:hAnsi="Times New Roman"/>
          <w:b/>
          <w:bCs/>
          <w:sz w:val="28"/>
          <w:szCs w:val="28"/>
          <w:lang w:val="en-US"/>
        </w:rPr>
        <w:t xml:space="preserve">Supplementary </w:t>
      </w:r>
      <w:r w:rsidR="00CB4329" w:rsidRPr="001456E3">
        <w:rPr>
          <w:rFonts w:ascii="Times New Roman" w:hAnsi="Times New Roman"/>
          <w:b/>
          <w:bCs/>
          <w:sz w:val="28"/>
          <w:szCs w:val="28"/>
          <w:lang w:val="en-US"/>
        </w:rPr>
        <w:t xml:space="preserve">Table </w:t>
      </w:r>
      <w:bookmarkEnd w:id="0"/>
      <w:r w:rsidRPr="001456E3">
        <w:rPr>
          <w:rFonts w:ascii="Times New Roman" w:hAnsi="Times New Roman"/>
          <w:b/>
          <w:bCs/>
          <w:sz w:val="28"/>
          <w:szCs w:val="28"/>
          <w:lang w:val="en-US"/>
        </w:rPr>
        <w:t>1</w:t>
      </w:r>
      <w:r w:rsidR="00CB4329" w:rsidRPr="001456E3">
        <w:rPr>
          <w:rFonts w:ascii="Times New Roman" w:hAnsi="Times New Roman"/>
          <w:b/>
          <w:sz w:val="28"/>
          <w:szCs w:val="28"/>
          <w:lang w:val="en-US"/>
        </w:rPr>
        <w:t>: Correlation of potential prognostic parameters and overall survival</w:t>
      </w:r>
      <w:r w:rsidR="00915F50" w:rsidRPr="001456E3">
        <w:rPr>
          <w:rFonts w:ascii="Times New Roman" w:hAnsi="Times New Roman"/>
          <w:b/>
          <w:sz w:val="28"/>
          <w:szCs w:val="28"/>
          <w:lang w:val="en-US"/>
        </w:rPr>
        <w:t xml:space="preserve"> (OS)</w:t>
      </w:r>
    </w:p>
    <w:tbl>
      <w:tblPr>
        <w:tblW w:w="211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197"/>
        <w:gridCol w:w="2463"/>
        <w:gridCol w:w="1890"/>
        <w:gridCol w:w="1620"/>
        <w:gridCol w:w="2160"/>
        <w:gridCol w:w="2700"/>
        <w:gridCol w:w="1890"/>
        <w:gridCol w:w="1980"/>
        <w:gridCol w:w="2070"/>
        <w:gridCol w:w="2160"/>
      </w:tblGrid>
      <w:tr w:rsidR="004C6182" w:rsidRPr="00396F62" w14:paraId="60321744" w14:textId="6D7A60B1" w:rsidTr="001456E3">
        <w:tc>
          <w:tcPr>
            <w:tcW w:w="2197" w:type="dxa"/>
          </w:tcPr>
          <w:p w14:paraId="6C7D210A" w14:textId="4060B451" w:rsidR="00A36060" w:rsidRPr="001456E3" w:rsidRDefault="00A36060" w:rsidP="00D131B0">
            <w:pPr>
              <w:keepNext/>
              <w:spacing w:line="240" w:lineRule="auto"/>
              <w:rPr>
                <w:rFonts w:ascii="Times New Roman" w:hAnsi="Times New Roman"/>
                <w:b/>
                <w:sz w:val="24"/>
                <w:lang w:val="en-US"/>
              </w:rPr>
            </w:pPr>
            <w:r w:rsidRPr="001456E3">
              <w:rPr>
                <w:rFonts w:ascii="Times New Roman" w:hAnsi="Times New Roman"/>
                <w:b/>
                <w:sz w:val="24"/>
                <w:lang w:val="en-US"/>
              </w:rPr>
              <w:t>Risk</w:t>
            </w:r>
          </w:p>
        </w:tc>
        <w:tc>
          <w:tcPr>
            <w:tcW w:w="2463" w:type="dxa"/>
          </w:tcPr>
          <w:p w14:paraId="17697DF6" w14:textId="77777777" w:rsidR="00A36060" w:rsidRPr="001456E3" w:rsidRDefault="00A36060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b/>
                <w:sz w:val="24"/>
                <w:lang w:val="en-US"/>
              </w:rPr>
            </w:pPr>
            <w:r w:rsidRPr="001456E3">
              <w:rPr>
                <w:rFonts w:ascii="Times New Roman" w:hAnsi="Times New Roman"/>
                <w:b/>
                <w:sz w:val="24"/>
                <w:lang w:val="en-US"/>
              </w:rPr>
              <w:t>Groups</w:t>
            </w:r>
          </w:p>
        </w:tc>
        <w:tc>
          <w:tcPr>
            <w:tcW w:w="1890" w:type="dxa"/>
          </w:tcPr>
          <w:p w14:paraId="45120DA0" w14:textId="77777777" w:rsidR="00A36060" w:rsidRPr="001456E3" w:rsidRDefault="00A36060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b/>
                <w:sz w:val="24"/>
                <w:lang w:val="en-US"/>
              </w:rPr>
            </w:pPr>
            <w:r w:rsidRPr="001456E3">
              <w:rPr>
                <w:rFonts w:ascii="Times New Roman" w:hAnsi="Times New Roman"/>
                <w:b/>
                <w:sz w:val="24"/>
                <w:lang w:val="en-US"/>
              </w:rPr>
              <w:t>Median survival [months]</w:t>
            </w:r>
          </w:p>
        </w:tc>
        <w:tc>
          <w:tcPr>
            <w:tcW w:w="1620" w:type="dxa"/>
          </w:tcPr>
          <w:p w14:paraId="488BEFDD" w14:textId="6CB1354C" w:rsidR="00A36060" w:rsidRPr="001456E3" w:rsidRDefault="00A36060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b/>
                <w:sz w:val="24"/>
                <w:lang w:val="en-US"/>
              </w:rPr>
            </w:pPr>
            <w:r w:rsidRPr="001456E3">
              <w:rPr>
                <w:rFonts w:ascii="Times New Roman" w:hAnsi="Times New Roman"/>
                <w:b/>
                <w:sz w:val="24"/>
                <w:lang w:val="en-US"/>
              </w:rPr>
              <w:t>P</w:t>
            </w:r>
          </w:p>
          <w:p w14:paraId="7B79A049" w14:textId="3B7DDF81" w:rsidR="00A36060" w:rsidRPr="001456E3" w:rsidRDefault="00A36060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b/>
                <w:sz w:val="24"/>
                <w:lang w:val="en-US"/>
              </w:rPr>
            </w:pPr>
            <w:r w:rsidRPr="001456E3">
              <w:rPr>
                <w:rFonts w:ascii="Times New Roman" w:hAnsi="Times New Roman"/>
                <w:b/>
                <w:sz w:val="24"/>
                <w:lang w:val="en-US"/>
              </w:rPr>
              <w:t>Log-rank</w:t>
            </w:r>
          </w:p>
        </w:tc>
        <w:tc>
          <w:tcPr>
            <w:tcW w:w="2160" w:type="dxa"/>
          </w:tcPr>
          <w:p w14:paraId="280C26FE" w14:textId="381C5A03" w:rsidR="00A36060" w:rsidRPr="001456E3" w:rsidRDefault="00A36060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b/>
                <w:sz w:val="24"/>
                <w:lang w:val="en-US"/>
              </w:rPr>
            </w:pPr>
            <w:proofErr w:type="spellStart"/>
            <w:r w:rsidRPr="001456E3">
              <w:rPr>
                <w:rFonts w:ascii="Times New Roman" w:hAnsi="Times New Roman"/>
                <w:b/>
                <w:sz w:val="24"/>
                <w:lang w:val="en-US"/>
              </w:rPr>
              <w:t>Univariate</w:t>
            </w:r>
            <w:proofErr w:type="spellEnd"/>
            <w:r w:rsidRPr="001456E3">
              <w:rPr>
                <w:rFonts w:ascii="Times New Roman" w:hAnsi="Times New Roman"/>
                <w:b/>
                <w:sz w:val="24"/>
                <w:lang w:val="en-US"/>
              </w:rPr>
              <w:t xml:space="preserve"> Cox regression</w:t>
            </w:r>
          </w:p>
          <w:p w14:paraId="1CEF278F" w14:textId="77777777" w:rsidR="00A36060" w:rsidRPr="001456E3" w:rsidRDefault="00A36060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b/>
                <w:sz w:val="24"/>
                <w:lang w:val="en-US"/>
              </w:rPr>
            </w:pPr>
            <w:r w:rsidRPr="001456E3">
              <w:rPr>
                <w:rFonts w:ascii="Times New Roman" w:hAnsi="Times New Roman"/>
                <w:b/>
                <w:sz w:val="24"/>
                <w:lang w:val="en-US"/>
              </w:rPr>
              <w:t>B coefficient</w:t>
            </w:r>
          </w:p>
          <w:p w14:paraId="60A182FF" w14:textId="1DCD5711" w:rsidR="00A36060" w:rsidRPr="001456E3" w:rsidRDefault="00A36060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b/>
                <w:sz w:val="24"/>
                <w:lang w:val="en-US"/>
              </w:rPr>
            </w:pPr>
            <w:r w:rsidRPr="001456E3">
              <w:rPr>
                <w:rFonts w:ascii="Times New Roman" w:hAnsi="Times New Roman"/>
                <w:b/>
                <w:sz w:val="24"/>
                <w:lang w:val="en-US"/>
              </w:rPr>
              <w:t>(P value)</w:t>
            </w:r>
          </w:p>
        </w:tc>
        <w:tc>
          <w:tcPr>
            <w:tcW w:w="2700" w:type="dxa"/>
          </w:tcPr>
          <w:p w14:paraId="6930011F" w14:textId="4EAF1888" w:rsidR="00A36060" w:rsidRPr="001456E3" w:rsidRDefault="00F51BA5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b/>
                <w:sz w:val="24"/>
                <w:lang w:val="en-US"/>
              </w:rPr>
            </w:pPr>
            <w:proofErr w:type="spellStart"/>
            <w:r w:rsidRPr="001456E3">
              <w:rPr>
                <w:rFonts w:ascii="Times New Roman" w:hAnsi="Times New Roman"/>
                <w:b/>
                <w:sz w:val="24"/>
                <w:lang w:val="en-US"/>
              </w:rPr>
              <w:t>Univariate</w:t>
            </w:r>
            <w:proofErr w:type="spellEnd"/>
            <w:r w:rsidRPr="001456E3">
              <w:rPr>
                <w:rFonts w:ascii="Times New Roman" w:hAnsi="Times New Roman"/>
                <w:b/>
                <w:sz w:val="24"/>
                <w:lang w:val="en-US"/>
              </w:rPr>
              <w:t xml:space="preserve"> Cox r</w:t>
            </w:r>
            <w:r w:rsidR="00A36060" w:rsidRPr="001456E3">
              <w:rPr>
                <w:rFonts w:ascii="Times New Roman" w:hAnsi="Times New Roman"/>
                <w:b/>
                <w:sz w:val="24"/>
                <w:lang w:val="en-US"/>
              </w:rPr>
              <w:t>egression</w:t>
            </w:r>
          </w:p>
          <w:p w14:paraId="0183AE29" w14:textId="71C3FDC1" w:rsidR="00A36060" w:rsidRPr="001456E3" w:rsidRDefault="00A36060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b/>
                <w:sz w:val="24"/>
                <w:lang w:val="en-US"/>
              </w:rPr>
            </w:pPr>
            <w:r w:rsidRPr="001456E3">
              <w:rPr>
                <w:rFonts w:ascii="Times New Roman" w:hAnsi="Times New Roman"/>
                <w:b/>
                <w:sz w:val="24"/>
                <w:lang w:val="en-US"/>
              </w:rPr>
              <w:t>Hazard ratio (CI)</w:t>
            </w:r>
          </w:p>
        </w:tc>
        <w:tc>
          <w:tcPr>
            <w:tcW w:w="1890" w:type="dxa"/>
          </w:tcPr>
          <w:p w14:paraId="1B1B81D9" w14:textId="756054E4" w:rsidR="00A36060" w:rsidRPr="001456E3" w:rsidRDefault="00A36060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b/>
                <w:sz w:val="24"/>
                <w:lang w:val="en-US"/>
              </w:rPr>
            </w:pPr>
            <w:r w:rsidRPr="001456E3">
              <w:rPr>
                <w:rFonts w:ascii="Times New Roman" w:hAnsi="Times New Roman"/>
                <w:b/>
                <w:sz w:val="24"/>
                <w:lang w:val="en-US"/>
              </w:rPr>
              <w:t>Multivariate Cox regression</w:t>
            </w:r>
          </w:p>
          <w:p w14:paraId="3468C44B" w14:textId="77777777" w:rsidR="00A36060" w:rsidRPr="001456E3" w:rsidRDefault="00A36060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b/>
                <w:sz w:val="24"/>
                <w:lang w:val="en-US"/>
              </w:rPr>
            </w:pPr>
            <w:r w:rsidRPr="001456E3">
              <w:rPr>
                <w:rFonts w:ascii="Times New Roman" w:hAnsi="Times New Roman"/>
                <w:b/>
                <w:sz w:val="24"/>
                <w:lang w:val="en-US"/>
              </w:rPr>
              <w:t>Model A</w:t>
            </w:r>
          </w:p>
          <w:p w14:paraId="323F51FB" w14:textId="77777777" w:rsidR="00A36060" w:rsidRPr="001456E3" w:rsidRDefault="00A36060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b/>
                <w:sz w:val="24"/>
                <w:lang w:val="en-US"/>
              </w:rPr>
            </w:pPr>
            <w:r w:rsidRPr="001456E3">
              <w:rPr>
                <w:rFonts w:ascii="Times New Roman" w:hAnsi="Times New Roman"/>
                <w:b/>
                <w:sz w:val="24"/>
                <w:lang w:val="en-US"/>
              </w:rPr>
              <w:t>B coefficient</w:t>
            </w:r>
          </w:p>
          <w:p w14:paraId="410B78CB" w14:textId="4238D0C4" w:rsidR="00A36060" w:rsidRPr="001456E3" w:rsidRDefault="00A36060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b/>
                <w:sz w:val="24"/>
                <w:lang w:val="en-US"/>
              </w:rPr>
            </w:pPr>
            <w:r w:rsidRPr="001456E3">
              <w:rPr>
                <w:rFonts w:ascii="Times New Roman" w:hAnsi="Times New Roman"/>
                <w:b/>
                <w:sz w:val="24"/>
                <w:lang w:val="en-US"/>
              </w:rPr>
              <w:t>(P value)</w:t>
            </w:r>
          </w:p>
        </w:tc>
        <w:tc>
          <w:tcPr>
            <w:tcW w:w="1980" w:type="dxa"/>
          </w:tcPr>
          <w:p w14:paraId="1D4F0D13" w14:textId="77777777" w:rsidR="00A36060" w:rsidRPr="001456E3" w:rsidRDefault="00A36060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b/>
                <w:sz w:val="24"/>
                <w:lang w:val="en-US"/>
              </w:rPr>
            </w:pPr>
            <w:r w:rsidRPr="001456E3">
              <w:rPr>
                <w:rFonts w:ascii="Times New Roman" w:hAnsi="Times New Roman"/>
                <w:b/>
                <w:sz w:val="24"/>
                <w:lang w:val="en-US"/>
              </w:rPr>
              <w:t>Multivariate Cox regression</w:t>
            </w:r>
          </w:p>
          <w:p w14:paraId="7BDFCAA5" w14:textId="77777777" w:rsidR="00A36060" w:rsidRPr="001456E3" w:rsidRDefault="00A36060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b/>
                <w:sz w:val="24"/>
                <w:lang w:val="en-US"/>
              </w:rPr>
            </w:pPr>
            <w:r w:rsidRPr="001456E3">
              <w:rPr>
                <w:rFonts w:ascii="Times New Roman" w:hAnsi="Times New Roman"/>
                <w:b/>
                <w:sz w:val="24"/>
                <w:lang w:val="en-US"/>
              </w:rPr>
              <w:t>Model A</w:t>
            </w:r>
          </w:p>
          <w:p w14:paraId="45AEADBC" w14:textId="536E073D" w:rsidR="00A36060" w:rsidRPr="001456E3" w:rsidRDefault="00A36060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b/>
                <w:sz w:val="24"/>
                <w:lang w:val="en-US"/>
              </w:rPr>
            </w:pPr>
            <w:r w:rsidRPr="001456E3">
              <w:rPr>
                <w:rFonts w:ascii="Times New Roman" w:hAnsi="Times New Roman"/>
                <w:b/>
                <w:sz w:val="24"/>
                <w:lang w:val="en-US"/>
              </w:rPr>
              <w:t>Hazard ratio (CI)</w:t>
            </w:r>
          </w:p>
        </w:tc>
        <w:tc>
          <w:tcPr>
            <w:tcW w:w="2070" w:type="dxa"/>
          </w:tcPr>
          <w:p w14:paraId="20E468AE" w14:textId="77777777" w:rsidR="00F16C7C" w:rsidRPr="001456E3" w:rsidRDefault="00F16C7C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b/>
                <w:sz w:val="24"/>
                <w:lang w:val="en-US"/>
              </w:rPr>
            </w:pPr>
            <w:r w:rsidRPr="001456E3">
              <w:rPr>
                <w:rFonts w:ascii="Times New Roman" w:hAnsi="Times New Roman"/>
                <w:b/>
                <w:sz w:val="24"/>
                <w:lang w:val="en-US"/>
              </w:rPr>
              <w:t>Multivariate Cox regression</w:t>
            </w:r>
          </w:p>
          <w:p w14:paraId="759094AE" w14:textId="5806A173" w:rsidR="00F16C7C" w:rsidRPr="001456E3" w:rsidRDefault="00F16C7C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b/>
                <w:sz w:val="24"/>
                <w:lang w:val="en-US"/>
              </w:rPr>
            </w:pPr>
            <w:r w:rsidRPr="001456E3">
              <w:rPr>
                <w:rFonts w:ascii="Times New Roman" w:hAnsi="Times New Roman"/>
                <w:b/>
                <w:sz w:val="24"/>
                <w:lang w:val="en-US"/>
              </w:rPr>
              <w:t>Model B</w:t>
            </w:r>
          </w:p>
          <w:p w14:paraId="46A4BD43" w14:textId="77777777" w:rsidR="00F16C7C" w:rsidRPr="001456E3" w:rsidRDefault="00F16C7C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b/>
                <w:sz w:val="24"/>
                <w:lang w:val="en-US"/>
              </w:rPr>
            </w:pPr>
            <w:r w:rsidRPr="001456E3">
              <w:rPr>
                <w:rFonts w:ascii="Times New Roman" w:hAnsi="Times New Roman"/>
                <w:b/>
                <w:sz w:val="24"/>
                <w:lang w:val="en-US"/>
              </w:rPr>
              <w:t>B coefficient</w:t>
            </w:r>
          </w:p>
          <w:p w14:paraId="62175B4B" w14:textId="38FD9C77" w:rsidR="00A36060" w:rsidRPr="001456E3" w:rsidRDefault="00F16C7C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b/>
                <w:sz w:val="24"/>
                <w:lang w:val="en-US"/>
              </w:rPr>
            </w:pPr>
            <w:r w:rsidRPr="001456E3">
              <w:rPr>
                <w:rFonts w:ascii="Times New Roman" w:hAnsi="Times New Roman"/>
                <w:b/>
                <w:sz w:val="24"/>
                <w:lang w:val="en-US"/>
              </w:rPr>
              <w:t>(P value)</w:t>
            </w:r>
          </w:p>
        </w:tc>
        <w:tc>
          <w:tcPr>
            <w:tcW w:w="2160" w:type="dxa"/>
          </w:tcPr>
          <w:p w14:paraId="29A782D3" w14:textId="34EC236A" w:rsidR="00A36060" w:rsidRPr="001456E3" w:rsidRDefault="00A36060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b/>
                <w:sz w:val="24"/>
                <w:lang w:val="en-US"/>
              </w:rPr>
            </w:pPr>
            <w:r w:rsidRPr="001456E3">
              <w:rPr>
                <w:rFonts w:ascii="Times New Roman" w:hAnsi="Times New Roman"/>
                <w:b/>
                <w:sz w:val="24"/>
                <w:lang w:val="en-US"/>
              </w:rPr>
              <w:t>Multivariate Cox regression</w:t>
            </w:r>
          </w:p>
          <w:p w14:paraId="2F26D6F0" w14:textId="77777777" w:rsidR="00A36060" w:rsidRPr="001456E3" w:rsidRDefault="00A36060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b/>
                <w:sz w:val="24"/>
                <w:lang w:val="en-US"/>
              </w:rPr>
            </w:pPr>
            <w:r w:rsidRPr="001456E3">
              <w:rPr>
                <w:rFonts w:ascii="Times New Roman" w:hAnsi="Times New Roman"/>
                <w:b/>
                <w:sz w:val="24"/>
                <w:lang w:val="en-US"/>
              </w:rPr>
              <w:t>Model B</w:t>
            </w:r>
          </w:p>
          <w:p w14:paraId="0ADC6947" w14:textId="00109267" w:rsidR="00F16C7C" w:rsidRPr="001456E3" w:rsidRDefault="00F16C7C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b/>
                <w:sz w:val="24"/>
                <w:lang w:val="en-US"/>
              </w:rPr>
            </w:pPr>
            <w:r w:rsidRPr="001456E3">
              <w:rPr>
                <w:rFonts w:ascii="Times New Roman" w:hAnsi="Times New Roman"/>
                <w:b/>
                <w:sz w:val="24"/>
                <w:lang w:val="en-US"/>
              </w:rPr>
              <w:t>Hazard ratio (CI)</w:t>
            </w:r>
          </w:p>
        </w:tc>
      </w:tr>
      <w:tr w:rsidR="004C6182" w:rsidRPr="0074451C" w14:paraId="281986AD" w14:textId="44BF8FC0" w:rsidTr="001456E3">
        <w:tc>
          <w:tcPr>
            <w:tcW w:w="2197" w:type="dxa"/>
            <w:vAlign w:val="center"/>
          </w:tcPr>
          <w:p w14:paraId="7CB36790" w14:textId="09512DE3" w:rsidR="00F16C7C" w:rsidRPr="0074451C" w:rsidRDefault="00F16C7C" w:rsidP="00D131B0">
            <w:pPr>
              <w:keepNext/>
              <w:spacing w:line="240" w:lineRule="auto"/>
              <w:rPr>
                <w:rFonts w:ascii="Times New Roman" w:hAnsi="Times New Roman"/>
                <w:sz w:val="24"/>
                <w:lang w:val="en-US"/>
              </w:rPr>
            </w:pPr>
            <w:r w:rsidRPr="0074451C">
              <w:rPr>
                <w:rFonts w:ascii="Times New Roman" w:hAnsi="Times New Roman"/>
                <w:sz w:val="24"/>
                <w:lang w:val="en-US"/>
              </w:rPr>
              <w:t>Sex</w:t>
            </w:r>
          </w:p>
        </w:tc>
        <w:tc>
          <w:tcPr>
            <w:tcW w:w="2463" w:type="dxa"/>
          </w:tcPr>
          <w:p w14:paraId="0998F3AE" w14:textId="49365A6F" w:rsidR="00F16C7C" w:rsidRPr="0074451C" w:rsidRDefault="00F16C7C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74451C">
              <w:rPr>
                <w:rFonts w:ascii="Times New Roman" w:hAnsi="Times New Roman"/>
                <w:sz w:val="24"/>
                <w:lang w:val="en-US"/>
              </w:rPr>
              <w:t>Male (</w:t>
            </w:r>
            <w:r w:rsidRPr="006C64BB">
              <w:rPr>
                <w:rFonts w:ascii="Times New Roman" w:hAnsi="Times New Roman"/>
                <w:i/>
                <w:sz w:val="24"/>
                <w:lang w:val="en-US"/>
              </w:rPr>
              <w:t>n</w:t>
            </w:r>
            <w:r w:rsidR="006C64BB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r w:rsidRPr="0074451C">
              <w:rPr>
                <w:rFonts w:ascii="Times New Roman" w:hAnsi="Times New Roman"/>
                <w:sz w:val="24"/>
                <w:lang w:val="en-US"/>
              </w:rPr>
              <w:t>=</w:t>
            </w:r>
            <w:r w:rsidR="006C64BB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lang w:val="en-US"/>
              </w:rPr>
              <w:t>93</w:t>
            </w:r>
            <w:r w:rsidRPr="0074451C">
              <w:rPr>
                <w:rFonts w:ascii="Times New Roman" w:hAnsi="Times New Roman"/>
                <w:sz w:val="24"/>
                <w:lang w:val="en-US"/>
              </w:rPr>
              <w:t>)</w:t>
            </w:r>
          </w:p>
          <w:p w14:paraId="4BC91122" w14:textId="1860E6A5" w:rsidR="00F16C7C" w:rsidRPr="0074451C" w:rsidRDefault="00F16C7C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74451C">
              <w:rPr>
                <w:rFonts w:ascii="Times New Roman" w:hAnsi="Times New Roman"/>
                <w:sz w:val="24"/>
                <w:lang w:val="en-US"/>
              </w:rPr>
              <w:t>Female (</w:t>
            </w:r>
            <w:r w:rsidRPr="006C64BB">
              <w:rPr>
                <w:rFonts w:ascii="Times New Roman" w:hAnsi="Times New Roman"/>
                <w:i/>
                <w:sz w:val="24"/>
                <w:lang w:val="en-US"/>
              </w:rPr>
              <w:t>n</w:t>
            </w:r>
            <w:r w:rsidR="006C64BB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r w:rsidRPr="0074451C">
              <w:rPr>
                <w:rFonts w:ascii="Times New Roman" w:hAnsi="Times New Roman"/>
                <w:sz w:val="24"/>
                <w:lang w:val="en-US"/>
              </w:rPr>
              <w:t>=</w:t>
            </w:r>
            <w:r w:rsidR="006C64BB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lang w:val="en-US"/>
              </w:rPr>
              <w:t>34</w:t>
            </w:r>
            <w:r w:rsidRPr="0074451C">
              <w:rPr>
                <w:rFonts w:ascii="Times New Roman" w:hAnsi="Times New Roman"/>
                <w:sz w:val="24"/>
                <w:lang w:val="en-US"/>
              </w:rPr>
              <w:t>)</w:t>
            </w:r>
          </w:p>
        </w:tc>
        <w:tc>
          <w:tcPr>
            <w:tcW w:w="1890" w:type="dxa"/>
          </w:tcPr>
          <w:p w14:paraId="3729E088" w14:textId="77777777" w:rsidR="00F16C7C" w:rsidRDefault="00F16C7C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83</w:t>
            </w:r>
          </w:p>
          <w:p w14:paraId="3CC24308" w14:textId="5C9796AC" w:rsidR="00F16C7C" w:rsidRPr="0074451C" w:rsidRDefault="00F16C7C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not reached</w:t>
            </w:r>
          </w:p>
        </w:tc>
        <w:tc>
          <w:tcPr>
            <w:tcW w:w="1620" w:type="dxa"/>
            <w:vAlign w:val="center"/>
          </w:tcPr>
          <w:p w14:paraId="1DDFDD8B" w14:textId="66F4391E" w:rsidR="00F16C7C" w:rsidRPr="0074451C" w:rsidRDefault="00F16C7C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74451C">
              <w:rPr>
                <w:rFonts w:ascii="Times New Roman" w:hAnsi="Times New Roman"/>
                <w:sz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lang w:val="en-US"/>
              </w:rPr>
              <w:t>641</w:t>
            </w:r>
          </w:p>
        </w:tc>
        <w:tc>
          <w:tcPr>
            <w:tcW w:w="2160" w:type="dxa"/>
            <w:vAlign w:val="center"/>
          </w:tcPr>
          <w:p w14:paraId="7E82D7B6" w14:textId="77777777" w:rsidR="00F16C7C" w:rsidRDefault="00F16C7C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0.149</w:t>
            </w:r>
          </w:p>
          <w:p w14:paraId="22E3DE3B" w14:textId="4A6BEEE9" w:rsidR="00A6141B" w:rsidRPr="00AF1DBF" w:rsidRDefault="00A6141B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(0.643)</w:t>
            </w:r>
          </w:p>
        </w:tc>
        <w:tc>
          <w:tcPr>
            <w:tcW w:w="2700" w:type="dxa"/>
            <w:vAlign w:val="center"/>
          </w:tcPr>
          <w:p w14:paraId="2FB28055" w14:textId="4C8AB70C" w:rsidR="00F16C7C" w:rsidRDefault="00F16C7C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1.160</w:t>
            </w:r>
          </w:p>
          <w:p w14:paraId="7630ABF1" w14:textId="0B4A46E5" w:rsidR="00F16C7C" w:rsidRPr="00AF1DBF" w:rsidRDefault="00F16C7C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(0.619-2.175)</w:t>
            </w:r>
          </w:p>
        </w:tc>
        <w:tc>
          <w:tcPr>
            <w:tcW w:w="1890" w:type="dxa"/>
            <w:vAlign w:val="center"/>
          </w:tcPr>
          <w:p w14:paraId="79000629" w14:textId="648140CB" w:rsidR="00F16C7C" w:rsidRPr="0074451C" w:rsidRDefault="00F16C7C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1980" w:type="dxa"/>
            <w:vAlign w:val="center"/>
          </w:tcPr>
          <w:p w14:paraId="4D8B6118" w14:textId="5466A70D" w:rsidR="00F16C7C" w:rsidRDefault="00F16C7C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2070" w:type="dxa"/>
            <w:vAlign w:val="center"/>
          </w:tcPr>
          <w:p w14:paraId="30830BDA" w14:textId="41ABCDAF" w:rsidR="00F16C7C" w:rsidRDefault="00F16C7C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2160" w:type="dxa"/>
            <w:vAlign w:val="center"/>
          </w:tcPr>
          <w:p w14:paraId="03FA931E" w14:textId="35163885" w:rsidR="00F16C7C" w:rsidRPr="0074451C" w:rsidRDefault="00F16C7C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-</w:t>
            </w:r>
          </w:p>
        </w:tc>
      </w:tr>
      <w:tr w:rsidR="004C6182" w:rsidRPr="0074451C" w14:paraId="290D3CD5" w14:textId="3EEA9B9F" w:rsidTr="001456E3">
        <w:tc>
          <w:tcPr>
            <w:tcW w:w="2197" w:type="dxa"/>
            <w:vAlign w:val="center"/>
          </w:tcPr>
          <w:p w14:paraId="76506DCA" w14:textId="77489316" w:rsidR="00F16C7C" w:rsidRPr="0074451C" w:rsidRDefault="00F16C7C" w:rsidP="00D131B0">
            <w:pPr>
              <w:keepNext/>
              <w:spacing w:line="240" w:lineRule="auto"/>
              <w:rPr>
                <w:rFonts w:ascii="Times New Roman" w:hAnsi="Times New Roman"/>
                <w:sz w:val="24"/>
                <w:lang w:val="en-US"/>
              </w:rPr>
            </w:pPr>
            <w:r w:rsidRPr="0074451C">
              <w:rPr>
                <w:rFonts w:ascii="Times New Roman" w:hAnsi="Times New Roman"/>
                <w:sz w:val="24"/>
                <w:lang w:val="en-US"/>
              </w:rPr>
              <w:t>Age</w:t>
            </w:r>
            <w:r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r w:rsidRPr="0067777A">
              <w:rPr>
                <w:rFonts w:ascii="Times New Roman" w:hAnsi="Times New Roman"/>
                <w:sz w:val="24"/>
              </w:rPr>
              <w:t>≥</w:t>
            </w:r>
            <w:r>
              <w:rPr>
                <w:rFonts w:ascii="Times New Roman" w:hAnsi="Times New Roman"/>
                <w:sz w:val="24"/>
                <w:lang w:val="en-US"/>
              </w:rPr>
              <w:t xml:space="preserve"> 60 years</w:t>
            </w:r>
          </w:p>
        </w:tc>
        <w:tc>
          <w:tcPr>
            <w:tcW w:w="2463" w:type="dxa"/>
          </w:tcPr>
          <w:p w14:paraId="27E04C73" w14:textId="5246B5AF" w:rsidR="00F16C7C" w:rsidRPr="0074451C" w:rsidRDefault="00F16C7C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74451C">
              <w:rPr>
                <w:rFonts w:ascii="Times New Roman" w:hAnsi="Times New Roman"/>
                <w:sz w:val="24"/>
                <w:lang w:val="en-US"/>
              </w:rPr>
              <w:t>Yes (</w:t>
            </w:r>
            <w:r w:rsidRPr="006C64BB">
              <w:rPr>
                <w:rFonts w:ascii="Times New Roman" w:hAnsi="Times New Roman"/>
                <w:i/>
                <w:sz w:val="24"/>
                <w:lang w:val="en-US"/>
              </w:rPr>
              <w:t>n</w:t>
            </w:r>
            <w:r w:rsidR="006C64BB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r w:rsidRPr="0074451C">
              <w:rPr>
                <w:rFonts w:ascii="Times New Roman" w:hAnsi="Times New Roman"/>
                <w:sz w:val="24"/>
                <w:lang w:val="en-US"/>
              </w:rPr>
              <w:t>=</w:t>
            </w:r>
            <w:r w:rsidR="006C64BB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lang w:val="en-US"/>
              </w:rPr>
              <w:t>60</w:t>
            </w:r>
            <w:r w:rsidRPr="0074451C">
              <w:rPr>
                <w:rFonts w:ascii="Times New Roman" w:hAnsi="Times New Roman"/>
                <w:sz w:val="24"/>
                <w:lang w:val="en-US"/>
              </w:rPr>
              <w:t>)</w:t>
            </w:r>
          </w:p>
          <w:p w14:paraId="7F280D44" w14:textId="1CC45E00" w:rsidR="00F16C7C" w:rsidRPr="0074451C" w:rsidRDefault="00F16C7C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74451C">
              <w:rPr>
                <w:rFonts w:ascii="Times New Roman" w:hAnsi="Times New Roman"/>
                <w:sz w:val="24"/>
                <w:lang w:val="en-US"/>
              </w:rPr>
              <w:t>No (</w:t>
            </w:r>
            <w:r w:rsidRPr="006C64BB">
              <w:rPr>
                <w:rFonts w:ascii="Times New Roman" w:hAnsi="Times New Roman"/>
                <w:i/>
                <w:sz w:val="24"/>
                <w:lang w:val="en-US"/>
              </w:rPr>
              <w:t>n</w:t>
            </w:r>
            <w:r w:rsidR="006C64BB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r w:rsidRPr="0074451C">
              <w:rPr>
                <w:rFonts w:ascii="Times New Roman" w:hAnsi="Times New Roman"/>
                <w:sz w:val="24"/>
                <w:lang w:val="en-US"/>
              </w:rPr>
              <w:t>=</w:t>
            </w:r>
            <w:r w:rsidR="006C64BB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lang w:val="en-US"/>
              </w:rPr>
              <w:t>67</w:t>
            </w:r>
            <w:r w:rsidRPr="0074451C">
              <w:rPr>
                <w:rFonts w:ascii="Times New Roman" w:hAnsi="Times New Roman"/>
                <w:sz w:val="24"/>
                <w:lang w:val="en-US"/>
              </w:rPr>
              <w:t>)</w:t>
            </w:r>
          </w:p>
        </w:tc>
        <w:tc>
          <w:tcPr>
            <w:tcW w:w="1890" w:type="dxa"/>
          </w:tcPr>
          <w:p w14:paraId="3E7C3973" w14:textId="362A5F76" w:rsidR="00F16C7C" w:rsidRDefault="00F16C7C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83</w:t>
            </w:r>
          </w:p>
          <w:p w14:paraId="7FB5D05E" w14:textId="3EB4B902" w:rsidR="00F16C7C" w:rsidRPr="0074451C" w:rsidRDefault="00F16C7C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67</w:t>
            </w:r>
          </w:p>
        </w:tc>
        <w:tc>
          <w:tcPr>
            <w:tcW w:w="1620" w:type="dxa"/>
            <w:vAlign w:val="center"/>
          </w:tcPr>
          <w:p w14:paraId="102C3D0D" w14:textId="42402B42" w:rsidR="00F16C7C" w:rsidRPr="0074451C" w:rsidRDefault="00F16C7C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74451C">
              <w:rPr>
                <w:rFonts w:ascii="Times New Roman" w:hAnsi="Times New Roman"/>
                <w:sz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lang w:val="en-US"/>
              </w:rPr>
              <w:t>583</w:t>
            </w:r>
          </w:p>
        </w:tc>
        <w:tc>
          <w:tcPr>
            <w:tcW w:w="2160" w:type="dxa"/>
            <w:vAlign w:val="center"/>
          </w:tcPr>
          <w:p w14:paraId="29B945E0" w14:textId="77777777" w:rsidR="00F16C7C" w:rsidRDefault="00F16C7C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0.151</w:t>
            </w:r>
          </w:p>
          <w:p w14:paraId="2646E1E5" w14:textId="43BA6510" w:rsidR="00A6141B" w:rsidRPr="00AF1DBF" w:rsidRDefault="00A6141B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(0.586)</w:t>
            </w:r>
          </w:p>
        </w:tc>
        <w:tc>
          <w:tcPr>
            <w:tcW w:w="2700" w:type="dxa"/>
            <w:vAlign w:val="center"/>
          </w:tcPr>
          <w:p w14:paraId="4A255FCD" w14:textId="77777777" w:rsidR="00F16C7C" w:rsidRDefault="00F16C7C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1.163</w:t>
            </w:r>
          </w:p>
          <w:p w14:paraId="143C2B8E" w14:textId="3A056F0C" w:rsidR="00F16C7C" w:rsidRPr="00AF1DBF" w:rsidRDefault="00F16C7C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(0.675-2.006)</w:t>
            </w:r>
          </w:p>
        </w:tc>
        <w:tc>
          <w:tcPr>
            <w:tcW w:w="1890" w:type="dxa"/>
            <w:vAlign w:val="center"/>
          </w:tcPr>
          <w:p w14:paraId="4543D6DE" w14:textId="4D9FA02F" w:rsidR="00F16C7C" w:rsidRPr="0074451C" w:rsidRDefault="00F16C7C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1980" w:type="dxa"/>
            <w:vAlign w:val="center"/>
          </w:tcPr>
          <w:p w14:paraId="0B3BB9CB" w14:textId="012385F4" w:rsidR="00F16C7C" w:rsidRDefault="00F16C7C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2070" w:type="dxa"/>
            <w:vAlign w:val="center"/>
          </w:tcPr>
          <w:p w14:paraId="44D43BE9" w14:textId="76FE89CA" w:rsidR="00F16C7C" w:rsidRDefault="00F16C7C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2160" w:type="dxa"/>
            <w:vAlign w:val="center"/>
          </w:tcPr>
          <w:p w14:paraId="496105AB" w14:textId="2E6A7340" w:rsidR="00F16C7C" w:rsidRPr="0074451C" w:rsidRDefault="00F16C7C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-</w:t>
            </w:r>
          </w:p>
        </w:tc>
      </w:tr>
      <w:tr w:rsidR="004C6182" w:rsidRPr="0074451C" w14:paraId="2848FBFA" w14:textId="2A2341F8" w:rsidTr="001456E3">
        <w:tc>
          <w:tcPr>
            <w:tcW w:w="2197" w:type="dxa"/>
            <w:vAlign w:val="center"/>
          </w:tcPr>
          <w:p w14:paraId="6B826044" w14:textId="16D90CC6" w:rsidR="00F16C7C" w:rsidRPr="0074451C" w:rsidRDefault="00F16C7C" w:rsidP="0043553C">
            <w:pPr>
              <w:keepNext/>
              <w:spacing w:line="240" w:lineRule="auto"/>
              <w:rPr>
                <w:rFonts w:ascii="Times New Roman" w:hAnsi="Times New Roman"/>
                <w:sz w:val="24"/>
                <w:lang w:val="en-US"/>
              </w:rPr>
            </w:pPr>
            <w:r w:rsidRPr="0074451C">
              <w:rPr>
                <w:rFonts w:ascii="Times New Roman" w:hAnsi="Times New Roman"/>
                <w:sz w:val="24"/>
                <w:lang w:val="en-US"/>
              </w:rPr>
              <w:t>Smoking history</w:t>
            </w:r>
          </w:p>
        </w:tc>
        <w:tc>
          <w:tcPr>
            <w:tcW w:w="2463" w:type="dxa"/>
          </w:tcPr>
          <w:p w14:paraId="03B4146E" w14:textId="079EF86C" w:rsidR="00F16C7C" w:rsidRPr="0074451C" w:rsidRDefault="00F16C7C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74451C">
              <w:rPr>
                <w:rFonts w:ascii="Times New Roman" w:hAnsi="Times New Roman"/>
                <w:sz w:val="24"/>
                <w:lang w:val="en-US"/>
              </w:rPr>
              <w:t>Yes (</w:t>
            </w:r>
            <w:r w:rsidRPr="006C64BB">
              <w:rPr>
                <w:rFonts w:ascii="Times New Roman" w:hAnsi="Times New Roman"/>
                <w:i/>
                <w:sz w:val="24"/>
                <w:lang w:val="en-US"/>
              </w:rPr>
              <w:t>n</w:t>
            </w:r>
            <w:r w:rsidR="006C64BB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r w:rsidRPr="0074451C">
              <w:rPr>
                <w:rFonts w:ascii="Times New Roman" w:hAnsi="Times New Roman"/>
                <w:sz w:val="24"/>
                <w:lang w:val="en-US"/>
              </w:rPr>
              <w:t>=</w:t>
            </w:r>
            <w:r w:rsidR="006C64BB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lang w:val="en-US"/>
              </w:rPr>
              <w:t>106</w:t>
            </w:r>
            <w:r w:rsidRPr="0074451C">
              <w:rPr>
                <w:rFonts w:ascii="Times New Roman" w:hAnsi="Times New Roman"/>
                <w:sz w:val="24"/>
                <w:lang w:val="en-US"/>
              </w:rPr>
              <w:t>)</w:t>
            </w:r>
          </w:p>
          <w:p w14:paraId="2E808007" w14:textId="1D21008E" w:rsidR="00F16C7C" w:rsidRPr="0074451C" w:rsidRDefault="00F16C7C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74451C">
              <w:rPr>
                <w:rFonts w:ascii="Times New Roman" w:hAnsi="Times New Roman"/>
                <w:sz w:val="24"/>
                <w:lang w:val="en-US"/>
              </w:rPr>
              <w:t>No (</w:t>
            </w:r>
            <w:r w:rsidRPr="006C64BB">
              <w:rPr>
                <w:rFonts w:ascii="Times New Roman" w:hAnsi="Times New Roman"/>
                <w:i/>
                <w:sz w:val="24"/>
                <w:lang w:val="en-US"/>
              </w:rPr>
              <w:t>n</w:t>
            </w:r>
            <w:r w:rsidR="006C64BB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r w:rsidRPr="0074451C">
              <w:rPr>
                <w:rFonts w:ascii="Times New Roman" w:hAnsi="Times New Roman"/>
                <w:sz w:val="24"/>
                <w:lang w:val="en-US"/>
              </w:rPr>
              <w:t>=</w:t>
            </w:r>
            <w:r w:rsidR="006C64BB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lang w:val="en-US"/>
              </w:rPr>
              <w:t>11</w:t>
            </w:r>
            <w:r w:rsidRPr="0074451C">
              <w:rPr>
                <w:rFonts w:ascii="Times New Roman" w:hAnsi="Times New Roman"/>
                <w:sz w:val="24"/>
                <w:lang w:val="en-US"/>
              </w:rPr>
              <w:t>)</w:t>
            </w:r>
          </w:p>
        </w:tc>
        <w:tc>
          <w:tcPr>
            <w:tcW w:w="1890" w:type="dxa"/>
          </w:tcPr>
          <w:p w14:paraId="6024CD73" w14:textId="77777777" w:rsidR="00F16C7C" w:rsidRDefault="00F16C7C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83</w:t>
            </w:r>
          </w:p>
          <w:p w14:paraId="12BC4BA3" w14:textId="7EEAB14E" w:rsidR="00F16C7C" w:rsidRPr="0074451C" w:rsidRDefault="00F16C7C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not reached</w:t>
            </w:r>
          </w:p>
        </w:tc>
        <w:tc>
          <w:tcPr>
            <w:tcW w:w="1620" w:type="dxa"/>
            <w:vAlign w:val="center"/>
          </w:tcPr>
          <w:p w14:paraId="7D8FE983" w14:textId="32C86A61" w:rsidR="00F16C7C" w:rsidRPr="0074451C" w:rsidRDefault="00F16C7C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74451C">
              <w:rPr>
                <w:rFonts w:ascii="Times New Roman" w:hAnsi="Times New Roman"/>
                <w:sz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lang w:val="en-US"/>
              </w:rPr>
              <w:t>312</w:t>
            </w:r>
          </w:p>
        </w:tc>
        <w:tc>
          <w:tcPr>
            <w:tcW w:w="2160" w:type="dxa"/>
            <w:vAlign w:val="center"/>
          </w:tcPr>
          <w:p w14:paraId="60C3E39D" w14:textId="77777777" w:rsidR="00F16C7C" w:rsidRDefault="00F16C7C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0.411</w:t>
            </w:r>
          </w:p>
          <w:p w14:paraId="5CAE5D71" w14:textId="5414D205" w:rsidR="00A6141B" w:rsidRPr="00AF1DBF" w:rsidRDefault="00A6141B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(0.318)</w:t>
            </w:r>
          </w:p>
        </w:tc>
        <w:tc>
          <w:tcPr>
            <w:tcW w:w="2700" w:type="dxa"/>
            <w:vAlign w:val="center"/>
          </w:tcPr>
          <w:p w14:paraId="7B411F6C" w14:textId="77777777" w:rsidR="00F16C7C" w:rsidRDefault="00F16C7C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1.509</w:t>
            </w:r>
          </w:p>
          <w:p w14:paraId="65360E87" w14:textId="0C5F75BD" w:rsidR="00F16C7C" w:rsidRPr="00AF1DBF" w:rsidRDefault="00F16C7C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(0.673-3.379)</w:t>
            </w:r>
          </w:p>
        </w:tc>
        <w:tc>
          <w:tcPr>
            <w:tcW w:w="1890" w:type="dxa"/>
            <w:vAlign w:val="center"/>
          </w:tcPr>
          <w:p w14:paraId="744D9C50" w14:textId="7FD10F40" w:rsidR="00F16C7C" w:rsidRPr="0074451C" w:rsidRDefault="00F16C7C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1980" w:type="dxa"/>
            <w:vAlign w:val="center"/>
          </w:tcPr>
          <w:p w14:paraId="52EF4811" w14:textId="4AD68827" w:rsidR="00F16C7C" w:rsidRDefault="00F16C7C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2070" w:type="dxa"/>
            <w:vAlign w:val="center"/>
          </w:tcPr>
          <w:p w14:paraId="520DAA5B" w14:textId="1DF8F4B5" w:rsidR="00F16C7C" w:rsidRDefault="00F16C7C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2160" w:type="dxa"/>
            <w:vAlign w:val="center"/>
          </w:tcPr>
          <w:p w14:paraId="25A6A08F" w14:textId="1D0B356F" w:rsidR="00F16C7C" w:rsidRPr="0074451C" w:rsidRDefault="00F16C7C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-</w:t>
            </w:r>
          </w:p>
        </w:tc>
      </w:tr>
      <w:tr w:rsidR="004C6182" w:rsidRPr="0074451C" w14:paraId="7FD02F7D" w14:textId="046A6326" w:rsidTr="001456E3">
        <w:tc>
          <w:tcPr>
            <w:tcW w:w="2197" w:type="dxa"/>
            <w:vAlign w:val="center"/>
          </w:tcPr>
          <w:p w14:paraId="1DF7DDD0" w14:textId="77777777" w:rsidR="00F16C7C" w:rsidRPr="0074451C" w:rsidRDefault="00F16C7C" w:rsidP="0043553C">
            <w:pPr>
              <w:keepNext/>
              <w:spacing w:line="240" w:lineRule="auto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Drin</w:t>
            </w:r>
            <w:r w:rsidRPr="0074451C">
              <w:rPr>
                <w:rFonts w:ascii="Times New Roman" w:hAnsi="Times New Roman"/>
                <w:sz w:val="24"/>
                <w:lang w:val="en-US"/>
              </w:rPr>
              <w:t>king history</w:t>
            </w:r>
          </w:p>
        </w:tc>
        <w:tc>
          <w:tcPr>
            <w:tcW w:w="2463" w:type="dxa"/>
          </w:tcPr>
          <w:p w14:paraId="4905464F" w14:textId="3CFCED36" w:rsidR="00F16C7C" w:rsidRPr="0074451C" w:rsidRDefault="00F16C7C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74451C">
              <w:rPr>
                <w:rFonts w:ascii="Times New Roman" w:hAnsi="Times New Roman"/>
                <w:sz w:val="24"/>
                <w:lang w:val="en-US"/>
              </w:rPr>
              <w:t>Yes (</w:t>
            </w:r>
            <w:r w:rsidRPr="006C64BB">
              <w:rPr>
                <w:rFonts w:ascii="Times New Roman" w:hAnsi="Times New Roman"/>
                <w:i/>
                <w:sz w:val="24"/>
                <w:lang w:val="en-US"/>
              </w:rPr>
              <w:t>n</w:t>
            </w:r>
            <w:r w:rsidR="006C64BB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r w:rsidRPr="0074451C">
              <w:rPr>
                <w:rFonts w:ascii="Times New Roman" w:hAnsi="Times New Roman"/>
                <w:sz w:val="24"/>
                <w:lang w:val="en-US"/>
              </w:rPr>
              <w:t>=</w:t>
            </w:r>
            <w:r w:rsidR="006C64BB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lang w:val="en-US"/>
              </w:rPr>
              <w:t>93</w:t>
            </w:r>
            <w:r w:rsidRPr="0074451C">
              <w:rPr>
                <w:rFonts w:ascii="Times New Roman" w:hAnsi="Times New Roman"/>
                <w:sz w:val="24"/>
                <w:lang w:val="en-US"/>
              </w:rPr>
              <w:t>)</w:t>
            </w:r>
          </w:p>
          <w:p w14:paraId="6A67250E" w14:textId="7B9C585E" w:rsidR="00F16C7C" w:rsidRPr="0074451C" w:rsidRDefault="00F16C7C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74451C">
              <w:rPr>
                <w:rFonts w:ascii="Times New Roman" w:hAnsi="Times New Roman"/>
                <w:sz w:val="24"/>
                <w:lang w:val="en-US"/>
              </w:rPr>
              <w:t>No (</w:t>
            </w:r>
            <w:r w:rsidRPr="006C64BB">
              <w:rPr>
                <w:rFonts w:ascii="Times New Roman" w:hAnsi="Times New Roman"/>
                <w:i/>
                <w:sz w:val="24"/>
                <w:lang w:val="en-US"/>
              </w:rPr>
              <w:t>n</w:t>
            </w:r>
            <w:r w:rsidR="006C64BB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r w:rsidRPr="0074451C">
              <w:rPr>
                <w:rFonts w:ascii="Times New Roman" w:hAnsi="Times New Roman"/>
                <w:sz w:val="24"/>
                <w:lang w:val="en-US"/>
              </w:rPr>
              <w:t>=</w:t>
            </w:r>
            <w:r w:rsidR="006C64BB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lang w:val="en-US"/>
              </w:rPr>
              <w:t>34</w:t>
            </w:r>
            <w:r w:rsidRPr="0074451C">
              <w:rPr>
                <w:rFonts w:ascii="Times New Roman" w:hAnsi="Times New Roman"/>
                <w:sz w:val="24"/>
                <w:lang w:val="en-US"/>
              </w:rPr>
              <w:t>)</w:t>
            </w:r>
          </w:p>
        </w:tc>
        <w:tc>
          <w:tcPr>
            <w:tcW w:w="1890" w:type="dxa"/>
          </w:tcPr>
          <w:p w14:paraId="5B7CDC6F" w14:textId="77777777" w:rsidR="00F16C7C" w:rsidRDefault="00F16C7C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95</w:t>
            </w:r>
          </w:p>
          <w:p w14:paraId="12057A8E" w14:textId="60216C6F" w:rsidR="00F16C7C" w:rsidRPr="0074451C" w:rsidRDefault="00F16C7C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67</w:t>
            </w:r>
          </w:p>
        </w:tc>
        <w:tc>
          <w:tcPr>
            <w:tcW w:w="1620" w:type="dxa"/>
            <w:vAlign w:val="center"/>
          </w:tcPr>
          <w:p w14:paraId="7808E16C" w14:textId="4DA5D830" w:rsidR="00F16C7C" w:rsidRPr="0074451C" w:rsidRDefault="00F16C7C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74451C">
              <w:rPr>
                <w:rFonts w:ascii="Times New Roman" w:hAnsi="Times New Roman"/>
                <w:sz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lang w:val="en-US"/>
              </w:rPr>
              <w:t>645</w:t>
            </w:r>
          </w:p>
        </w:tc>
        <w:tc>
          <w:tcPr>
            <w:tcW w:w="2160" w:type="dxa"/>
            <w:vAlign w:val="center"/>
          </w:tcPr>
          <w:p w14:paraId="3DC9E395" w14:textId="77777777" w:rsidR="00F16C7C" w:rsidRDefault="00F16C7C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0.147</w:t>
            </w:r>
          </w:p>
          <w:p w14:paraId="773B65B6" w14:textId="052C95D6" w:rsidR="00A6141B" w:rsidRPr="00AF1DBF" w:rsidRDefault="00A6141B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(0.648)</w:t>
            </w:r>
          </w:p>
        </w:tc>
        <w:tc>
          <w:tcPr>
            <w:tcW w:w="2700" w:type="dxa"/>
            <w:vAlign w:val="center"/>
          </w:tcPr>
          <w:p w14:paraId="4BA98B73" w14:textId="77777777" w:rsidR="00F16C7C" w:rsidRDefault="00F16C7C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1.158</w:t>
            </w:r>
          </w:p>
          <w:p w14:paraId="31F78602" w14:textId="30D6A627" w:rsidR="00F16C7C" w:rsidRPr="00AF1DBF" w:rsidRDefault="00F16C7C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(0.617-2.172)</w:t>
            </w:r>
          </w:p>
        </w:tc>
        <w:tc>
          <w:tcPr>
            <w:tcW w:w="1890" w:type="dxa"/>
            <w:vAlign w:val="center"/>
          </w:tcPr>
          <w:p w14:paraId="27F45CF9" w14:textId="124304D6" w:rsidR="00F16C7C" w:rsidRPr="0074451C" w:rsidRDefault="00F16C7C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1980" w:type="dxa"/>
            <w:vAlign w:val="center"/>
          </w:tcPr>
          <w:p w14:paraId="35A04ED6" w14:textId="233227F2" w:rsidR="00F16C7C" w:rsidRDefault="00F16C7C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2070" w:type="dxa"/>
            <w:vAlign w:val="center"/>
          </w:tcPr>
          <w:p w14:paraId="3C92424B" w14:textId="72D09400" w:rsidR="00F16C7C" w:rsidRDefault="00F16C7C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2160" w:type="dxa"/>
            <w:vAlign w:val="center"/>
          </w:tcPr>
          <w:p w14:paraId="006A4A14" w14:textId="714D4663" w:rsidR="00F16C7C" w:rsidRPr="0074451C" w:rsidRDefault="00F16C7C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-</w:t>
            </w:r>
          </w:p>
        </w:tc>
      </w:tr>
      <w:tr w:rsidR="004C6182" w:rsidRPr="0074451C" w14:paraId="6F692A6D" w14:textId="08A88742" w:rsidTr="001456E3">
        <w:tc>
          <w:tcPr>
            <w:tcW w:w="2197" w:type="dxa"/>
            <w:vAlign w:val="center"/>
          </w:tcPr>
          <w:p w14:paraId="7BE3854D" w14:textId="42579BCF" w:rsidR="00F16C7C" w:rsidRPr="0074451C" w:rsidRDefault="00F16C7C" w:rsidP="00D131B0">
            <w:pPr>
              <w:keepNext/>
              <w:spacing w:line="24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Smoking and Drin</w:t>
            </w:r>
            <w:r w:rsidRPr="0074451C">
              <w:rPr>
                <w:rFonts w:ascii="Times New Roman" w:hAnsi="Times New Roman"/>
                <w:sz w:val="24"/>
                <w:lang w:val="en-US"/>
              </w:rPr>
              <w:t xml:space="preserve">king </w:t>
            </w:r>
          </w:p>
        </w:tc>
        <w:tc>
          <w:tcPr>
            <w:tcW w:w="2463" w:type="dxa"/>
          </w:tcPr>
          <w:p w14:paraId="627DD794" w14:textId="18848BC3" w:rsidR="00F16C7C" w:rsidRPr="0074451C" w:rsidRDefault="00F16C7C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74451C">
              <w:rPr>
                <w:rFonts w:ascii="Times New Roman" w:hAnsi="Times New Roman"/>
                <w:sz w:val="24"/>
                <w:lang w:val="en-US"/>
              </w:rPr>
              <w:t>Yes (</w:t>
            </w:r>
            <w:r w:rsidRPr="006C64BB">
              <w:rPr>
                <w:rFonts w:ascii="Times New Roman" w:hAnsi="Times New Roman"/>
                <w:i/>
                <w:sz w:val="24"/>
                <w:lang w:val="en-US"/>
              </w:rPr>
              <w:t>n</w:t>
            </w:r>
            <w:r w:rsidR="006C64BB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r w:rsidRPr="0074451C">
              <w:rPr>
                <w:rFonts w:ascii="Times New Roman" w:hAnsi="Times New Roman"/>
                <w:sz w:val="24"/>
                <w:lang w:val="en-US"/>
              </w:rPr>
              <w:t>=</w:t>
            </w:r>
            <w:r w:rsidR="006C64BB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lang w:val="en-US"/>
              </w:rPr>
              <w:t>87</w:t>
            </w:r>
            <w:r w:rsidRPr="0074451C">
              <w:rPr>
                <w:rFonts w:ascii="Times New Roman" w:hAnsi="Times New Roman"/>
                <w:sz w:val="24"/>
                <w:lang w:val="en-US"/>
              </w:rPr>
              <w:t>)</w:t>
            </w:r>
          </w:p>
          <w:p w14:paraId="10C4254E" w14:textId="010BFF9D" w:rsidR="00F16C7C" w:rsidRPr="0074451C" w:rsidRDefault="00F16C7C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74451C">
              <w:rPr>
                <w:rFonts w:ascii="Times New Roman" w:hAnsi="Times New Roman"/>
                <w:sz w:val="24"/>
                <w:lang w:val="en-US"/>
              </w:rPr>
              <w:t>No (</w:t>
            </w:r>
            <w:r w:rsidRPr="006C64BB">
              <w:rPr>
                <w:rFonts w:ascii="Times New Roman" w:hAnsi="Times New Roman"/>
                <w:i/>
                <w:sz w:val="24"/>
                <w:lang w:val="en-US"/>
              </w:rPr>
              <w:t>n</w:t>
            </w:r>
            <w:r w:rsidR="006C64BB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r w:rsidRPr="0074451C">
              <w:rPr>
                <w:rFonts w:ascii="Times New Roman" w:hAnsi="Times New Roman"/>
                <w:sz w:val="24"/>
                <w:lang w:val="en-US"/>
              </w:rPr>
              <w:t>=</w:t>
            </w:r>
            <w:r w:rsidR="006C64BB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lang w:val="en-US"/>
              </w:rPr>
              <w:t>40</w:t>
            </w:r>
            <w:r w:rsidRPr="0074451C">
              <w:rPr>
                <w:rFonts w:ascii="Times New Roman" w:hAnsi="Times New Roman"/>
                <w:sz w:val="24"/>
                <w:lang w:val="en-US"/>
              </w:rPr>
              <w:t>)</w:t>
            </w:r>
          </w:p>
        </w:tc>
        <w:tc>
          <w:tcPr>
            <w:tcW w:w="1890" w:type="dxa"/>
          </w:tcPr>
          <w:p w14:paraId="37C1BD8F" w14:textId="77777777" w:rsidR="00F16C7C" w:rsidRDefault="00F16C7C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83</w:t>
            </w:r>
          </w:p>
          <w:p w14:paraId="27EC0BA4" w14:textId="1E91DE35" w:rsidR="00F16C7C" w:rsidRPr="0074451C" w:rsidRDefault="00F16C7C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67</w:t>
            </w:r>
          </w:p>
        </w:tc>
        <w:tc>
          <w:tcPr>
            <w:tcW w:w="1620" w:type="dxa"/>
            <w:vAlign w:val="center"/>
          </w:tcPr>
          <w:p w14:paraId="72F0173A" w14:textId="6E63982E" w:rsidR="00F16C7C" w:rsidRPr="0074451C" w:rsidRDefault="00F16C7C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74451C">
              <w:rPr>
                <w:rFonts w:ascii="Times New Roman" w:hAnsi="Times New Roman"/>
                <w:sz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lang w:val="en-US"/>
              </w:rPr>
              <w:t>442</w:t>
            </w:r>
          </w:p>
        </w:tc>
        <w:tc>
          <w:tcPr>
            <w:tcW w:w="2160" w:type="dxa"/>
            <w:vAlign w:val="center"/>
          </w:tcPr>
          <w:p w14:paraId="1A7CE9E4" w14:textId="77777777" w:rsidR="00F16C7C" w:rsidRDefault="00F16C7C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0.235</w:t>
            </w:r>
          </w:p>
          <w:p w14:paraId="51DF3586" w14:textId="45259DAE" w:rsidR="00A6141B" w:rsidRPr="00AF1DBF" w:rsidRDefault="00A6141B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(0.445)</w:t>
            </w:r>
          </w:p>
        </w:tc>
        <w:tc>
          <w:tcPr>
            <w:tcW w:w="2700" w:type="dxa"/>
            <w:vAlign w:val="center"/>
          </w:tcPr>
          <w:p w14:paraId="14BDAA53" w14:textId="009D252C" w:rsidR="00F16C7C" w:rsidRDefault="00F16C7C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1.264</w:t>
            </w:r>
          </w:p>
          <w:p w14:paraId="514D2477" w14:textId="41E8C7E9" w:rsidR="00F16C7C" w:rsidRPr="00AF1DBF" w:rsidRDefault="00F16C7C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(0.692-2.309)</w:t>
            </w:r>
          </w:p>
        </w:tc>
        <w:tc>
          <w:tcPr>
            <w:tcW w:w="1890" w:type="dxa"/>
            <w:vAlign w:val="center"/>
          </w:tcPr>
          <w:p w14:paraId="58EB5811" w14:textId="301D3F83" w:rsidR="00F16C7C" w:rsidRPr="0074451C" w:rsidRDefault="00F16C7C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1980" w:type="dxa"/>
            <w:vAlign w:val="center"/>
          </w:tcPr>
          <w:p w14:paraId="4831EC2F" w14:textId="563343CF" w:rsidR="00F16C7C" w:rsidRDefault="00F16C7C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2070" w:type="dxa"/>
            <w:vAlign w:val="center"/>
          </w:tcPr>
          <w:p w14:paraId="4F3A3A1C" w14:textId="46CAB272" w:rsidR="00F16C7C" w:rsidRDefault="00F16C7C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2160" w:type="dxa"/>
            <w:vAlign w:val="center"/>
          </w:tcPr>
          <w:p w14:paraId="4459A5FA" w14:textId="52061AAD" w:rsidR="00F16C7C" w:rsidRPr="0074451C" w:rsidRDefault="00F16C7C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-</w:t>
            </w:r>
          </w:p>
        </w:tc>
      </w:tr>
      <w:tr w:rsidR="00C9256E" w:rsidRPr="0074451C" w14:paraId="731D2E97" w14:textId="3E41333C" w:rsidTr="001456E3">
        <w:tc>
          <w:tcPr>
            <w:tcW w:w="2197" w:type="dxa"/>
            <w:vAlign w:val="center"/>
          </w:tcPr>
          <w:p w14:paraId="64C08AB1" w14:textId="73D2BEE6" w:rsidR="00C9256E" w:rsidRPr="0074451C" w:rsidRDefault="00C9256E" w:rsidP="00D131B0">
            <w:pPr>
              <w:keepNext/>
              <w:spacing w:line="240" w:lineRule="auto"/>
              <w:jc w:val="left"/>
              <w:rPr>
                <w:rFonts w:ascii="Times New Roman" w:hAnsi="Times New Roman"/>
                <w:sz w:val="24"/>
                <w:lang w:val="en-US"/>
              </w:rPr>
            </w:pPr>
            <w:r w:rsidRPr="006910F9">
              <w:rPr>
                <w:rFonts w:ascii="Times New Roman" w:hAnsi="Times New Roman"/>
                <w:sz w:val="24"/>
                <w:lang w:val="en-US"/>
              </w:rPr>
              <w:t>Cervical lymph node metastases</w:t>
            </w:r>
          </w:p>
        </w:tc>
        <w:tc>
          <w:tcPr>
            <w:tcW w:w="2463" w:type="dxa"/>
          </w:tcPr>
          <w:p w14:paraId="49958B95" w14:textId="43FBBA23" w:rsidR="00C9256E" w:rsidRPr="0074451C" w:rsidRDefault="00C9256E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74451C">
              <w:rPr>
                <w:rFonts w:ascii="Times New Roman" w:hAnsi="Times New Roman"/>
                <w:sz w:val="24"/>
                <w:lang w:val="en-US"/>
              </w:rPr>
              <w:t>Yes (</w:t>
            </w:r>
            <w:r w:rsidRPr="006C64BB">
              <w:rPr>
                <w:rFonts w:ascii="Times New Roman" w:hAnsi="Times New Roman"/>
                <w:i/>
                <w:sz w:val="24"/>
                <w:lang w:val="en-US"/>
              </w:rPr>
              <w:t>n</w:t>
            </w:r>
            <w:r w:rsidR="006C64BB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r w:rsidRPr="0074451C">
              <w:rPr>
                <w:rFonts w:ascii="Times New Roman" w:hAnsi="Times New Roman"/>
                <w:sz w:val="24"/>
                <w:lang w:val="en-US"/>
              </w:rPr>
              <w:t>=</w:t>
            </w:r>
            <w:r w:rsidR="006C64BB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r w:rsidRPr="0074451C">
              <w:rPr>
                <w:rFonts w:ascii="Times New Roman" w:hAnsi="Times New Roman"/>
                <w:sz w:val="24"/>
                <w:lang w:val="en-US"/>
              </w:rPr>
              <w:t>60)</w:t>
            </w:r>
          </w:p>
          <w:p w14:paraId="0918A075" w14:textId="1FD15489" w:rsidR="00C9256E" w:rsidRPr="0074451C" w:rsidRDefault="00C9256E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74451C">
              <w:rPr>
                <w:rFonts w:ascii="Times New Roman" w:hAnsi="Times New Roman"/>
                <w:sz w:val="24"/>
                <w:lang w:val="en-US"/>
              </w:rPr>
              <w:t>No (</w:t>
            </w:r>
            <w:r w:rsidRPr="006C64BB">
              <w:rPr>
                <w:rFonts w:ascii="Times New Roman" w:hAnsi="Times New Roman"/>
                <w:i/>
                <w:sz w:val="24"/>
                <w:lang w:val="en-US"/>
              </w:rPr>
              <w:t>n</w:t>
            </w:r>
            <w:r w:rsidR="006C64BB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r w:rsidRPr="0074451C">
              <w:rPr>
                <w:rFonts w:ascii="Times New Roman" w:hAnsi="Times New Roman"/>
                <w:sz w:val="24"/>
                <w:lang w:val="en-US"/>
              </w:rPr>
              <w:t>=</w:t>
            </w:r>
            <w:r w:rsidR="006C64BB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r w:rsidRPr="0074451C">
              <w:rPr>
                <w:rFonts w:ascii="Times New Roman" w:hAnsi="Times New Roman"/>
                <w:sz w:val="24"/>
                <w:lang w:val="en-US"/>
              </w:rPr>
              <w:t>67)</w:t>
            </w:r>
          </w:p>
        </w:tc>
        <w:tc>
          <w:tcPr>
            <w:tcW w:w="1890" w:type="dxa"/>
          </w:tcPr>
          <w:p w14:paraId="10D06D5E" w14:textId="5835147A" w:rsidR="00C9256E" w:rsidRPr="0074451C" w:rsidRDefault="00C9256E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74451C">
              <w:rPr>
                <w:rFonts w:ascii="Times New Roman" w:hAnsi="Times New Roman"/>
                <w:sz w:val="24"/>
                <w:lang w:val="en-US"/>
              </w:rPr>
              <w:t>55</w:t>
            </w:r>
          </w:p>
          <w:p w14:paraId="27005FDB" w14:textId="71AE26C3" w:rsidR="00C9256E" w:rsidRPr="0074451C" w:rsidRDefault="00C9256E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74451C">
              <w:rPr>
                <w:rFonts w:ascii="Times New Roman" w:hAnsi="Times New Roman"/>
                <w:sz w:val="24"/>
                <w:lang w:val="en-US"/>
              </w:rPr>
              <w:t>95</w:t>
            </w:r>
          </w:p>
        </w:tc>
        <w:tc>
          <w:tcPr>
            <w:tcW w:w="1620" w:type="dxa"/>
            <w:vAlign w:val="center"/>
          </w:tcPr>
          <w:p w14:paraId="5006EA6B" w14:textId="7DD20861" w:rsidR="00C9256E" w:rsidRPr="0074451C" w:rsidRDefault="00C9256E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74451C">
              <w:rPr>
                <w:rFonts w:ascii="Times New Roman" w:hAnsi="Times New Roman"/>
                <w:sz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lang w:val="en-US"/>
              </w:rPr>
              <w:t>004</w:t>
            </w:r>
          </w:p>
        </w:tc>
        <w:tc>
          <w:tcPr>
            <w:tcW w:w="2160" w:type="dxa"/>
            <w:vAlign w:val="center"/>
          </w:tcPr>
          <w:p w14:paraId="7A196A1D" w14:textId="77777777" w:rsidR="00C9256E" w:rsidRDefault="00C9256E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D131B0">
              <w:rPr>
                <w:rFonts w:ascii="Times New Roman" w:hAnsi="Times New Roman"/>
                <w:sz w:val="24"/>
                <w:szCs w:val="20"/>
              </w:rPr>
              <w:t>0.804</w:t>
            </w:r>
          </w:p>
          <w:p w14:paraId="0324CE8C" w14:textId="4F1EEB7C" w:rsidR="00C9256E" w:rsidRPr="00AF1DBF" w:rsidRDefault="00C9256E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0"/>
              </w:rPr>
              <w:t>(0.</w:t>
            </w:r>
            <w:r w:rsidR="00A6141B">
              <w:rPr>
                <w:rFonts w:ascii="Times New Roman" w:hAnsi="Times New Roman"/>
                <w:sz w:val="24"/>
                <w:szCs w:val="20"/>
              </w:rPr>
              <w:t>005)</w:t>
            </w:r>
          </w:p>
        </w:tc>
        <w:tc>
          <w:tcPr>
            <w:tcW w:w="2700" w:type="dxa"/>
          </w:tcPr>
          <w:p w14:paraId="009AF710" w14:textId="27A7CC59" w:rsidR="00C9256E" w:rsidRPr="00D131B0" w:rsidRDefault="00C9256E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D131B0">
              <w:rPr>
                <w:rFonts w:ascii="Times New Roman" w:hAnsi="Times New Roman"/>
                <w:sz w:val="24"/>
                <w:szCs w:val="20"/>
              </w:rPr>
              <w:t>2.234</w:t>
            </w:r>
          </w:p>
          <w:p w14:paraId="29F24897" w14:textId="5404C933" w:rsidR="00C9256E" w:rsidRPr="00AF1DBF" w:rsidRDefault="00C9256E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131B0">
              <w:rPr>
                <w:rFonts w:ascii="Times New Roman" w:hAnsi="Times New Roman"/>
                <w:sz w:val="24"/>
                <w:szCs w:val="20"/>
              </w:rPr>
              <w:t>(1.274-3.915)</w:t>
            </w:r>
          </w:p>
        </w:tc>
        <w:tc>
          <w:tcPr>
            <w:tcW w:w="1890" w:type="dxa"/>
            <w:vAlign w:val="center"/>
          </w:tcPr>
          <w:p w14:paraId="15AA445D" w14:textId="400D6CC4" w:rsidR="00C9256E" w:rsidRDefault="00C9256E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0.683</w:t>
            </w:r>
          </w:p>
          <w:p w14:paraId="7152F394" w14:textId="5E672F72" w:rsidR="00C9256E" w:rsidRDefault="00C9256E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(0.017)</w:t>
            </w:r>
          </w:p>
        </w:tc>
        <w:tc>
          <w:tcPr>
            <w:tcW w:w="1980" w:type="dxa"/>
            <w:vAlign w:val="center"/>
          </w:tcPr>
          <w:p w14:paraId="5E1271E5" w14:textId="77777777" w:rsidR="00C9256E" w:rsidRDefault="00C9256E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1.980</w:t>
            </w:r>
          </w:p>
          <w:p w14:paraId="05C6AAA1" w14:textId="72F9F42D" w:rsidR="00C9256E" w:rsidRDefault="00C9256E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(1.121-3.500)</w:t>
            </w:r>
          </w:p>
        </w:tc>
        <w:tc>
          <w:tcPr>
            <w:tcW w:w="2070" w:type="dxa"/>
            <w:vAlign w:val="center"/>
          </w:tcPr>
          <w:p w14:paraId="44F4D952" w14:textId="77777777" w:rsidR="00C9256E" w:rsidRDefault="00C9256E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dropped</w:t>
            </w:r>
          </w:p>
          <w:p w14:paraId="70EEDAFB" w14:textId="098C543B" w:rsidR="00C9256E" w:rsidRDefault="00C9256E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(0.</w:t>
            </w:r>
            <w:r w:rsidR="00D4665F">
              <w:rPr>
                <w:rFonts w:ascii="Times New Roman" w:hAnsi="Times New Roman"/>
                <w:sz w:val="24"/>
                <w:lang w:val="en-US"/>
              </w:rPr>
              <w:t>165</w:t>
            </w:r>
            <w:r>
              <w:rPr>
                <w:rFonts w:ascii="Times New Roman" w:hAnsi="Times New Roman"/>
                <w:sz w:val="24"/>
                <w:lang w:val="en-US"/>
              </w:rPr>
              <w:t>)</w:t>
            </w:r>
          </w:p>
        </w:tc>
        <w:tc>
          <w:tcPr>
            <w:tcW w:w="2160" w:type="dxa"/>
            <w:vAlign w:val="center"/>
          </w:tcPr>
          <w:p w14:paraId="66576AFF" w14:textId="7FB51598" w:rsidR="00C9256E" w:rsidRDefault="00C9256E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dropped</w:t>
            </w:r>
          </w:p>
        </w:tc>
      </w:tr>
      <w:tr w:rsidR="00C9256E" w:rsidRPr="0074451C" w14:paraId="26285611" w14:textId="42B0AF8C" w:rsidTr="001456E3">
        <w:tc>
          <w:tcPr>
            <w:tcW w:w="2197" w:type="dxa"/>
            <w:vAlign w:val="center"/>
          </w:tcPr>
          <w:p w14:paraId="308D8093" w14:textId="04A83E1B" w:rsidR="00C9256E" w:rsidRPr="0074451C" w:rsidRDefault="00C9256E" w:rsidP="00D131B0">
            <w:pPr>
              <w:keepNext/>
              <w:spacing w:line="240" w:lineRule="auto"/>
              <w:rPr>
                <w:rFonts w:ascii="Times New Roman" w:hAnsi="Times New Roman"/>
                <w:sz w:val="24"/>
                <w:lang w:val="en-US"/>
              </w:rPr>
            </w:pPr>
            <w:r w:rsidRPr="0074451C">
              <w:rPr>
                <w:rFonts w:ascii="Times New Roman" w:hAnsi="Times New Roman"/>
                <w:sz w:val="24"/>
                <w:lang w:val="en-US"/>
              </w:rPr>
              <w:t>Initial UICC stage</w:t>
            </w:r>
          </w:p>
        </w:tc>
        <w:tc>
          <w:tcPr>
            <w:tcW w:w="2463" w:type="dxa"/>
          </w:tcPr>
          <w:p w14:paraId="3F8A4D50" w14:textId="1999CAEC" w:rsidR="00C9256E" w:rsidRPr="0074451C" w:rsidRDefault="00C9256E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I/</w:t>
            </w:r>
            <w:r w:rsidRPr="0074451C">
              <w:rPr>
                <w:rFonts w:ascii="Times New Roman" w:hAnsi="Times New Roman"/>
                <w:sz w:val="24"/>
                <w:lang w:val="en-US"/>
              </w:rPr>
              <w:t>II (</w:t>
            </w:r>
            <w:r w:rsidRPr="003E05BF">
              <w:rPr>
                <w:rFonts w:ascii="Times New Roman" w:hAnsi="Times New Roman"/>
                <w:i/>
                <w:sz w:val="24"/>
                <w:lang w:val="en-US"/>
              </w:rPr>
              <w:t>n</w:t>
            </w:r>
            <w:r w:rsidR="006C64BB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r w:rsidRPr="0074451C">
              <w:rPr>
                <w:rFonts w:ascii="Times New Roman" w:hAnsi="Times New Roman"/>
                <w:sz w:val="24"/>
                <w:lang w:val="en-US"/>
              </w:rPr>
              <w:t>=</w:t>
            </w:r>
            <w:r w:rsidR="006C64BB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r w:rsidRPr="0074451C">
              <w:rPr>
                <w:rFonts w:ascii="Times New Roman" w:hAnsi="Times New Roman"/>
                <w:sz w:val="24"/>
                <w:lang w:val="en-US"/>
              </w:rPr>
              <w:t>47)</w:t>
            </w:r>
          </w:p>
          <w:p w14:paraId="37C4BB99" w14:textId="7723B999" w:rsidR="00C9256E" w:rsidRPr="0074451C" w:rsidRDefault="00C9256E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III/</w:t>
            </w:r>
            <w:r w:rsidRPr="0074451C">
              <w:rPr>
                <w:rFonts w:ascii="Times New Roman" w:hAnsi="Times New Roman"/>
                <w:sz w:val="24"/>
                <w:lang w:val="en-US"/>
              </w:rPr>
              <w:t>IV (</w:t>
            </w:r>
            <w:r w:rsidRPr="006C64BB">
              <w:rPr>
                <w:rFonts w:ascii="Times New Roman" w:hAnsi="Times New Roman"/>
                <w:i/>
                <w:sz w:val="24"/>
                <w:lang w:val="en-US"/>
              </w:rPr>
              <w:t>n</w:t>
            </w:r>
            <w:r w:rsidR="006C64BB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r w:rsidRPr="0074451C">
              <w:rPr>
                <w:rFonts w:ascii="Times New Roman" w:hAnsi="Times New Roman"/>
                <w:sz w:val="24"/>
                <w:lang w:val="en-US"/>
              </w:rPr>
              <w:t>=</w:t>
            </w:r>
            <w:r w:rsidR="006C64BB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r w:rsidRPr="0074451C">
              <w:rPr>
                <w:rFonts w:ascii="Times New Roman" w:hAnsi="Times New Roman"/>
                <w:sz w:val="24"/>
                <w:lang w:val="en-US"/>
              </w:rPr>
              <w:t>80</w:t>
            </w:r>
            <w:bookmarkStart w:id="1" w:name="_GoBack"/>
            <w:bookmarkEnd w:id="1"/>
            <w:r w:rsidRPr="0074451C">
              <w:rPr>
                <w:rFonts w:ascii="Times New Roman" w:hAnsi="Times New Roman"/>
                <w:sz w:val="24"/>
                <w:lang w:val="en-US"/>
              </w:rPr>
              <w:t>)</w:t>
            </w:r>
          </w:p>
        </w:tc>
        <w:tc>
          <w:tcPr>
            <w:tcW w:w="1890" w:type="dxa"/>
          </w:tcPr>
          <w:p w14:paraId="6D07BF0B" w14:textId="77777777" w:rsidR="00C9256E" w:rsidRDefault="00C9256E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95</w:t>
            </w:r>
          </w:p>
          <w:p w14:paraId="50A83BE0" w14:textId="5D39059A" w:rsidR="00C9256E" w:rsidRPr="0074451C" w:rsidRDefault="00C9256E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67</w:t>
            </w:r>
          </w:p>
        </w:tc>
        <w:tc>
          <w:tcPr>
            <w:tcW w:w="1620" w:type="dxa"/>
            <w:vAlign w:val="center"/>
          </w:tcPr>
          <w:p w14:paraId="45C65BC1" w14:textId="7D987230" w:rsidR="00C9256E" w:rsidRPr="0074451C" w:rsidRDefault="00C9256E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74451C">
              <w:rPr>
                <w:rFonts w:ascii="Times New Roman" w:hAnsi="Times New Roman"/>
                <w:sz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lang w:val="en-US"/>
              </w:rPr>
              <w:t>018</w:t>
            </w:r>
          </w:p>
        </w:tc>
        <w:tc>
          <w:tcPr>
            <w:tcW w:w="2160" w:type="dxa"/>
            <w:vAlign w:val="center"/>
          </w:tcPr>
          <w:p w14:paraId="703CD4A0" w14:textId="77777777" w:rsidR="00C9256E" w:rsidRDefault="00C9256E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D131B0">
              <w:rPr>
                <w:rFonts w:ascii="Times New Roman" w:hAnsi="Times New Roman"/>
                <w:sz w:val="24"/>
                <w:szCs w:val="20"/>
              </w:rPr>
              <w:t>0.739</w:t>
            </w:r>
          </w:p>
          <w:p w14:paraId="6BC3FE4A" w14:textId="68B6037F" w:rsidR="00A6141B" w:rsidRPr="00AF1DBF" w:rsidRDefault="00A6141B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0"/>
              </w:rPr>
              <w:t>(0.021)</w:t>
            </w:r>
          </w:p>
        </w:tc>
        <w:tc>
          <w:tcPr>
            <w:tcW w:w="2700" w:type="dxa"/>
          </w:tcPr>
          <w:p w14:paraId="5201A2EB" w14:textId="6B57311F" w:rsidR="00C9256E" w:rsidRPr="00D131B0" w:rsidRDefault="00C9256E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D131B0">
              <w:rPr>
                <w:rFonts w:ascii="Times New Roman" w:hAnsi="Times New Roman"/>
                <w:sz w:val="24"/>
                <w:szCs w:val="20"/>
              </w:rPr>
              <w:t>2.095</w:t>
            </w:r>
          </w:p>
          <w:p w14:paraId="3EC63827" w14:textId="1668CBF8" w:rsidR="00C9256E" w:rsidRPr="00AF1DBF" w:rsidRDefault="00C9256E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131B0">
              <w:rPr>
                <w:rFonts w:ascii="Times New Roman" w:hAnsi="Times New Roman"/>
                <w:sz w:val="24"/>
                <w:szCs w:val="20"/>
              </w:rPr>
              <w:t>(1.116-3.933)</w:t>
            </w:r>
          </w:p>
        </w:tc>
        <w:tc>
          <w:tcPr>
            <w:tcW w:w="1890" w:type="dxa"/>
            <w:vAlign w:val="center"/>
          </w:tcPr>
          <w:p w14:paraId="00CCABC5" w14:textId="012E12D2" w:rsidR="00C9256E" w:rsidRDefault="00C9256E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dropped</w:t>
            </w:r>
          </w:p>
          <w:p w14:paraId="345A3DFA" w14:textId="67B9ED6F" w:rsidR="00C9256E" w:rsidRPr="0074451C" w:rsidRDefault="00C9256E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(0.942)</w:t>
            </w:r>
          </w:p>
        </w:tc>
        <w:tc>
          <w:tcPr>
            <w:tcW w:w="1980" w:type="dxa"/>
            <w:vAlign w:val="center"/>
          </w:tcPr>
          <w:p w14:paraId="796D75E2" w14:textId="6408B4AA" w:rsidR="00C9256E" w:rsidRPr="0074451C" w:rsidRDefault="00C9256E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dropped</w:t>
            </w:r>
          </w:p>
        </w:tc>
        <w:tc>
          <w:tcPr>
            <w:tcW w:w="2070" w:type="dxa"/>
            <w:vAlign w:val="center"/>
          </w:tcPr>
          <w:p w14:paraId="2F0B9F89" w14:textId="77777777" w:rsidR="00C9256E" w:rsidRDefault="00C9256E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dropped</w:t>
            </w:r>
          </w:p>
          <w:p w14:paraId="279B6279" w14:textId="0D72985F" w:rsidR="00C9256E" w:rsidRPr="0074451C" w:rsidRDefault="00C9256E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(0.</w:t>
            </w:r>
            <w:r w:rsidR="00D4665F">
              <w:rPr>
                <w:rFonts w:ascii="Times New Roman" w:hAnsi="Times New Roman"/>
                <w:sz w:val="24"/>
                <w:lang w:val="en-US"/>
              </w:rPr>
              <w:t>756</w:t>
            </w:r>
            <w:r>
              <w:rPr>
                <w:rFonts w:ascii="Times New Roman" w:hAnsi="Times New Roman"/>
                <w:sz w:val="24"/>
                <w:lang w:val="en-US"/>
              </w:rPr>
              <w:t>)</w:t>
            </w:r>
          </w:p>
        </w:tc>
        <w:tc>
          <w:tcPr>
            <w:tcW w:w="2160" w:type="dxa"/>
            <w:vAlign w:val="center"/>
          </w:tcPr>
          <w:p w14:paraId="0F4B71D1" w14:textId="0CF44B77" w:rsidR="00C9256E" w:rsidRPr="0074451C" w:rsidRDefault="00C9256E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dropped</w:t>
            </w:r>
          </w:p>
        </w:tc>
      </w:tr>
      <w:tr w:rsidR="00C9256E" w:rsidRPr="0074451C" w14:paraId="3A6D767C" w14:textId="5C5A1E3D" w:rsidTr="001456E3">
        <w:tc>
          <w:tcPr>
            <w:tcW w:w="2197" w:type="dxa"/>
            <w:vAlign w:val="center"/>
          </w:tcPr>
          <w:p w14:paraId="0B47082E" w14:textId="46E64BC1" w:rsidR="00C9256E" w:rsidRPr="0074451C" w:rsidRDefault="00C9256E" w:rsidP="0043553C">
            <w:pPr>
              <w:keepNext/>
              <w:spacing w:line="240" w:lineRule="auto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Adjuva</w:t>
            </w:r>
            <w:r w:rsidRPr="0074451C">
              <w:rPr>
                <w:rFonts w:ascii="Times New Roman" w:hAnsi="Times New Roman"/>
                <w:sz w:val="24"/>
                <w:lang w:val="en-US"/>
              </w:rPr>
              <w:t xml:space="preserve">nt Treatment </w:t>
            </w:r>
          </w:p>
        </w:tc>
        <w:tc>
          <w:tcPr>
            <w:tcW w:w="2463" w:type="dxa"/>
          </w:tcPr>
          <w:p w14:paraId="3F119458" w14:textId="3C6F1D22" w:rsidR="00C9256E" w:rsidRPr="0074451C" w:rsidRDefault="00C9256E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74451C">
              <w:rPr>
                <w:rFonts w:ascii="Times New Roman" w:hAnsi="Times New Roman"/>
                <w:sz w:val="24"/>
                <w:lang w:val="en-US"/>
              </w:rPr>
              <w:t>Yes (</w:t>
            </w:r>
            <w:r w:rsidRPr="006C64BB">
              <w:rPr>
                <w:rFonts w:ascii="Times New Roman" w:hAnsi="Times New Roman"/>
                <w:i/>
                <w:sz w:val="24"/>
                <w:lang w:val="en-US"/>
              </w:rPr>
              <w:t>n</w:t>
            </w:r>
            <w:r w:rsidR="006C64BB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r w:rsidRPr="0074451C">
              <w:rPr>
                <w:rFonts w:ascii="Times New Roman" w:hAnsi="Times New Roman"/>
                <w:sz w:val="24"/>
                <w:lang w:val="en-US"/>
              </w:rPr>
              <w:t>=</w:t>
            </w:r>
            <w:r w:rsidR="006C64BB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lang w:val="en-US"/>
              </w:rPr>
              <w:t>69</w:t>
            </w:r>
            <w:r w:rsidRPr="0074451C">
              <w:rPr>
                <w:rFonts w:ascii="Times New Roman" w:hAnsi="Times New Roman"/>
                <w:sz w:val="24"/>
                <w:lang w:val="en-US"/>
              </w:rPr>
              <w:t>)</w:t>
            </w:r>
          </w:p>
          <w:p w14:paraId="2074C053" w14:textId="35DBDEA0" w:rsidR="00C9256E" w:rsidRPr="0074451C" w:rsidRDefault="00C9256E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it-IT"/>
              </w:rPr>
            </w:pPr>
            <w:r w:rsidRPr="0074451C">
              <w:rPr>
                <w:rFonts w:ascii="Times New Roman" w:hAnsi="Times New Roman"/>
                <w:sz w:val="24"/>
                <w:lang w:val="en-US"/>
              </w:rPr>
              <w:t>No (</w:t>
            </w:r>
            <w:r w:rsidRPr="006C64BB">
              <w:rPr>
                <w:rFonts w:ascii="Times New Roman" w:hAnsi="Times New Roman"/>
                <w:i/>
                <w:sz w:val="24"/>
                <w:lang w:val="en-US"/>
              </w:rPr>
              <w:t>n</w:t>
            </w:r>
            <w:r w:rsidR="006C64BB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r w:rsidRPr="0074451C">
              <w:rPr>
                <w:rFonts w:ascii="Times New Roman" w:hAnsi="Times New Roman"/>
                <w:sz w:val="24"/>
                <w:lang w:val="en-US"/>
              </w:rPr>
              <w:t>=</w:t>
            </w:r>
            <w:r w:rsidR="006C64BB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lang w:val="en-US"/>
              </w:rPr>
              <w:t>58</w:t>
            </w:r>
            <w:r w:rsidRPr="0074451C">
              <w:rPr>
                <w:rFonts w:ascii="Times New Roman" w:hAnsi="Times New Roman"/>
                <w:sz w:val="24"/>
                <w:lang w:val="en-US"/>
              </w:rPr>
              <w:t>)</w:t>
            </w:r>
          </w:p>
        </w:tc>
        <w:tc>
          <w:tcPr>
            <w:tcW w:w="1890" w:type="dxa"/>
          </w:tcPr>
          <w:p w14:paraId="52437209" w14:textId="77777777" w:rsidR="00C9256E" w:rsidRDefault="00C9256E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67</w:t>
            </w:r>
          </w:p>
          <w:p w14:paraId="3A02E727" w14:textId="007AA1E8" w:rsidR="00C9256E" w:rsidRPr="0074451C" w:rsidRDefault="00C9256E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95</w:t>
            </w:r>
          </w:p>
        </w:tc>
        <w:tc>
          <w:tcPr>
            <w:tcW w:w="1620" w:type="dxa"/>
            <w:vAlign w:val="center"/>
          </w:tcPr>
          <w:p w14:paraId="499FBC4C" w14:textId="5C618C81" w:rsidR="00C9256E" w:rsidRPr="0074451C" w:rsidRDefault="00C9256E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74451C">
              <w:rPr>
                <w:rFonts w:ascii="Times New Roman" w:hAnsi="Times New Roman"/>
                <w:sz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lang w:val="en-US"/>
              </w:rPr>
              <w:t>068</w:t>
            </w:r>
          </w:p>
        </w:tc>
        <w:tc>
          <w:tcPr>
            <w:tcW w:w="2160" w:type="dxa"/>
            <w:vAlign w:val="center"/>
          </w:tcPr>
          <w:p w14:paraId="29B10544" w14:textId="77777777" w:rsidR="00C9256E" w:rsidRDefault="00C9256E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0.522</w:t>
            </w:r>
          </w:p>
          <w:p w14:paraId="1C6A8316" w14:textId="29462152" w:rsidR="00A6141B" w:rsidRPr="00AF1DBF" w:rsidRDefault="00A6141B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(0.073)</w:t>
            </w:r>
          </w:p>
        </w:tc>
        <w:tc>
          <w:tcPr>
            <w:tcW w:w="2700" w:type="dxa"/>
            <w:vAlign w:val="center"/>
          </w:tcPr>
          <w:p w14:paraId="232A5D49" w14:textId="77777777" w:rsidR="00C9256E" w:rsidRDefault="00C9256E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1.685</w:t>
            </w:r>
          </w:p>
          <w:p w14:paraId="1CDF6733" w14:textId="53B97B88" w:rsidR="00C9256E" w:rsidRPr="00AF1DBF" w:rsidRDefault="00C9256E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(0.952-2.980)</w:t>
            </w:r>
          </w:p>
        </w:tc>
        <w:tc>
          <w:tcPr>
            <w:tcW w:w="1890" w:type="dxa"/>
            <w:vAlign w:val="center"/>
          </w:tcPr>
          <w:p w14:paraId="2FB1CB45" w14:textId="53BC69BA" w:rsidR="00C9256E" w:rsidRPr="0074451C" w:rsidRDefault="00C9256E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1980" w:type="dxa"/>
            <w:vAlign w:val="center"/>
          </w:tcPr>
          <w:p w14:paraId="5EDB624F" w14:textId="3F6AC1FD" w:rsidR="00C9256E" w:rsidRDefault="00C9256E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2070" w:type="dxa"/>
            <w:vAlign w:val="center"/>
          </w:tcPr>
          <w:p w14:paraId="7AD23E41" w14:textId="692C8F5C" w:rsidR="00C9256E" w:rsidRDefault="00C9256E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2160" w:type="dxa"/>
            <w:vAlign w:val="center"/>
          </w:tcPr>
          <w:p w14:paraId="0846F6A9" w14:textId="0F1D870A" w:rsidR="00C9256E" w:rsidRPr="0074451C" w:rsidRDefault="00C9256E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-</w:t>
            </w:r>
          </w:p>
        </w:tc>
      </w:tr>
      <w:tr w:rsidR="00C9256E" w:rsidRPr="0074451C" w14:paraId="35E57305" w14:textId="25716579" w:rsidTr="001456E3">
        <w:tc>
          <w:tcPr>
            <w:tcW w:w="2197" w:type="dxa"/>
            <w:vAlign w:val="center"/>
          </w:tcPr>
          <w:p w14:paraId="73796E47" w14:textId="2B49814D" w:rsidR="00C9256E" w:rsidRPr="0074451C" w:rsidRDefault="00C9256E" w:rsidP="00116A93">
            <w:pPr>
              <w:keepNext/>
              <w:spacing w:line="240" w:lineRule="auto"/>
              <w:rPr>
                <w:rFonts w:ascii="Times New Roman" w:hAnsi="Times New Roman"/>
                <w:sz w:val="24"/>
                <w:lang w:val="en-US"/>
              </w:rPr>
            </w:pPr>
            <w:proofErr w:type="spellStart"/>
            <w:r w:rsidRPr="0074451C">
              <w:rPr>
                <w:rFonts w:ascii="Times New Roman" w:hAnsi="Times New Roman"/>
                <w:sz w:val="24"/>
                <w:lang w:val="en-US"/>
              </w:rPr>
              <w:t>SUV</w:t>
            </w:r>
            <w:r w:rsidRPr="00D131B0">
              <w:rPr>
                <w:rFonts w:ascii="Times New Roman" w:hAnsi="Times New Roman"/>
                <w:sz w:val="24"/>
                <w:vertAlign w:val="subscript"/>
                <w:lang w:val="en-US"/>
              </w:rPr>
              <w:t>max</w:t>
            </w:r>
            <w:proofErr w:type="spellEnd"/>
            <w:r w:rsidRPr="00D131B0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r w:rsidRPr="00AF1DBF">
              <w:rPr>
                <w:rFonts w:ascii="Times New Roman" w:hAnsi="Times New Roman"/>
                <w:sz w:val="24"/>
              </w:rPr>
              <w:t xml:space="preserve">&gt; 12.8 </w:t>
            </w:r>
            <w:r w:rsidRPr="00D131B0">
              <w:rPr>
                <w:rFonts w:ascii="Times New Roman" w:hAnsi="Times New Roman"/>
                <w:sz w:val="24"/>
              </w:rPr>
              <w:t>g/m</w:t>
            </w:r>
            <w:r w:rsidRPr="00AF1DBF">
              <w:rPr>
                <w:rFonts w:ascii="Times New Roman" w:hAnsi="Times New Roman"/>
                <w:sz w:val="24"/>
              </w:rPr>
              <w:t>L</w:t>
            </w:r>
          </w:p>
        </w:tc>
        <w:tc>
          <w:tcPr>
            <w:tcW w:w="2463" w:type="dxa"/>
          </w:tcPr>
          <w:p w14:paraId="32A67746" w14:textId="2B917FBE" w:rsidR="00C9256E" w:rsidRPr="0074451C" w:rsidRDefault="00C9256E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74451C">
              <w:rPr>
                <w:rFonts w:ascii="Times New Roman" w:hAnsi="Times New Roman"/>
                <w:sz w:val="24"/>
                <w:lang w:val="en-US"/>
              </w:rPr>
              <w:t>Yes (</w:t>
            </w:r>
            <w:r w:rsidRPr="006C64BB">
              <w:rPr>
                <w:rFonts w:ascii="Times New Roman" w:hAnsi="Times New Roman"/>
                <w:i/>
                <w:sz w:val="24"/>
                <w:lang w:val="en-US"/>
              </w:rPr>
              <w:t>n</w:t>
            </w:r>
            <w:r w:rsidR="006C64BB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r w:rsidRPr="0074451C">
              <w:rPr>
                <w:rFonts w:ascii="Times New Roman" w:hAnsi="Times New Roman"/>
                <w:sz w:val="24"/>
                <w:lang w:val="en-US"/>
              </w:rPr>
              <w:t>=</w:t>
            </w:r>
            <w:r w:rsidR="006C64BB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lang w:val="en-US"/>
              </w:rPr>
              <w:t>65</w:t>
            </w:r>
            <w:r w:rsidRPr="0074451C">
              <w:rPr>
                <w:rFonts w:ascii="Times New Roman" w:hAnsi="Times New Roman"/>
                <w:sz w:val="24"/>
                <w:lang w:val="en-US"/>
              </w:rPr>
              <w:t>)</w:t>
            </w:r>
          </w:p>
          <w:p w14:paraId="53558DC0" w14:textId="7AB5E3F7" w:rsidR="00C9256E" w:rsidRPr="0074451C" w:rsidRDefault="00C9256E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74451C">
              <w:rPr>
                <w:rFonts w:ascii="Times New Roman" w:hAnsi="Times New Roman"/>
                <w:sz w:val="24"/>
                <w:lang w:val="en-US"/>
              </w:rPr>
              <w:t>No (</w:t>
            </w:r>
            <w:r w:rsidRPr="006C64BB">
              <w:rPr>
                <w:rFonts w:ascii="Times New Roman" w:hAnsi="Times New Roman"/>
                <w:i/>
                <w:sz w:val="24"/>
                <w:lang w:val="en-US"/>
              </w:rPr>
              <w:t>n</w:t>
            </w:r>
            <w:r w:rsidR="006C64BB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r w:rsidRPr="0074451C">
              <w:rPr>
                <w:rFonts w:ascii="Times New Roman" w:hAnsi="Times New Roman"/>
                <w:sz w:val="24"/>
                <w:lang w:val="en-US"/>
              </w:rPr>
              <w:t>=</w:t>
            </w:r>
            <w:r w:rsidR="006C64BB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lang w:val="en-US"/>
              </w:rPr>
              <w:t>62</w:t>
            </w:r>
            <w:r w:rsidRPr="0074451C">
              <w:rPr>
                <w:rFonts w:ascii="Times New Roman" w:hAnsi="Times New Roman"/>
                <w:sz w:val="24"/>
                <w:lang w:val="en-US"/>
              </w:rPr>
              <w:t>)</w:t>
            </w:r>
          </w:p>
        </w:tc>
        <w:tc>
          <w:tcPr>
            <w:tcW w:w="1890" w:type="dxa"/>
          </w:tcPr>
          <w:p w14:paraId="45704505" w14:textId="77777777" w:rsidR="00C9256E" w:rsidRDefault="00C9256E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67</w:t>
            </w:r>
          </w:p>
          <w:p w14:paraId="142BE5DB" w14:textId="00193F20" w:rsidR="00C9256E" w:rsidRPr="0074451C" w:rsidRDefault="00C9256E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83</w:t>
            </w:r>
          </w:p>
        </w:tc>
        <w:tc>
          <w:tcPr>
            <w:tcW w:w="1620" w:type="dxa"/>
            <w:vAlign w:val="center"/>
          </w:tcPr>
          <w:p w14:paraId="0DA0C1E6" w14:textId="25580E73" w:rsidR="00C9256E" w:rsidRPr="0074451C" w:rsidRDefault="00C9256E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74451C">
              <w:rPr>
                <w:rFonts w:ascii="Times New Roman" w:hAnsi="Times New Roman"/>
                <w:sz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lang w:val="en-US"/>
              </w:rPr>
              <w:t>226</w:t>
            </w:r>
          </w:p>
        </w:tc>
        <w:tc>
          <w:tcPr>
            <w:tcW w:w="2160" w:type="dxa"/>
            <w:vAlign w:val="center"/>
          </w:tcPr>
          <w:p w14:paraId="0279001D" w14:textId="77777777" w:rsidR="00C9256E" w:rsidRDefault="00C9256E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0.336</w:t>
            </w:r>
          </w:p>
          <w:p w14:paraId="55814D14" w14:textId="5F25732E" w:rsidR="00A6141B" w:rsidRPr="00AF1DBF" w:rsidRDefault="00A6141B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(0.</w:t>
            </w:r>
            <w:r w:rsidR="00BD2AF6">
              <w:rPr>
                <w:rFonts w:ascii="Times New Roman" w:hAnsi="Times New Roman"/>
                <w:sz w:val="24"/>
                <w:lang w:val="en-US"/>
              </w:rPr>
              <w:t>231)</w:t>
            </w:r>
          </w:p>
        </w:tc>
        <w:tc>
          <w:tcPr>
            <w:tcW w:w="2700" w:type="dxa"/>
            <w:vAlign w:val="center"/>
          </w:tcPr>
          <w:p w14:paraId="14926A07" w14:textId="77777777" w:rsidR="00C9256E" w:rsidRDefault="00C9256E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1.400</w:t>
            </w:r>
          </w:p>
          <w:p w14:paraId="6B3000CF" w14:textId="16FC4604" w:rsidR="00C9256E" w:rsidRPr="00AF1DBF" w:rsidRDefault="00C9256E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(0.808-2.425)</w:t>
            </w:r>
          </w:p>
        </w:tc>
        <w:tc>
          <w:tcPr>
            <w:tcW w:w="1890" w:type="dxa"/>
            <w:vAlign w:val="center"/>
          </w:tcPr>
          <w:p w14:paraId="0A08F8F0" w14:textId="2A536BE2" w:rsidR="00C9256E" w:rsidRPr="0074451C" w:rsidRDefault="00C9256E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1980" w:type="dxa"/>
            <w:vAlign w:val="center"/>
          </w:tcPr>
          <w:p w14:paraId="2F688410" w14:textId="7DA0D50F" w:rsidR="00C9256E" w:rsidRDefault="00C9256E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2070" w:type="dxa"/>
            <w:vAlign w:val="center"/>
          </w:tcPr>
          <w:p w14:paraId="3C32D0A4" w14:textId="6D84B55B" w:rsidR="00C9256E" w:rsidRDefault="00C9256E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2160" w:type="dxa"/>
            <w:vAlign w:val="center"/>
          </w:tcPr>
          <w:p w14:paraId="0A4E8FA7" w14:textId="6EAB4995" w:rsidR="00C9256E" w:rsidRPr="0074451C" w:rsidRDefault="00C9256E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-</w:t>
            </w:r>
          </w:p>
        </w:tc>
      </w:tr>
      <w:tr w:rsidR="00C9256E" w:rsidRPr="0074451C" w14:paraId="3D63678D" w14:textId="02E9B218" w:rsidTr="001456E3">
        <w:tc>
          <w:tcPr>
            <w:tcW w:w="2197" w:type="dxa"/>
            <w:vAlign w:val="center"/>
          </w:tcPr>
          <w:p w14:paraId="3E7A5ABD" w14:textId="4FFA4517" w:rsidR="00C9256E" w:rsidRPr="0074451C" w:rsidRDefault="00C9256E" w:rsidP="00116A93">
            <w:pPr>
              <w:keepNext/>
              <w:spacing w:line="240" w:lineRule="auto"/>
              <w:rPr>
                <w:rFonts w:ascii="Times New Roman" w:hAnsi="Times New Roman"/>
                <w:sz w:val="24"/>
                <w:lang w:val="en-US"/>
              </w:rPr>
            </w:pPr>
            <w:proofErr w:type="spellStart"/>
            <w:r w:rsidRPr="0074451C">
              <w:rPr>
                <w:rFonts w:ascii="Times New Roman" w:hAnsi="Times New Roman"/>
                <w:sz w:val="24"/>
                <w:lang w:val="en-US"/>
              </w:rPr>
              <w:t>SUV</w:t>
            </w:r>
            <w:r w:rsidRPr="00D131B0">
              <w:rPr>
                <w:rFonts w:ascii="Times New Roman" w:hAnsi="Times New Roman"/>
                <w:sz w:val="24"/>
                <w:vertAlign w:val="subscript"/>
                <w:lang w:val="en-US"/>
              </w:rPr>
              <w:t>mean</w:t>
            </w:r>
            <w:proofErr w:type="spellEnd"/>
            <w:r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 xml:space="preserve">&gt; 7.3 </w:t>
            </w:r>
            <w:r w:rsidRPr="0074451C">
              <w:rPr>
                <w:rFonts w:ascii="Times New Roman" w:hAnsi="Times New Roman"/>
                <w:sz w:val="24"/>
              </w:rPr>
              <w:t>g/m</w:t>
            </w:r>
            <w:r>
              <w:rPr>
                <w:rFonts w:ascii="Times New Roman" w:hAnsi="Times New Roman"/>
                <w:sz w:val="24"/>
              </w:rPr>
              <w:t>L</w:t>
            </w:r>
          </w:p>
        </w:tc>
        <w:tc>
          <w:tcPr>
            <w:tcW w:w="2463" w:type="dxa"/>
          </w:tcPr>
          <w:p w14:paraId="2F885265" w14:textId="65EF2342" w:rsidR="00C9256E" w:rsidRPr="0074451C" w:rsidRDefault="00C9256E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74451C">
              <w:rPr>
                <w:rFonts w:ascii="Times New Roman" w:hAnsi="Times New Roman"/>
                <w:sz w:val="24"/>
                <w:lang w:val="en-US"/>
              </w:rPr>
              <w:t>Yes (</w:t>
            </w:r>
            <w:r w:rsidRPr="006C64BB">
              <w:rPr>
                <w:rFonts w:ascii="Times New Roman" w:hAnsi="Times New Roman"/>
                <w:i/>
                <w:sz w:val="24"/>
                <w:lang w:val="en-US"/>
              </w:rPr>
              <w:t>n</w:t>
            </w:r>
            <w:r w:rsidR="006C64BB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r w:rsidRPr="0074451C">
              <w:rPr>
                <w:rFonts w:ascii="Times New Roman" w:hAnsi="Times New Roman"/>
                <w:sz w:val="24"/>
                <w:lang w:val="en-US"/>
              </w:rPr>
              <w:t>=</w:t>
            </w:r>
            <w:r w:rsidR="006C64BB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lang w:val="en-US"/>
              </w:rPr>
              <w:t>63</w:t>
            </w:r>
            <w:r w:rsidRPr="0074451C">
              <w:rPr>
                <w:rFonts w:ascii="Times New Roman" w:hAnsi="Times New Roman"/>
                <w:sz w:val="24"/>
                <w:lang w:val="en-US"/>
              </w:rPr>
              <w:t>)</w:t>
            </w:r>
          </w:p>
          <w:p w14:paraId="1AE3CB6C" w14:textId="07E7C724" w:rsidR="00C9256E" w:rsidRPr="0074451C" w:rsidRDefault="00C9256E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74451C">
              <w:rPr>
                <w:rFonts w:ascii="Times New Roman" w:hAnsi="Times New Roman"/>
                <w:sz w:val="24"/>
                <w:lang w:val="en-US"/>
              </w:rPr>
              <w:t>No (</w:t>
            </w:r>
            <w:r w:rsidRPr="006C64BB">
              <w:rPr>
                <w:rFonts w:ascii="Times New Roman" w:hAnsi="Times New Roman"/>
                <w:i/>
                <w:sz w:val="24"/>
                <w:lang w:val="en-US"/>
              </w:rPr>
              <w:t>n</w:t>
            </w:r>
            <w:r w:rsidR="006C64BB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r w:rsidRPr="0074451C">
              <w:rPr>
                <w:rFonts w:ascii="Times New Roman" w:hAnsi="Times New Roman"/>
                <w:sz w:val="24"/>
                <w:lang w:val="en-US"/>
              </w:rPr>
              <w:t>=</w:t>
            </w:r>
            <w:r w:rsidR="006C64BB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lang w:val="en-US"/>
              </w:rPr>
              <w:t>64</w:t>
            </w:r>
            <w:r w:rsidRPr="0074451C">
              <w:rPr>
                <w:rFonts w:ascii="Times New Roman" w:hAnsi="Times New Roman"/>
                <w:sz w:val="24"/>
                <w:lang w:val="en-US"/>
              </w:rPr>
              <w:t>)</w:t>
            </w:r>
          </w:p>
        </w:tc>
        <w:tc>
          <w:tcPr>
            <w:tcW w:w="1890" w:type="dxa"/>
          </w:tcPr>
          <w:p w14:paraId="5F657C75" w14:textId="77777777" w:rsidR="00C9256E" w:rsidRDefault="00C9256E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67</w:t>
            </w:r>
          </w:p>
          <w:p w14:paraId="7C841971" w14:textId="50A78398" w:rsidR="00C9256E" w:rsidRPr="0074451C" w:rsidRDefault="00C9256E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83</w:t>
            </w:r>
          </w:p>
        </w:tc>
        <w:tc>
          <w:tcPr>
            <w:tcW w:w="1620" w:type="dxa"/>
            <w:vAlign w:val="center"/>
          </w:tcPr>
          <w:p w14:paraId="5DA5DCCD" w14:textId="3E2F2699" w:rsidR="00C9256E" w:rsidRPr="0074451C" w:rsidRDefault="00C9256E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74451C">
              <w:rPr>
                <w:rFonts w:ascii="Times New Roman" w:hAnsi="Times New Roman"/>
                <w:sz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lang w:val="en-US"/>
              </w:rPr>
              <w:t>182</w:t>
            </w:r>
          </w:p>
        </w:tc>
        <w:tc>
          <w:tcPr>
            <w:tcW w:w="2160" w:type="dxa"/>
            <w:vAlign w:val="center"/>
          </w:tcPr>
          <w:p w14:paraId="3B7FCD9D" w14:textId="77777777" w:rsidR="00C9256E" w:rsidRDefault="00C9256E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0.372</w:t>
            </w:r>
          </w:p>
          <w:p w14:paraId="56C84CEE" w14:textId="3AC0A745" w:rsidR="00C9256E" w:rsidRPr="00AF1DBF" w:rsidRDefault="00C9256E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(0.</w:t>
            </w:r>
            <w:r w:rsidR="00BD2AF6">
              <w:rPr>
                <w:rFonts w:ascii="Times New Roman" w:hAnsi="Times New Roman"/>
                <w:sz w:val="24"/>
                <w:lang w:val="en-US"/>
              </w:rPr>
              <w:t>187)</w:t>
            </w:r>
          </w:p>
        </w:tc>
        <w:tc>
          <w:tcPr>
            <w:tcW w:w="2700" w:type="dxa"/>
            <w:vAlign w:val="center"/>
          </w:tcPr>
          <w:p w14:paraId="643B1C8A" w14:textId="77777777" w:rsidR="00C9256E" w:rsidRDefault="00C9256E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1.451</w:t>
            </w:r>
          </w:p>
          <w:p w14:paraId="16C54900" w14:textId="5CD39614" w:rsidR="00C9256E" w:rsidRPr="00AF1DBF" w:rsidRDefault="00C9256E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(0.835-2.521)</w:t>
            </w:r>
          </w:p>
        </w:tc>
        <w:tc>
          <w:tcPr>
            <w:tcW w:w="1890" w:type="dxa"/>
            <w:vAlign w:val="center"/>
          </w:tcPr>
          <w:p w14:paraId="3C49EFE8" w14:textId="5D5E7BE4" w:rsidR="00C9256E" w:rsidRDefault="00C9256E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1980" w:type="dxa"/>
            <w:vAlign w:val="center"/>
          </w:tcPr>
          <w:p w14:paraId="0D6B8EEF" w14:textId="1E1A8B99" w:rsidR="00C9256E" w:rsidRDefault="00C9256E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2070" w:type="dxa"/>
            <w:vAlign w:val="center"/>
          </w:tcPr>
          <w:p w14:paraId="7BBAD62A" w14:textId="172E4458" w:rsidR="00C9256E" w:rsidRDefault="00C9256E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-</w:t>
            </w:r>
          </w:p>
        </w:tc>
        <w:tc>
          <w:tcPr>
            <w:tcW w:w="2160" w:type="dxa"/>
            <w:vAlign w:val="center"/>
          </w:tcPr>
          <w:p w14:paraId="5A61ED94" w14:textId="047AF2A2" w:rsidR="00C9256E" w:rsidRDefault="00C9256E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-</w:t>
            </w:r>
          </w:p>
        </w:tc>
      </w:tr>
      <w:tr w:rsidR="00C9256E" w:rsidRPr="0074451C" w14:paraId="44E2891C" w14:textId="79E41CB5" w:rsidTr="001456E3">
        <w:tc>
          <w:tcPr>
            <w:tcW w:w="2197" w:type="dxa"/>
            <w:vAlign w:val="center"/>
          </w:tcPr>
          <w:p w14:paraId="06C534DD" w14:textId="4AC2BF49" w:rsidR="00C9256E" w:rsidRPr="0074451C" w:rsidRDefault="00C9256E" w:rsidP="00AF1DBF">
            <w:pPr>
              <w:keepNext/>
              <w:spacing w:line="240" w:lineRule="auto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</w:rPr>
              <w:t>MTV &gt; 5.3 mL</w:t>
            </w:r>
          </w:p>
        </w:tc>
        <w:tc>
          <w:tcPr>
            <w:tcW w:w="2463" w:type="dxa"/>
          </w:tcPr>
          <w:p w14:paraId="5689B60F" w14:textId="6C506E93" w:rsidR="00C9256E" w:rsidRPr="0074451C" w:rsidRDefault="00C9256E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74451C">
              <w:rPr>
                <w:rFonts w:ascii="Times New Roman" w:hAnsi="Times New Roman"/>
                <w:sz w:val="24"/>
                <w:lang w:val="en-US"/>
              </w:rPr>
              <w:t>Yes (</w:t>
            </w:r>
            <w:r w:rsidRPr="006C64BB">
              <w:rPr>
                <w:rFonts w:ascii="Times New Roman" w:hAnsi="Times New Roman"/>
                <w:i/>
                <w:sz w:val="24"/>
                <w:lang w:val="en-US"/>
              </w:rPr>
              <w:t>n</w:t>
            </w:r>
            <w:r w:rsidR="006C64BB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r w:rsidRPr="0074451C">
              <w:rPr>
                <w:rFonts w:ascii="Times New Roman" w:hAnsi="Times New Roman"/>
                <w:sz w:val="24"/>
                <w:lang w:val="en-US"/>
              </w:rPr>
              <w:t>=</w:t>
            </w:r>
            <w:r w:rsidR="006C64BB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lang w:val="en-US"/>
              </w:rPr>
              <w:t>63</w:t>
            </w:r>
            <w:r w:rsidRPr="0074451C">
              <w:rPr>
                <w:rFonts w:ascii="Times New Roman" w:hAnsi="Times New Roman"/>
                <w:sz w:val="24"/>
                <w:lang w:val="en-US"/>
              </w:rPr>
              <w:t>)</w:t>
            </w:r>
          </w:p>
          <w:p w14:paraId="7C1A4AFE" w14:textId="25EB3029" w:rsidR="00C9256E" w:rsidRPr="0074451C" w:rsidRDefault="00C9256E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74451C">
              <w:rPr>
                <w:rFonts w:ascii="Times New Roman" w:hAnsi="Times New Roman"/>
                <w:sz w:val="24"/>
                <w:lang w:val="en-US"/>
              </w:rPr>
              <w:t>No (</w:t>
            </w:r>
            <w:r w:rsidRPr="006C64BB">
              <w:rPr>
                <w:rFonts w:ascii="Times New Roman" w:hAnsi="Times New Roman"/>
                <w:i/>
                <w:sz w:val="24"/>
                <w:lang w:val="en-US"/>
              </w:rPr>
              <w:t>n</w:t>
            </w:r>
            <w:r w:rsidR="006C64BB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r w:rsidRPr="0074451C">
              <w:rPr>
                <w:rFonts w:ascii="Times New Roman" w:hAnsi="Times New Roman"/>
                <w:sz w:val="24"/>
                <w:lang w:val="en-US"/>
              </w:rPr>
              <w:t>=</w:t>
            </w:r>
            <w:r w:rsidR="006C64BB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lang w:val="en-US"/>
              </w:rPr>
              <w:t>64</w:t>
            </w:r>
            <w:r w:rsidRPr="0074451C">
              <w:rPr>
                <w:rFonts w:ascii="Times New Roman" w:hAnsi="Times New Roman"/>
                <w:sz w:val="24"/>
                <w:lang w:val="en-US"/>
              </w:rPr>
              <w:t>)</w:t>
            </w:r>
          </w:p>
        </w:tc>
        <w:tc>
          <w:tcPr>
            <w:tcW w:w="1890" w:type="dxa"/>
          </w:tcPr>
          <w:p w14:paraId="146735D0" w14:textId="77777777" w:rsidR="00C9256E" w:rsidRDefault="00C9256E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59</w:t>
            </w:r>
          </w:p>
          <w:p w14:paraId="17BBE18B" w14:textId="7B8B9594" w:rsidR="00C9256E" w:rsidRPr="0074451C" w:rsidRDefault="00C9256E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95</w:t>
            </w:r>
          </w:p>
        </w:tc>
        <w:tc>
          <w:tcPr>
            <w:tcW w:w="1620" w:type="dxa"/>
            <w:vAlign w:val="center"/>
          </w:tcPr>
          <w:p w14:paraId="0F921C7F" w14:textId="31E886BC" w:rsidR="00C9256E" w:rsidRPr="0074451C" w:rsidRDefault="00C9256E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74451C">
              <w:rPr>
                <w:rFonts w:ascii="Times New Roman" w:hAnsi="Times New Roman"/>
                <w:sz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lang w:val="en-US"/>
              </w:rPr>
              <w:t>004</w:t>
            </w:r>
          </w:p>
        </w:tc>
        <w:tc>
          <w:tcPr>
            <w:tcW w:w="2160" w:type="dxa"/>
            <w:vAlign w:val="center"/>
          </w:tcPr>
          <w:p w14:paraId="0BDDC9B4" w14:textId="77777777" w:rsidR="00C9256E" w:rsidRDefault="00C9256E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D131B0">
              <w:rPr>
                <w:rFonts w:ascii="Times New Roman" w:hAnsi="Times New Roman"/>
                <w:sz w:val="24"/>
                <w:szCs w:val="20"/>
              </w:rPr>
              <w:t>0.815</w:t>
            </w:r>
          </w:p>
          <w:p w14:paraId="1DC8614C" w14:textId="5FA1FA99" w:rsidR="00BD2AF6" w:rsidRPr="00AF1DBF" w:rsidRDefault="00BD2AF6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0"/>
              </w:rPr>
              <w:t>(0.005)</w:t>
            </w:r>
          </w:p>
        </w:tc>
        <w:tc>
          <w:tcPr>
            <w:tcW w:w="2700" w:type="dxa"/>
          </w:tcPr>
          <w:p w14:paraId="56A77FB2" w14:textId="0B045FD9" w:rsidR="00C9256E" w:rsidRPr="00D131B0" w:rsidRDefault="00C9256E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D131B0">
              <w:rPr>
                <w:rFonts w:ascii="Times New Roman" w:hAnsi="Times New Roman"/>
                <w:sz w:val="24"/>
                <w:szCs w:val="20"/>
              </w:rPr>
              <w:t>2.260</w:t>
            </w:r>
          </w:p>
          <w:p w14:paraId="54386287" w14:textId="72DAB09E" w:rsidR="00C9256E" w:rsidRPr="00AF1DBF" w:rsidRDefault="00C9256E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131B0">
              <w:rPr>
                <w:rFonts w:ascii="Times New Roman" w:hAnsi="Times New Roman"/>
                <w:sz w:val="24"/>
                <w:szCs w:val="20"/>
              </w:rPr>
              <w:t>(1.277-3.999)</w:t>
            </w:r>
          </w:p>
        </w:tc>
        <w:tc>
          <w:tcPr>
            <w:tcW w:w="1890" w:type="dxa"/>
            <w:vAlign w:val="center"/>
          </w:tcPr>
          <w:p w14:paraId="3706E092" w14:textId="77777777" w:rsidR="00C9256E" w:rsidRDefault="00C9256E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0.689</w:t>
            </w:r>
          </w:p>
          <w:p w14:paraId="4788787F" w14:textId="43E80C21" w:rsidR="00C9256E" w:rsidRPr="0074451C" w:rsidRDefault="00C9256E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(0.017)</w:t>
            </w:r>
          </w:p>
        </w:tc>
        <w:tc>
          <w:tcPr>
            <w:tcW w:w="1980" w:type="dxa"/>
            <w:vAlign w:val="center"/>
          </w:tcPr>
          <w:p w14:paraId="193617A4" w14:textId="77777777" w:rsidR="00C9256E" w:rsidRDefault="00C9256E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1.991</w:t>
            </w:r>
          </w:p>
          <w:p w14:paraId="15956B3F" w14:textId="305499EE" w:rsidR="00C9256E" w:rsidRDefault="00C9256E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(1.120-3.541)</w:t>
            </w:r>
          </w:p>
        </w:tc>
        <w:tc>
          <w:tcPr>
            <w:tcW w:w="2070" w:type="dxa"/>
            <w:vAlign w:val="center"/>
          </w:tcPr>
          <w:p w14:paraId="0AD3A992" w14:textId="6500A72D" w:rsidR="00C9256E" w:rsidRDefault="00C9256E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excluded</w:t>
            </w:r>
          </w:p>
        </w:tc>
        <w:tc>
          <w:tcPr>
            <w:tcW w:w="2160" w:type="dxa"/>
            <w:vAlign w:val="center"/>
          </w:tcPr>
          <w:p w14:paraId="3F2E49B5" w14:textId="49B6F4A1" w:rsidR="00C9256E" w:rsidRPr="0074451C" w:rsidRDefault="00C9256E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excluded</w:t>
            </w:r>
          </w:p>
        </w:tc>
      </w:tr>
      <w:tr w:rsidR="00C9256E" w:rsidRPr="0074451C" w14:paraId="197BC91D" w14:textId="6DCE8BA1" w:rsidTr="001456E3">
        <w:tc>
          <w:tcPr>
            <w:tcW w:w="2197" w:type="dxa"/>
            <w:vAlign w:val="center"/>
          </w:tcPr>
          <w:p w14:paraId="5AD94FA6" w14:textId="4B35A38D" w:rsidR="00C9256E" w:rsidRPr="0074451C" w:rsidRDefault="00C9256E" w:rsidP="00D131B0">
            <w:pPr>
              <w:keepNext/>
              <w:spacing w:line="240" w:lineRule="auto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</w:rPr>
              <w:t xml:space="preserve">TLG &gt; 38.7 </w:t>
            </w:r>
            <w:r w:rsidRPr="00564ACD">
              <w:rPr>
                <w:rFonts w:ascii="Times New Roman" w:hAnsi="Times New Roman"/>
                <w:sz w:val="24"/>
              </w:rPr>
              <w:t>g</w:t>
            </w:r>
          </w:p>
        </w:tc>
        <w:tc>
          <w:tcPr>
            <w:tcW w:w="2463" w:type="dxa"/>
          </w:tcPr>
          <w:p w14:paraId="0CAC967B" w14:textId="79B9A107" w:rsidR="00C9256E" w:rsidRPr="0074451C" w:rsidRDefault="00C9256E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74451C">
              <w:rPr>
                <w:rFonts w:ascii="Times New Roman" w:hAnsi="Times New Roman"/>
                <w:sz w:val="24"/>
                <w:lang w:val="en-US"/>
              </w:rPr>
              <w:t>Yes (</w:t>
            </w:r>
            <w:r w:rsidRPr="006C64BB">
              <w:rPr>
                <w:rFonts w:ascii="Times New Roman" w:hAnsi="Times New Roman"/>
                <w:i/>
                <w:sz w:val="24"/>
                <w:lang w:val="en-US"/>
              </w:rPr>
              <w:t>n</w:t>
            </w:r>
            <w:r w:rsidR="006C64BB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r w:rsidRPr="0074451C">
              <w:rPr>
                <w:rFonts w:ascii="Times New Roman" w:hAnsi="Times New Roman"/>
                <w:sz w:val="24"/>
                <w:lang w:val="en-US"/>
              </w:rPr>
              <w:t>=</w:t>
            </w:r>
            <w:r w:rsidR="006C64BB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lang w:val="en-US"/>
              </w:rPr>
              <w:t>63</w:t>
            </w:r>
            <w:r w:rsidRPr="0074451C">
              <w:rPr>
                <w:rFonts w:ascii="Times New Roman" w:hAnsi="Times New Roman"/>
                <w:sz w:val="24"/>
                <w:lang w:val="en-US"/>
              </w:rPr>
              <w:t>)</w:t>
            </w:r>
          </w:p>
          <w:p w14:paraId="48298108" w14:textId="41B9A0CB" w:rsidR="00C9256E" w:rsidRPr="0074451C" w:rsidRDefault="00C9256E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74451C">
              <w:rPr>
                <w:rFonts w:ascii="Times New Roman" w:hAnsi="Times New Roman"/>
                <w:sz w:val="24"/>
                <w:lang w:val="en-US"/>
              </w:rPr>
              <w:t>No (</w:t>
            </w:r>
            <w:r w:rsidRPr="006C64BB">
              <w:rPr>
                <w:rFonts w:ascii="Times New Roman" w:hAnsi="Times New Roman"/>
                <w:i/>
                <w:sz w:val="24"/>
                <w:lang w:val="en-US"/>
              </w:rPr>
              <w:t>n</w:t>
            </w:r>
            <w:r w:rsidR="006C64BB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r w:rsidRPr="0074451C">
              <w:rPr>
                <w:rFonts w:ascii="Times New Roman" w:hAnsi="Times New Roman"/>
                <w:sz w:val="24"/>
                <w:lang w:val="en-US"/>
              </w:rPr>
              <w:t>=</w:t>
            </w:r>
            <w:r w:rsidR="006C64BB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lang w:val="en-US"/>
              </w:rPr>
              <w:t>64</w:t>
            </w:r>
            <w:r w:rsidRPr="0074451C">
              <w:rPr>
                <w:rFonts w:ascii="Times New Roman" w:hAnsi="Times New Roman"/>
                <w:sz w:val="24"/>
                <w:lang w:val="en-US"/>
              </w:rPr>
              <w:t>)</w:t>
            </w:r>
          </w:p>
        </w:tc>
        <w:tc>
          <w:tcPr>
            <w:tcW w:w="1890" w:type="dxa"/>
          </w:tcPr>
          <w:p w14:paraId="419862EC" w14:textId="77777777" w:rsidR="00C9256E" w:rsidRDefault="00C9256E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47</w:t>
            </w:r>
          </w:p>
          <w:p w14:paraId="139F5660" w14:textId="53C63C41" w:rsidR="00C9256E" w:rsidRPr="0074451C" w:rsidRDefault="00C9256E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95</w:t>
            </w:r>
          </w:p>
        </w:tc>
        <w:tc>
          <w:tcPr>
            <w:tcW w:w="1620" w:type="dxa"/>
            <w:vAlign w:val="center"/>
          </w:tcPr>
          <w:p w14:paraId="2A4F6700" w14:textId="095A61EB" w:rsidR="00C9256E" w:rsidRPr="0074451C" w:rsidRDefault="00C9256E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&lt;</w:t>
            </w:r>
            <w:r w:rsidR="006C64BB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r w:rsidRPr="0074451C">
              <w:rPr>
                <w:rFonts w:ascii="Times New Roman" w:hAnsi="Times New Roman"/>
                <w:sz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lang w:val="en-US"/>
              </w:rPr>
              <w:t>001</w:t>
            </w:r>
          </w:p>
        </w:tc>
        <w:tc>
          <w:tcPr>
            <w:tcW w:w="2160" w:type="dxa"/>
            <w:vAlign w:val="center"/>
          </w:tcPr>
          <w:p w14:paraId="6417A5DB" w14:textId="77777777" w:rsidR="00C9256E" w:rsidRDefault="00C9256E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D131B0">
              <w:rPr>
                <w:rFonts w:ascii="Times New Roman" w:hAnsi="Times New Roman"/>
                <w:sz w:val="24"/>
                <w:szCs w:val="20"/>
              </w:rPr>
              <w:t>1.033</w:t>
            </w:r>
          </w:p>
          <w:p w14:paraId="31AAA5E1" w14:textId="6DDD6885" w:rsidR="00BD2AF6" w:rsidRPr="00AF1DBF" w:rsidRDefault="00BD2AF6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0"/>
              </w:rPr>
              <w:t>(0.001)</w:t>
            </w:r>
          </w:p>
        </w:tc>
        <w:tc>
          <w:tcPr>
            <w:tcW w:w="2700" w:type="dxa"/>
            <w:vAlign w:val="center"/>
          </w:tcPr>
          <w:p w14:paraId="4AB69F40" w14:textId="41DDC127" w:rsidR="00C9256E" w:rsidRPr="00D131B0" w:rsidRDefault="00C9256E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D131B0">
              <w:rPr>
                <w:rFonts w:ascii="Times New Roman" w:hAnsi="Times New Roman"/>
                <w:sz w:val="24"/>
                <w:szCs w:val="20"/>
              </w:rPr>
              <w:t>2.808</w:t>
            </w:r>
          </w:p>
          <w:p w14:paraId="4108A066" w14:textId="5B082BD8" w:rsidR="00C9256E" w:rsidRPr="00AF1DBF" w:rsidRDefault="00C9256E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131B0">
              <w:rPr>
                <w:rFonts w:ascii="Times New Roman" w:hAnsi="Times New Roman"/>
                <w:sz w:val="24"/>
                <w:szCs w:val="20"/>
              </w:rPr>
              <w:t>(1.563-5.047)</w:t>
            </w:r>
          </w:p>
        </w:tc>
        <w:tc>
          <w:tcPr>
            <w:tcW w:w="1890" w:type="dxa"/>
            <w:vAlign w:val="center"/>
          </w:tcPr>
          <w:p w14:paraId="2452B8D7" w14:textId="0CC3BBEA" w:rsidR="00C9256E" w:rsidRPr="0074451C" w:rsidRDefault="00C9256E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excluded</w:t>
            </w:r>
          </w:p>
        </w:tc>
        <w:tc>
          <w:tcPr>
            <w:tcW w:w="1980" w:type="dxa"/>
            <w:vAlign w:val="center"/>
          </w:tcPr>
          <w:p w14:paraId="552F3D0A" w14:textId="35AC7F76" w:rsidR="00C9256E" w:rsidRPr="0074451C" w:rsidRDefault="00C9256E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excluded</w:t>
            </w:r>
          </w:p>
        </w:tc>
        <w:tc>
          <w:tcPr>
            <w:tcW w:w="2070" w:type="dxa"/>
            <w:vAlign w:val="center"/>
          </w:tcPr>
          <w:p w14:paraId="5064CEB3" w14:textId="77777777" w:rsidR="00C9256E" w:rsidRDefault="00C9256E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1.033</w:t>
            </w:r>
          </w:p>
          <w:p w14:paraId="73CDEC6C" w14:textId="1A130885" w:rsidR="00C9256E" w:rsidRPr="0074451C" w:rsidRDefault="00C9256E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(0.001)</w:t>
            </w:r>
          </w:p>
        </w:tc>
        <w:tc>
          <w:tcPr>
            <w:tcW w:w="2160" w:type="dxa"/>
            <w:vAlign w:val="center"/>
          </w:tcPr>
          <w:p w14:paraId="673A945B" w14:textId="77777777" w:rsidR="00C9256E" w:rsidRDefault="00C9256E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2.808</w:t>
            </w:r>
          </w:p>
          <w:p w14:paraId="27CF8864" w14:textId="42061975" w:rsidR="00C9256E" w:rsidRPr="0074451C" w:rsidRDefault="00C9256E" w:rsidP="001456E3">
            <w:pPr>
              <w:keepNext/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(1.563-5.047)</w:t>
            </w:r>
          </w:p>
        </w:tc>
      </w:tr>
    </w:tbl>
    <w:p w14:paraId="6643D0D8" w14:textId="73AD94EC" w:rsidR="00D029F7" w:rsidRDefault="00CB4329" w:rsidP="00376320">
      <w:pPr>
        <w:jc w:val="left"/>
        <w:rPr>
          <w:rFonts w:ascii="Times New Roman" w:hAnsi="Times New Roman"/>
          <w:sz w:val="24"/>
          <w:lang w:val="en-US"/>
        </w:rPr>
      </w:pPr>
      <w:r w:rsidRPr="00D131B0">
        <w:rPr>
          <w:rFonts w:ascii="Times New Roman" w:hAnsi="Times New Roman"/>
          <w:sz w:val="24"/>
          <w:lang w:val="en-US"/>
        </w:rPr>
        <w:t xml:space="preserve">SUV: standardized uptake value. </w:t>
      </w:r>
      <w:r w:rsidR="00D1556D" w:rsidRPr="00D131B0">
        <w:rPr>
          <w:rFonts w:ascii="Times New Roman" w:hAnsi="Times New Roman"/>
          <w:sz w:val="24"/>
          <w:lang w:val="en-US"/>
        </w:rPr>
        <w:t>MTV: Meta</w:t>
      </w:r>
      <w:r w:rsidR="00E024EB" w:rsidRPr="00D131B0">
        <w:rPr>
          <w:rFonts w:ascii="Times New Roman" w:hAnsi="Times New Roman"/>
          <w:sz w:val="24"/>
          <w:lang w:val="en-US"/>
        </w:rPr>
        <w:t>bolic tumor volume. TLG: Total lesion g</w:t>
      </w:r>
      <w:r w:rsidR="00D1556D" w:rsidRPr="00D131B0">
        <w:rPr>
          <w:rFonts w:ascii="Times New Roman" w:hAnsi="Times New Roman"/>
          <w:sz w:val="24"/>
          <w:lang w:val="en-US"/>
        </w:rPr>
        <w:t>lycolysis.</w:t>
      </w:r>
      <w:r w:rsidR="001456E3">
        <w:rPr>
          <w:rFonts w:ascii="Times New Roman" w:hAnsi="Times New Roman"/>
          <w:sz w:val="24"/>
          <w:lang w:val="en-US"/>
        </w:rPr>
        <w:t xml:space="preserve"> </w:t>
      </w:r>
      <w:r w:rsidRPr="00D131B0">
        <w:rPr>
          <w:rFonts w:ascii="Times New Roman" w:hAnsi="Times New Roman"/>
          <w:sz w:val="24"/>
          <w:lang w:val="en-US"/>
        </w:rPr>
        <w:t>X: excluded by stepwise Cox regressio</w:t>
      </w:r>
      <w:r w:rsidR="00376320">
        <w:rPr>
          <w:rFonts w:ascii="Times New Roman" w:hAnsi="Times New Roman"/>
          <w:sz w:val="24"/>
          <w:lang w:val="en-US"/>
        </w:rPr>
        <w:t>n</w:t>
      </w:r>
      <w:r w:rsidR="001456E3">
        <w:rPr>
          <w:rFonts w:ascii="Times New Roman" w:hAnsi="Times New Roman"/>
          <w:sz w:val="24"/>
          <w:lang w:val="en-US"/>
        </w:rPr>
        <w:t xml:space="preserve">. </w:t>
      </w:r>
      <w:r w:rsidR="001456E3" w:rsidRPr="00D131B0">
        <w:rPr>
          <w:rFonts w:ascii="Times New Roman" w:hAnsi="Times New Roman"/>
          <w:sz w:val="24"/>
          <w:lang w:val="en-US"/>
        </w:rPr>
        <w:t xml:space="preserve">As MTV and TLG are strongly correlated (r=0.812, </w:t>
      </w:r>
      <w:r w:rsidR="001456E3" w:rsidRPr="00581D51">
        <w:rPr>
          <w:rFonts w:ascii="Times New Roman" w:hAnsi="Times New Roman"/>
          <w:i/>
          <w:sz w:val="24"/>
          <w:lang w:val="en-US"/>
        </w:rPr>
        <w:t>P</w:t>
      </w:r>
      <w:r w:rsidR="00581D51">
        <w:rPr>
          <w:rFonts w:ascii="Times New Roman" w:hAnsi="Times New Roman"/>
          <w:sz w:val="24"/>
          <w:lang w:val="en-US"/>
        </w:rPr>
        <w:t xml:space="preserve"> </w:t>
      </w:r>
      <w:r w:rsidR="001456E3" w:rsidRPr="00D131B0">
        <w:rPr>
          <w:rFonts w:ascii="Times New Roman" w:hAnsi="Times New Roman"/>
          <w:sz w:val="24"/>
          <w:lang w:val="en-US"/>
        </w:rPr>
        <w:t>&lt;</w:t>
      </w:r>
      <w:r w:rsidR="00581D51">
        <w:rPr>
          <w:rFonts w:ascii="Times New Roman" w:hAnsi="Times New Roman"/>
          <w:sz w:val="24"/>
          <w:lang w:val="en-US"/>
        </w:rPr>
        <w:t xml:space="preserve"> </w:t>
      </w:r>
      <w:r w:rsidR="001456E3" w:rsidRPr="00D131B0">
        <w:rPr>
          <w:rFonts w:ascii="Times New Roman" w:hAnsi="Times New Roman"/>
          <w:sz w:val="24"/>
          <w:lang w:val="en-US"/>
        </w:rPr>
        <w:t>0.001) 2 models (</w:t>
      </w:r>
      <w:proofErr w:type="gramStart"/>
      <w:r w:rsidR="001456E3" w:rsidRPr="00D131B0">
        <w:rPr>
          <w:rFonts w:ascii="Times New Roman" w:hAnsi="Times New Roman"/>
          <w:sz w:val="24"/>
          <w:lang w:val="en-US"/>
        </w:rPr>
        <w:t>A</w:t>
      </w:r>
      <w:proofErr w:type="gramEnd"/>
      <w:r w:rsidR="001456E3" w:rsidRPr="00D131B0">
        <w:rPr>
          <w:rFonts w:ascii="Times New Roman" w:hAnsi="Times New Roman"/>
          <w:sz w:val="24"/>
          <w:lang w:val="en-US"/>
        </w:rPr>
        <w:t xml:space="preserve"> including MTV, B including TLG) were analyzed by multivariate Cox regression analysis. Model B showed that TLG is the only independent prognostic parameter with significant OS difference for patients with TLG&gt;38.7 g in the primary tumor</w:t>
      </w:r>
    </w:p>
    <w:p w14:paraId="2350E18E" w14:textId="33A8B3B9" w:rsidR="00332B0C" w:rsidRPr="003E7FF2" w:rsidRDefault="00332B0C" w:rsidP="003E7FF2">
      <w:pPr>
        <w:rPr>
          <w:rFonts w:ascii="Times New Roman" w:hAnsi="Times New Roman"/>
          <w:sz w:val="24"/>
          <w:lang w:val="en-US"/>
        </w:rPr>
      </w:pPr>
    </w:p>
    <w:sectPr w:rsidR="00332B0C" w:rsidRPr="003E7FF2" w:rsidSect="001456E3">
      <w:pgSz w:w="23814" w:h="16839" w:orient="landscape" w:code="8"/>
      <w:pgMar w:top="567" w:right="1134" w:bottom="567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decorative"/>
    <w:notTrueType/>
    <w:pitch w:val="variable"/>
    <w:sig w:usb0="8000008B" w:usb1="100060EA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Lucida Grande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5717792"/>
    <w:multiLevelType w:val="multilevel"/>
    <w:tmpl w:val="D7D0F4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314A2E75"/>
    <w:multiLevelType w:val="hybridMultilevel"/>
    <w:tmpl w:val="F19EC69E"/>
    <w:lvl w:ilvl="0" w:tplc="4394E332">
      <w:start w:val="1"/>
      <w:numFmt w:val="bullet"/>
      <w:lvlText w:val="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F5C134A" w:tentative="1">
      <w:start w:val="1"/>
      <w:numFmt w:val="bullet"/>
      <w:lvlText w:val="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DE47A8C" w:tentative="1">
      <w:start w:val="1"/>
      <w:numFmt w:val="bullet"/>
      <w:lvlText w:val="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ACC29D6" w:tentative="1">
      <w:start w:val="1"/>
      <w:numFmt w:val="bullet"/>
      <w:lvlText w:val="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0944640" w:tentative="1">
      <w:start w:val="1"/>
      <w:numFmt w:val="bullet"/>
      <w:lvlText w:val="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634871A" w:tentative="1">
      <w:start w:val="1"/>
      <w:numFmt w:val="bullet"/>
      <w:lvlText w:val="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FAE1A3E" w:tentative="1">
      <w:start w:val="1"/>
      <w:numFmt w:val="bullet"/>
      <w:lvlText w:val="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1C63426" w:tentative="1">
      <w:start w:val="1"/>
      <w:numFmt w:val="bullet"/>
      <w:lvlText w:val="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442A284" w:tentative="1">
      <w:start w:val="1"/>
      <w:numFmt w:val="bullet"/>
      <w:lvlText w:val="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">
    <w:nsid w:val="45190352"/>
    <w:multiLevelType w:val="multilevel"/>
    <w:tmpl w:val="30A8F7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>
    <w:nsid w:val="4E48623D"/>
    <w:multiLevelType w:val="hybridMultilevel"/>
    <w:tmpl w:val="00401786"/>
    <w:lvl w:ilvl="0" w:tplc="C89A5068">
      <w:start w:val="1"/>
      <w:numFmt w:val="bullet"/>
      <w:lvlText w:val="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B581956" w:tentative="1">
      <w:start w:val="1"/>
      <w:numFmt w:val="bullet"/>
      <w:lvlText w:val="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5A243AA" w:tentative="1">
      <w:start w:val="1"/>
      <w:numFmt w:val="bullet"/>
      <w:lvlText w:val="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718F8AE" w:tentative="1">
      <w:start w:val="1"/>
      <w:numFmt w:val="bullet"/>
      <w:lvlText w:val="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BB2F426" w:tentative="1">
      <w:start w:val="1"/>
      <w:numFmt w:val="bullet"/>
      <w:lvlText w:val="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5D02786" w:tentative="1">
      <w:start w:val="1"/>
      <w:numFmt w:val="bullet"/>
      <w:lvlText w:val="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6A81C84" w:tentative="1">
      <w:start w:val="1"/>
      <w:numFmt w:val="bullet"/>
      <w:lvlText w:val="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0346374" w:tentative="1">
      <w:start w:val="1"/>
      <w:numFmt w:val="bullet"/>
      <w:lvlText w:val="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AD3A08E6" w:tentative="1">
      <w:start w:val="1"/>
      <w:numFmt w:val="bullet"/>
      <w:lvlText w:val="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">
    <w:nsid w:val="76E57F43"/>
    <w:multiLevelType w:val="hybridMultilevel"/>
    <w:tmpl w:val="0DBA0584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5"/>
  </w:num>
  <w:num w:numId="4">
    <w:abstractNumId w:val="1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6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Nuc Med Molec Imaging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0&lt;/HangingIndent&gt;&lt;LineSpacing&gt;0&lt;/LineSpacing&gt;&lt;SpaceAfter&gt;1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zrf2spptx95rwfes5fvxapfaxdvfv5dz0zpv&quot;&gt;My EndNote Library&lt;record-ids&gt;&lt;item&gt;70&lt;/item&gt;&lt;item&gt;73&lt;/item&gt;&lt;item&gt;74&lt;/item&gt;&lt;item&gt;76&lt;/item&gt;&lt;item&gt;77&lt;/item&gt;&lt;item&gt;78&lt;/item&gt;&lt;item&gt;79&lt;/item&gt;&lt;item&gt;82&lt;/item&gt;&lt;item&gt;83&lt;/item&gt;&lt;item&gt;86&lt;/item&gt;&lt;item&gt;87&lt;/item&gt;&lt;item&gt;90&lt;/item&gt;&lt;item&gt;91&lt;/item&gt;&lt;item&gt;92&lt;/item&gt;&lt;item&gt;93&lt;/item&gt;&lt;item&gt;94&lt;/item&gt;&lt;item&gt;96&lt;/item&gt;&lt;item&gt;110&lt;/item&gt;&lt;item&gt;300&lt;/item&gt;&lt;item&gt;302&lt;/item&gt;&lt;item&gt;304&lt;/item&gt;&lt;item&gt;307&lt;/item&gt;&lt;item&gt;308&lt;/item&gt;&lt;item&gt;309&lt;/item&gt;&lt;item&gt;310&lt;/item&gt;&lt;item&gt;311&lt;/item&gt;&lt;item&gt;313&lt;/item&gt;&lt;item&gt;314&lt;/item&gt;&lt;item&gt;315&lt;/item&gt;&lt;item&gt;318&lt;/item&gt;&lt;item&gt;319&lt;/item&gt;&lt;item&gt;320&lt;/item&gt;&lt;item&gt;321&lt;/item&gt;&lt;item&gt;322&lt;/item&gt;&lt;item&gt;323&lt;/item&gt;&lt;item&gt;325&lt;/item&gt;&lt;item&gt;329&lt;/item&gt;&lt;item&gt;330&lt;/item&gt;&lt;item&gt;332&lt;/item&gt;&lt;item&gt;334&lt;/item&gt;&lt;item&gt;335&lt;/item&gt;&lt;item&gt;336&lt;/item&gt;&lt;item&gt;337&lt;/item&gt;&lt;item&gt;339&lt;/item&gt;&lt;item&gt;340&lt;/item&gt;&lt;item&gt;341&lt;/item&gt;&lt;item&gt;342&lt;/item&gt;&lt;item&gt;343&lt;/item&gt;&lt;item&gt;344&lt;/item&gt;&lt;item&gt;345&lt;/item&gt;&lt;item&gt;346&lt;/item&gt;&lt;item&gt;347&lt;/item&gt;&lt;item&gt;348&lt;/item&gt;&lt;item&gt;368&lt;/item&gt;&lt;item&gt;369&lt;/item&gt;&lt;item&gt;371&lt;/item&gt;&lt;item&gt;372&lt;/item&gt;&lt;item&gt;373&lt;/item&gt;&lt;item&gt;374&lt;/item&gt;&lt;item&gt;375&lt;/item&gt;&lt;item&gt;376&lt;/item&gt;&lt;/record-ids&gt;&lt;/item&gt;&lt;/Libraries&gt;"/>
  </w:docVars>
  <w:rsids>
    <w:rsidRoot w:val="006F6BAA"/>
    <w:rsid w:val="00005B41"/>
    <w:rsid w:val="000062A8"/>
    <w:rsid w:val="00006787"/>
    <w:rsid w:val="0001059E"/>
    <w:rsid w:val="0001269A"/>
    <w:rsid w:val="00014E6D"/>
    <w:rsid w:val="00015F75"/>
    <w:rsid w:val="000201AC"/>
    <w:rsid w:val="00021C24"/>
    <w:rsid w:val="0002222C"/>
    <w:rsid w:val="00025E25"/>
    <w:rsid w:val="00026E31"/>
    <w:rsid w:val="000304ED"/>
    <w:rsid w:val="00031F23"/>
    <w:rsid w:val="000322E4"/>
    <w:rsid w:val="00033B1C"/>
    <w:rsid w:val="00033FFF"/>
    <w:rsid w:val="00034992"/>
    <w:rsid w:val="000370DD"/>
    <w:rsid w:val="00037F80"/>
    <w:rsid w:val="00041DAD"/>
    <w:rsid w:val="00042040"/>
    <w:rsid w:val="00046534"/>
    <w:rsid w:val="00046D3A"/>
    <w:rsid w:val="00047E67"/>
    <w:rsid w:val="0005330E"/>
    <w:rsid w:val="000536B2"/>
    <w:rsid w:val="00053775"/>
    <w:rsid w:val="00053AD1"/>
    <w:rsid w:val="00057A21"/>
    <w:rsid w:val="00057FF5"/>
    <w:rsid w:val="0006139D"/>
    <w:rsid w:val="000646F5"/>
    <w:rsid w:val="00067885"/>
    <w:rsid w:val="00072F64"/>
    <w:rsid w:val="0007398C"/>
    <w:rsid w:val="000771EF"/>
    <w:rsid w:val="0007724B"/>
    <w:rsid w:val="00093226"/>
    <w:rsid w:val="00095B9D"/>
    <w:rsid w:val="000A0A23"/>
    <w:rsid w:val="000A1CA4"/>
    <w:rsid w:val="000A3330"/>
    <w:rsid w:val="000A688E"/>
    <w:rsid w:val="000A68C4"/>
    <w:rsid w:val="000B0B34"/>
    <w:rsid w:val="000B4907"/>
    <w:rsid w:val="000B53ED"/>
    <w:rsid w:val="000C2129"/>
    <w:rsid w:val="000D1303"/>
    <w:rsid w:val="000D3F51"/>
    <w:rsid w:val="000E035F"/>
    <w:rsid w:val="000E1D40"/>
    <w:rsid w:val="000E2E36"/>
    <w:rsid w:val="000E30C8"/>
    <w:rsid w:val="000E3BB7"/>
    <w:rsid w:val="000E425A"/>
    <w:rsid w:val="000F0D80"/>
    <w:rsid w:val="000F13F8"/>
    <w:rsid w:val="000F1733"/>
    <w:rsid w:val="000F1E62"/>
    <w:rsid w:val="000F5E9D"/>
    <w:rsid w:val="001019EF"/>
    <w:rsid w:val="001050B4"/>
    <w:rsid w:val="001079B3"/>
    <w:rsid w:val="00110DA2"/>
    <w:rsid w:val="001110B6"/>
    <w:rsid w:val="00112296"/>
    <w:rsid w:val="00113FAD"/>
    <w:rsid w:val="00116A93"/>
    <w:rsid w:val="0012248E"/>
    <w:rsid w:val="001235D6"/>
    <w:rsid w:val="00125DAC"/>
    <w:rsid w:val="001262B3"/>
    <w:rsid w:val="0013506D"/>
    <w:rsid w:val="001361A2"/>
    <w:rsid w:val="001376EE"/>
    <w:rsid w:val="00137E2A"/>
    <w:rsid w:val="00141E75"/>
    <w:rsid w:val="001423C1"/>
    <w:rsid w:val="001456E3"/>
    <w:rsid w:val="0014763A"/>
    <w:rsid w:val="00150D41"/>
    <w:rsid w:val="0015335B"/>
    <w:rsid w:val="0015530A"/>
    <w:rsid w:val="0015590F"/>
    <w:rsid w:val="00155FEB"/>
    <w:rsid w:val="00156D4C"/>
    <w:rsid w:val="00157604"/>
    <w:rsid w:val="00162BFA"/>
    <w:rsid w:val="00170429"/>
    <w:rsid w:val="00177C78"/>
    <w:rsid w:val="001809CE"/>
    <w:rsid w:val="00183DF2"/>
    <w:rsid w:val="00184404"/>
    <w:rsid w:val="00187587"/>
    <w:rsid w:val="00190019"/>
    <w:rsid w:val="00191998"/>
    <w:rsid w:val="00194603"/>
    <w:rsid w:val="0019584F"/>
    <w:rsid w:val="001A1335"/>
    <w:rsid w:val="001A2392"/>
    <w:rsid w:val="001A61F0"/>
    <w:rsid w:val="001B2237"/>
    <w:rsid w:val="001B6BCD"/>
    <w:rsid w:val="001C03FF"/>
    <w:rsid w:val="001C2EFA"/>
    <w:rsid w:val="001C5F7C"/>
    <w:rsid w:val="001D37E4"/>
    <w:rsid w:val="001D4BAD"/>
    <w:rsid w:val="001D544A"/>
    <w:rsid w:val="001E1375"/>
    <w:rsid w:val="001E13CB"/>
    <w:rsid w:val="001E1DF5"/>
    <w:rsid w:val="001E3E69"/>
    <w:rsid w:val="001E4991"/>
    <w:rsid w:val="001E57AB"/>
    <w:rsid w:val="001E5FA7"/>
    <w:rsid w:val="001E7D6E"/>
    <w:rsid w:val="001F03FB"/>
    <w:rsid w:val="001F0DB4"/>
    <w:rsid w:val="001F6D63"/>
    <w:rsid w:val="002007BC"/>
    <w:rsid w:val="00201C37"/>
    <w:rsid w:val="0020364B"/>
    <w:rsid w:val="0020491E"/>
    <w:rsid w:val="002107B4"/>
    <w:rsid w:val="002131BB"/>
    <w:rsid w:val="0022049A"/>
    <w:rsid w:val="00220BB5"/>
    <w:rsid w:val="002228EF"/>
    <w:rsid w:val="002242E5"/>
    <w:rsid w:val="0022465E"/>
    <w:rsid w:val="00230D07"/>
    <w:rsid w:val="0023127E"/>
    <w:rsid w:val="00231AE4"/>
    <w:rsid w:val="00232ABB"/>
    <w:rsid w:val="0024209A"/>
    <w:rsid w:val="00242BBF"/>
    <w:rsid w:val="00243116"/>
    <w:rsid w:val="00244730"/>
    <w:rsid w:val="0025180D"/>
    <w:rsid w:val="00251F6B"/>
    <w:rsid w:val="00257315"/>
    <w:rsid w:val="0026028F"/>
    <w:rsid w:val="0026441E"/>
    <w:rsid w:val="0027080B"/>
    <w:rsid w:val="00270D27"/>
    <w:rsid w:val="00271250"/>
    <w:rsid w:val="002745E8"/>
    <w:rsid w:val="00275092"/>
    <w:rsid w:val="0027634E"/>
    <w:rsid w:val="00276685"/>
    <w:rsid w:val="00277698"/>
    <w:rsid w:val="002827AE"/>
    <w:rsid w:val="0028479F"/>
    <w:rsid w:val="002848D1"/>
    <w:rsid w:val="00284A9A"/>
    <w:rsid w:val="00284C8B"/>
    <w:rsid w:val="002877D2"/>
    <w:rsid w:val="00290EDC"/>
    <w:rsid w:val="002912CA"/>
    <w:rsid w:val="002928EE"/>
    <w:rsid w:val="00292E48"/>
    <w:rsid w:val="002930B2"/>
    <w:rsid w:val="002932BC"/>
    <w:rsid w:val="00294100"/>
    <w:rsid w:val="0029421F"/>
    <w:rsid w:val="002A18A9"/>
    <w:rsid w:val="002A3094"/>
    <w:rsid w:val="002A5A11"/>
    <w:rsid w:val="002A722E"/>
    <w:rsid w:val="002B0CA1"/>
    <w:rsid w:val="002B3345"/>
    <w:rsid w:val="002B46E6"/>
    <w:rsid w:val="002B516C"/>
    <w:rsid w:val="002B6FF0"/>
    <w:rsid w:val="002C24A7"/>
    <w:rsid w:val="002D2D14"/>
    <w:rsid w:val="002D4D44"/>
    <w:rsid w:val="002E05A3"/>
    <w:rsid w:val="002E2A56"/>
    <w:rsid w:val="002E4898"/>
    <w:rsid w:val="002F129D"/>
    <w:rsid w:val="002F2C70"/>
    <w:rsid w:val="00300301"/>
    <w:rsid w:val="00300B3B"/>
    <w:rsid w:val="003024A7"/>
    <w:rsid w:val="00304B72"/>
    <w:rsid w:val="00305059"/>
    <w:rsid w:val="00306BC8"/>
    <w:rsid w:val="00307215"/>
    <w:rsid w:val="003077A6"/>
    <w:rsid w:val="00312F25"/>
    <w:rsid w:val="00313709"/>
    <w:rsid w:val="003154A5"/>
    <w:rsid w:val="00317B79"/>
    <w:rsid w:val="003273F7"/>
    <w:rsid w:val="00327B3C"/>
    <w:rsid w:val="00330BA9"/>
    <w:rsid w:val="00332B0C"/>
    <w:rsid w:val="00340FF9"/>
    <w:rsid w:val="00343AD1"/>
    <w:rsid w:val="00343C00"/>
    <w:rsid w:val="00345F70"/>
    <w:rsid w:val="003460CB"/>
    <w:rsid w:val="0034745B"/>
    <w:rsid w:val="0034784C"/>
    <w:rsid w:val="00352401"/>
    <w:rsid w:val="00356B9B"/>
    <w:rsid w:val="0035740D"/>
    <w:rsid w:val="00362B22"/>
    <w:rsid w:val="00363F84"/>
    <w:rsid w:val="0036500E"/>
    <w:rsid w:val="00365F56"/>
    <w:rsid w:val="0037129F"/>
    <w:rsid w:val="00371E85"/>
    <w:rsid w:val="003760BA"/>
    <w:rsid w:val="00376320"/>
    <w:rsid w:val="00381627"/>
    <w:rsid w:val="00381873"/>
    <w:rsid w:val="00382CFD"/>
    <w:rsid w:val="00384545"/>
    <w:rsid w:val="00386B76"/>
    <w:rsid w:val="00387F7F"/>
    <w:rsid w:val="003943A3"/>
    <w:rsid w:val="00395E7B"/>
    <w:rsid w:val="00396F62"/>
    <w:rsid w:val="003A217A"/>
    <w:rsid w:val="003A42BC"/>
    <w:rsid w:val="003A4852"/>
    <w:rsid w:val="003A5C28"/>
    <w:rsid w:val="003B24C3"/>
    <w:rsid w:val="003B2AC3"/>
    <w:rsid w:val="003B4977"/>
    <w:rsid w:val="003B5811"/>
    <w:rsid w:val="003B5ACC"/>
    <w:rsid w:val="003B5D46"/>
    <w:rsid w:val="003B6810"/>
    <w:rsid w:val="003B74D1"/>
    <w:rsid w:val="003C0A73"/>
    <w:rsid w:val="003C26C3"/>
    <w:rsid w:val="003C2E8B"/>
    <w:rsid w:val="003C6184"/>
    <w:rsid w:val="003C6BAE"/>
    <w:rsid w:val="003D29D4"/>
    <w:rsid w:val="003D350B"/>
    <w:rsid w:val="003D57BD"/>
    <w:rsid w:val="003D5D39"/>
    <w:rsid w:val="003E005F"/>
    <w:rsid w:val="003E05BF"/>
    <w:rsid w:val="003E111A"/>
    <w:rsid w:val="003E57CB"/>
    <w:rsid w:val="003E7FF2"/>
    <w:rsid w:val="003F1193"/>
    <w:rsid w:val="003F26C4"/>
    <w:rsid w:val="003F3E26"/>
    <w:rsid w:val="003F5CD6"/>
    <w:rsid w:val="003F5DBC"/>
    <w:rsid w:val="003F5FB8"/>
    <w:rsid w:val="00403607"/>
    <w:rsid w:val="004041B5"/>
    <w:rsid w:val="00404AB2"/>
    <w:rsid w:val="00407166"/>
    <w:rsid w:val="004075CE"/>
    <w:rsid w:val="004100D8"/>
    <w:rsid w:val="00410CF6"/>
    <w:rsid w:val="004146FF"/>
    <w:rsid w:val="00414B11"/>
    <w:rsid w:val="004152A0"/>
    <w:rsid w:val="00416114"/>
    <w:rsid w:val="00416448"/>
    <w:rsid w:val="00423B91"/>
    <w:rsid w:val="00424250"/>
    <w:rsid w:val="004249C3"/>
    <w:rsid w:val="0042620A"/>
    <w:rsid w:val="004263F2"/>
    <w:rsid w:val="0042791B"/>
    <w:rsid w:val="00431308"/>
    <w:rsid w:val="00432C69"/>
    <w:rsid w:val="00434590"/>
    <w:rsid w:val="0043553C"/>
    <w:rsid w:val="00435AF7"/>
    <w:rsid w:val="00440B35"/>
    <w:rsid w:val="00443E02"/>
    <w:rsid w:val="004457ED"/>
    <w:rsid w:val="00446219"/>
    <w:rsid w:val="004474F6"/>
    <w:rsid w:val="00450AC8"/>
    <w:rsid w:val="00451280"/>
    <w:rsid w:val="0045186E"/>
    <w:rsid w:val="004570A7"/>
    <w:rsid w:val="00460683"/>
    <w:rsid w:val="00460FCE"/>
    <w:rsid w:val="00461B59"/>
    <w:rsid w:val="0046249A"/>
    <w:rsid w:val="00462DF7"/>
    <w:rsid w:val="00463B77"/>
    <w:rsid w:val="0046474D"/>
    <w:rsid w:val="00464B0A"/>
    <w:rsid w:val="00466611"/>
    <w:rsid w:val="00466A58"/>
    <w:rsid w:val="00473EE0"/>
    <w:rsid w:val="004740AB"/>
    <w:rsid w:val="004769FB"/>
    <w:rsid w:val="00480F49"/>
    <w:rsid w:val="004811D8"/>
    <w:rsid w:val="00487151"/>
    <w:rsid w:val="00490D50"/>
    <w:rsid w:val="0049302F"/>
    <w:rsid w:val="00496663"/>
    <w:rsid w:val="00496B4B"/>
    <w:rsid w:val="00496FF5"/>
    <w:rsid w:val="004971BE"/>
    <w:rsid w:val="004A36B5"/>
    <w:rsid w:val="004A5AD6"/>
    <w:rsid w:val="004A64CF"/>
    <w:rsid w:val="004B05AE"/>
    <w:rsid w:val="004B128D"/>
    <w:rsid w:val="004B2DAC"/>
    <w:rsid w:val="004B3A51"/>
    <w:rsid w:val="004B45E6"/>
    <w:rsid w:val="004B50F0"/>
    <w:rsid w:val="004B5974"/>
    <w:rsid w:val="004C5DF8"/>
    <w:rsid w:val="004C6182"/>
    <w:rsid w:val="004D10A9"/>
    <w:rsid w:val="004D35F7"/>
    <w:rsid w:val="004D42DF"/>
    <w:rsid w:val="004D500E"/>
    <w:rsid w:val="004E160E"/>
    <w:rsid w:val="004E6E91"/>
    <w:rsid w:val="004F1EA6"/>
    <w:rsid w:val="004F6033"/>
    <w:rsid w:val="0050165B"/>
    <w:rsid w:val="0050446F"/>
    <w:rsid w:val="005070AD"/>
    <w:rsid w:val="00507F91"/>
    <w:rsid w:val="00510982"/>
    <w:rsid w:val="00512D77"/>
    <w:rsid w:val="00514FEA"/>
    <w:rsid w:val="00516115"/>
    <w:rsid w:val="00516D3E"/>
    <w:rsid w:val="00517ED8"/>
    <w:rsid w:val="00520ABD"/>
    <w:rsid w:val="00521DCD"/>
    <w:rsid w:val="00524C05"/>
    <w:rsid w:val="005255E9"/>
    <w:rsid w:val="00526B11"/>
    <w:rsid w:val="00526CEF"/>
    <w:rsid w:val="00526EFE"/>
    <w:rsid w:val="00535B0B"/>
    <w:rsid w:val="00540C20"/>
    <w:rsid w:val="0054608A"/>
    <w:rsid w:val="005539F0"/>
    <w:rsid w:val="00554815"/>
    <w:rsid w:val="00555AC9"/>
    <w:rsid w:val="005560AF"/>
    <w:rsid w:val="0055621C"/>
    <w:rsid w:val="00561CF1"/>
    <w:rsid w:val="00561F4A"/>
    <w:rsid w:val="00563C87"/>
    <w:rsid w:val="00564ACD"/>
    <w:rsid w:val="00564DAC"/>
    <w:rsid w:val="0057501B"/>
    <w:rsid w:val="0058049D"/>
    <w:rsid w:val="00580B02"/>
    <w:rsid w:val="00580B23"/>
    <w:rsid w:val="00580DD1"/>
    <w:rsid w:val="00581D51"/>
    <w:rsid w:val="00584D6C"/>
    <w:rsid w:val="00585434"/>
    <w:rsid w:val="00585A71"/>
    <w:rsid w:val="00594DB5"/>
    <w:rsid w:val="005953E4"/>
    <w:rsid w:val="00597D5F"/>
    <w:rsid w:val="00597DD1"/>
    <w:rsid w:val="005A1422"/>
    <w:rsid w:val="005A4830"/>
    <w:rsid w:val="005A6A64"/>
    <w:rsid w:val="005A6CF7"/>
    <w:rsid w:val="005B2BE5"/>
    <w:rsid w:val="005B2C83"/>
    <w:rsid w:val="005B3408"/>
    <w:rsid w:val="005B4777"/>
    <w:rsid w:val="005B52DD"/>
    <w:rsid w:val="005B530D"/>
    <w:rsid w:val="005B64ED"/>
    <w:rsid w:val="005B6954"/>
    <w:rsid w:val="005B729B"/>
    <w:rsid w:val="005C4E92"/>
    <w:rsid w:val="005C4EEF"/>
    <w:rsid w:val="005C50A7"/>
    <w:rsid w:val="005D4476"/>
    <w:rsid w:val="005D7F90"/>
    <w:rsid w:val="005E43F1"/>
    <w:rsid w:val="005E469C"/>
    <w:rsid w:val="005E4F76"/>
    <w:rsid w:val="005E5020"/>
    <w:rsid w:val="005E73D5"/>
    <w:rsid w:val="005F57F5"/>
    <w:rsid w:val="005F7B64"/>
    <w:rsid w:val="00601349"/>
    <w:rsid w:val="0061171D"/>
    <w:rsid w:val="00612B25"/>
    <w:rsid w:val="00613B9E"/>
    <w:rsid w:val="006158F7"/>
    <w:rsid w:val="006159B5"/>
    <w:rsid w:val="00616CA0"/>
    <w:rsid w:val="00621988"/>
    <w:rsid w:val="00624450"/>
    <w:rsid w:val="006255FB"/>
    <w:rsid w:val="00630BC8"/>
    <w:rsid w:val="006316CB"/>
    <w:rsid w:val="00631950"/>
    <w:rsid w:val="00631D62"/>
    <w:rsid w:val="006329AB"/>
    <w:rsid w:val="00636699"/>
    <w:rsid w:val="00637472"/>
    <w:rsid w:val="00640FB3"/>
    <w:rsid w:val="00646610"/>
    <w:rsid w:val="00647199"/>
    <w:rsid w:val="00651076"/>
    <w:rsid w:val="006529B2"/>
    <w:rsid w:val="00653063"/>
    <w:rsid w:val="00657E3C"/>
    <w:rsid w:val="00660E29"/>
    <w:rsid w:val="00665B3A"/>
    <w:rsid w:val="00665C8F"/>
    <w:rsid w:val="006671AA"/>
    <w:rsid w:val="0067371F"/>
    <w:rsid w:val="00676E37"/>
    <w:rsid w:val="0067777A"/>
    <w:rsid w:val="006833D1"/>
    <w:rsid w:val="006837CA"/>
    <w:rsid w:val="00687176"/>
    <w:rsid w:val="00687CF7"/>
    <w:rsid w:val="006910F9"/>
    <w:rsid w:val="00692BFE"/>
    <w:rsid w:val="00693D7C"/>
    <w:rsid w:val="006957E8"/>
    <w:rsid w:val="00695F40"/>
    <w:rsid w:val="00697D6E"/>
    <w:rsid w:val="006A41D5"/>
    <w:rsid w:val="006A54DD"/>
    <w:rsid w:val="006B19CB"/>
    <w:rsid w:val="006B3F53"/>
    <w:rsid w:val="006B5BE3"/>
    <w:rsid w:val="006B6432"/>
    <w:rsid w:val="006B68EA"/>
    <w:rsid w:val="006B6E80"/>
    <w:rsid w:val="006B7CA4"/>
    <w:rsid w:val="006C455D"/>
    <w:rsid w:val="006C64BB"/>
    <w:rsid w:val="006D319F"/>
    <w:rsid w:val="006D4CAA"/>
    <w:rsid w:val="006D4F37"/>
    <w:rsid w:val="006E0451"/>
    <w:rsid w:val="006E1B3C"/>
    <w:rsid w:val="006E3B22"/>
    <w:rsid w:val="006E45D3"/>
    <w:rsid w:val="006E770D"/>
    <w:rsid w:val="006E788D"/>
    <w:rsid w:val="006F061D"/>
    <w:rsid w:val="006F1612"/>
    <w:rsid w:val="006F34B3"/>
    <w:rsid w:val="006F548D"/>
    <w:rsid w:val="006F5A6F"/>
    <w:rsid w:val="006F6BAA"/>
    <w:rsid w:val="006F7163"/>
    <w:rsid w:val="00704296"/>
    <w:rsid w:val="007043E3"/>
    <w:rsid w:val="00705AFE"/>
    <w:rsid w:val="0070682E"/>
    <w:rsid w:val="007100C3"/>
    <w:rsid w:val="00713AF4"/>
    <w:rsid w:val="0071441D"/>
    <w:rsid w:val="00714FC4"/>
    <w:rsid w:val="00717EEB"/>
    <w:rsid w:val="00722F00"/>
    <w:rsid w:val="00723C30"/>
    <w:rsid w:val="007258D2"/>
    <w:rsid w:val="00730B43"/>
    <w:rsid w:val="007367DD"/>
    <w:rsid w:val="0073751C"/>
    <w:rsid w:val="007420FF"/>
    <w:rsid w:val="0074451C"/>
    <w:rsid w:val="007511FB"/>
    <w:rsid w:val="007527E2"/>
    <w:rsid w:val="0075371B"/>
    <w:rsid w:val="00755669"/>
    <w:rsid w:val="007576F3"/>
    <w:rsid w:val="0076082D"/>
    <w:rsid w:val="007648B6"/>
    <w:rsid w:val="00767202"/>
    <w:rsid w:val="00777530"/>
    <w:rsid w:val="007778B3"/>
    <w:rsid w:val="00781348"/>
    <w:rsid w:val="0078501D"/>
    <w:rsid w:val="00785C77"/>
    <w:rsid w:val="007863C8"/>
    <w:rsid w:val="00787B40"/>
    <w:rsid w:val="0079042C"/>
    <w:rsid w:val="00790A5E"/>
    <w:rsid w:val="0079108B"/>
    <w:rsid w:val="00791C55"/>
    <w:rsid w:val="00792D07"/>
    <w:rsid w:val="00793986"/>
    <w:rsid w:val="00793DE1"/>
    <w:rsid w:val="007948D6"/>
    <w:rsid w:val="007A0CA9"/>
    <w:rsid w:val="007A6645"/>
    <w:rsid w:val="007B3156"/>
    <w:rsid w:val="007B56E7"/>
    <w:rsid w:val="007C02F4"/>
    <w:rsid w:val="007C186A"/>
    <w:rsid w:val="007C62F2"/>
    <w:rsid w:val="007D01C7"/>
    <w:rsid w:val="007D2C5C"/>
    <w:rsid w:val="007D42F4"/>
    <w:rsid w:val="007D64D9"/>
    <w:rsid w:val="007D6B0D"/>
    <w:rsid w:val="007E1F14"/>
    <w:rsid w:val="007E6CB8"/>
    <w:rsid w:val="007E7719"/>
    <w:rsid w:val="007E7FF8"/>
    <w:rsid w:val="007F16E3"/>
    <w:rsid w:val="007F2306"/>
    <w:rsid w:val="007F2E50"/>
    <w:rsid w:val="007F51D8"/>
    <w:rsid w:val="007F6D9E"/>
    <w:rsid w:val="0080092F"/>
    <w:rsid w:val="00801101"/>
    <w:rsid w:val="008011A0"/>
    <w:rsid w:val="008020F3"/>
    <w:rsid w:val="0080388D"/>
    <w:rsid w:val="00805292"/>
    <w:rsid w:val="008126CD"/>
    <w:rsid w:val="00813886"/>
    <w:rsid w:val="0081681D"/>
    <w:rsid w:val="00821E86"/>
    <w:rsid w:val="00822765"/>
    <w:rsid w:val="00822C84"/>
    <w:rsid w:val="008234EC"/>
    <w:rsid w:val="00825A62"/>
    <w:rsid w:val="0082676D"/>
    <w:rsid w:val="00826B9E"/>
    <w:rsid w:val="00835110"/>
    <w:rsid w:val="008379FA"/>
    <w:rsid w:val="00843DD8"/>
    <w:rsid w:val="00845AB2"/>
    <w:rsid w:val="00846761"/>
    <w:rsid w:val="0085345A"/>
    <w:rsid w:val="00855EE0"/>
    <w:rsid w:val="0085615C"/>
    <w:rsid w:val="0086026B"/>
    <w:rsid w:val="00860C6B"/>
    <w:rsid w:val="00860E97"/>
    <w:rsid w:val="00863924"/>
    <w:rsid w:val="008665F7"/>
    <w:rsid w:val="008704A0"/>
    <w:rsid w:val="00871C85"/>
    <w:rsid w:val="008743B4"/>
    <w:rsid w:val="0087475D"/>
    <w:rsid w:val="0087606A"/>
    <w:rsid w:val="00876B57"/>
    <w:rsid w:val="0087769B"/>
    <w:rsid w:val="0087784C"/>
    <w:rsid w:val="008801AB"/>
    <w:rsid w:val="008839BA"/>
    <w:rsid w:val="00883A1C"/>
    <w:rsid w:val="00884185"/>
    <w:rsid w:val="008858B5"/>
    <w:rsid w:val="0088671F"/>
    <w:rsid w:val="008A1CF8"/>
    <w:rsid w:val="008A3CF5"/>
    <w:rsid w:val="008A5994"/>
    <w:rsid w:val="008B2BD5"/>
    <w:rsid w:val="008B6FD9"/>
    <w:rsid w:val="008C163C"/>
    <w:rsid w:val="008C27F3"/>
    <w:rsid w:val="008C52B4"/>
    <w:rsid w:val="008C7356"/>
    <w:rsid w:val="008C773E"/>
    <w:rsid w:val="008D0005"/>
    <w:rsid w:val="008D30C5"/>
    <w:rsid w:val="008D3AE9"/>
    <w:rsid w:val="008D6837"/>
    <w:rsid w:val="008D6C4A"/>
    <w:rsid w:val="008D7595"/>
    <w:rsid w:val="008E1053"/>
    <w:rsid w:val="008E2DBB"/>
    <w:rsid w:val="008E48AE"/>
    <w:rsid w:val="008E49C1"/>
    <w:rsid w:val="008E5B76"/>
    <w:rsid w:val="008E68AB"/>
    <w:rsid w:val="008F50E0"/>
    <w:rsid w:val="008F6CA2"/>
    <w:rsid w:val="009005CB"/>
    <w:rsid w:val="00904DAC"/>
    <w:rsid w:val="00910233"/>
    <w:rsid w:val="009156AD"/>
    <w:rsid w:val="00915F50"/>
    <w:rsid w:val="009202EF"/>
    <w:rsid w:val="009216A1"/>
    <w:rsid w:val="00922360"/>
    <w:rsid w:val="00925D67"/>
    <w:rsid w:val="009260F3"/>
    <w:rsid w:val="009326B6"/>
    <w:rsid w:val="00936C3B"/>
    <w:rsid w:val="009401C4"/>
    <w:rsid w:val="009404DF"/>
    <w:rsid w:val="00940549"/>
    <w:rsid w:val="00941C70"/>
    <w:rsid w:val="00943B7B"/>
    <w:rsid w:val="00946950"/>
    <w:rsid w:val="0094733F"/>
    <w:rsid w:val="00954477"/>
    <w:rsid w:val="0095680E"/>
    <w:rsid w:val="00961C57"/>
    <w:rsid w:val="0096322A"/>
    <w:rsid w:val="00963328"/>
    <w:rsid w:val="00966AC6"/>
    <w:rsid w:val="00970A84"/>
    <w:rsid w:val="009735EE"/>
    <w:rsid w:val="00973E6D"/>
    <w:rsid w:val="00974C0C"/>
    <w:rsid w:val="00981221"/>
    <w:rsid w:val="00984C81"/>
    <w:rsid w:val="00984D4F"/>
    <w:rsid w:val="00986255"/>
    <w:rsid w:val="009938CD"/>
    <w:rsid w:val="009951FF"/>
    <w:rsid w:val="009954DE"/>
    <w:rsid w:val="00997F85"/>
    <w:rsid w:val="009A0E46"/>
    <w:rsid w:val="009A11CB"/>
    <w:rsid w:val="009A5E48"/>
    <w:rsid w:val="009B50A4"/>
    <w:rsid w:val="009C03C0"/>
    <w:rsid w:val="009C2CF4"/>
    <w:rsid w:val="009C3D1F"/>
    <w:rsid w:val="009C42DD"/>
    <w:rsid w:val="009C5211"/>
    <w:rsid w:val="009C59F4"/>
    <w:rsid w:val="009D027B"/>
    <w:rsid w:val="009D061B"/>
    <w:rsid w:val="009D4C24"/>
    <w:rsid w:val="009D6C37"/>
    <w:rsid w:val="009E1B0E"/>
    <w:rsid w:val="009E23D4"/>
    <w:rsid w:val="009E480B"/>
    <w:rsid w:val="009F2838"/>
    <w:rsid w:val="009F5069"/>
    <w:rsid w:val="009F5E75"/>
    <w:rsid w:val="009F761E"/>
    <w:rsid w:val="009F7733"/>
    <w:rsid w:val="00A00142"/>
    <w:rsid w:val="00A03491"/>
    <w:rsid w:val="00A0588F"/>
    <w:rsid w:val="00A06093"/>
    <w:rsid w:val="00A07799"/>
    <w:rsid w:val="00A10BD1"/>
    <w:rsid w:val="00A14B5C"/>
    <w:rsid w:val="00A17B56"/>
    <w:rsid w:val="00A23353"/>
    <w:rsid w:val="00A235BA"/>
    <w:rsid w:val="00A23C31"/>
    <w:rsid w:val="00A30DAD"/>
    <w:rsid w:val="00A3119C"/>
    <w:rsid w:val="00A32D75"/>
    <w:rsid w:val="00A33AC0"/>
    <w:rsid w:val="00A36060"/>
    <w:rsid w:val="00A4013E"/>
    <w:rsid w:val="00A430DF"/>
    <w:rsid w:val="00A441F2"/>
    <w:rsid w:val="00A530ED"/>
    <w:rsid w:val="00A6141B"/>
    <w:rsid w:val="00A64B35"/>
    <w:rsid w:val="00A64E3E"/>
    <w:rsid w:val="00A66CF6"/>
    <w:rsid w:val="00A7160B"/>
    <w:rsid w:val="00A72F1A"/>
    <w:rsid w:val="00A76623"/>
    <w:rsid w:val="00A800C4"/>
    <w:rsid w:val="00A82F9D"/>
    <w:rsid w:val="00A84A05"/>
    <w:rsid w:val="00A878D4"/>
    <w:rsid w:val="00A87AAB"/>
    <w:rsid w:val="00A928E6"/>
    <w:rsid w:val="00A93C8F"/>
    <w:rsid w:val="00A96A86"/>
    <w:rsid w:val="00AA322D"/>
    <w:rsid w:val="00AA7233"/>
    <w:rsid w:val="00AB03B4"/>
    <w:rsid w:val="00AB4C38"/>
    <w:rsid w:val="00AB5DAB"/>
    <w:rsid w:val="00AB69D3"/>
    <w:rsid w:val="00AB72CD"/>
    <w:rsid w:val="00AC1CD3"/>
    <w:rsid w:val="00AC2968"/>
    <w:rsid w:val="00AC2D3A"/>
    <w:rsid w:val="00AC5382"/>
    <w:rsid w:val="00AD1A55"/>
    <w:rsid w:val="00AD2EDC"/>
    <w:rsid w:val="00AE1C0F"/>
    <w:rsid w:val="00AE3362"/>
    <w:rsid w:val="00AE33EA"/>
    <w:rsid w:val="00AE3839"/>
    <w:rsid w:val="00AE669E"/>
    <w:rsid w:val="00AF09C9"/>
    <w:rsid w:val="00AF1DBF"/>
    <w:rsid w:val="00AF3543"/>
    <w:rsid w:val="00AF6C85"/>
    <w:rsid w:val="00AF7490"/>
    <w:rsid w:val="00B0363F"/>
    <w:rsid w:val="00B0534D"/>
    <w:rsid w:val="00B07DE4"/>
    <w:rsid w:val="00B1161A"/>
    <w:rsid w:val="00B12C43"/>
    <w:rsid w:val="00B1422F"/>
    <w:rsid w:val="00B2049D"/>
    <w:rsid w:val="00B21F6F"/>
    <w:rsid w:val="00B24188"/>
    <w:rsid w:val="00B262F6"/>
    <w:rsid w:val="00B27B0A"/>
    <w:rsid w:val="00B3185C"/>
    <w:rsid w:val="00B34946"/>
    <w:rsid w:val="00B41B61"/>
    <w:rsid w:val="00B424F7"/>
    <w:rsid w:val="00B44FC9"/>
    <w:rsid w:val="00B47B8F"/>
    <w:rsid w:val="00B521CF"/>
    <w:rsid w:val="00B545D2"/>
    <w:rsid w:val="00B56226"/>
    <w:rsid w:val="00B563E6"/>
    <w:rsid w:val="00B61B14"/>
    <w:rsid w:val="00B64BA3"/>
    <w:rsid w:val="00B6722B"/>
    <w:rsid w:val="00B7069C"/>
    <w:rsid w:val="00B74E47"/>
    <w:rsid w:val="00B75A79"/>
    <w:rsid w:val="00B7639B"/>
    <w:rsid w:val="00B76F4A"/>
    <w:rsid w:val="00B77629"/>
    <w:rsid w:val="00B80A9F"/>
    <w:rsid w:val="00B81838"/>
    <w:rsid w:val="00B848F4"/>
    <w:rsid w:val="00B85693"/>
    <w:rsid w:val="00B86460"/>
    <w:rsid w:val="00B91882"/>
    <w:rsid w:val="00B93763"/>
    <w:rsid w:val="00B9525F"/>
    <w:rsid w:val="00B95CA2"/>
    <w:rsid w:val="00B97A82"/>
    <w:rsid w:val="00BA5D8A"/>
    <w:rsid w:val="00BA6F38"/>
    <w:rsid w:val="00BB0CBD"/>
    <w:rsid w:val="00BB187E"/>
    <w:rsid w:val="00BB1E04"/>
    <w:rsid w:val="00BB34D7"/>
    <w:rsid w:val="00BB4BB2"/>
    <w:rsid w:val="00BB574A"/>
    <w:rsid w:val="00BB625D"/>
    <w:rsid w:val="00BB7215"/>
    <w:rsid w:val="00BB7D2E"/>
    <w:rsid w:val="00BC26C6"/>
    <w:rsid w:val="00BC2873"/>
    <w:rsid w:val="00BC3A32"/>
    <w:rsid w:val="00BC443E"/>
    <w:rsid w:val="00BC5E9E"/>
    <w:rsid w:val="00BD2504"/>
    <w:rsid w:val="00BD2AF6"/>
    <w:rsid w:val="00BD39DE"/>
    <w:rsid w:val="00BD4C8B"/>
    <w:rsid w:val="00BD6A54"/>
    <w:rsid w:val="00BD771B"/>
    <w:rsid w:val="00BE18C2"/>
    <w:rsid w:val="00BE2A44"/>
    <w:rsid w:val="00BE310A"/>
    <w:rsid w:val="00BE38DC"/>
    <w:rsid w:val="00BE4BB4"/>
    <w:rsid w:val="00BE64C6"/>
    <w:rsid w:val="00BF3A98"/>
    <w:rsid w:val="00BF5518"/>
    <w:rsid w:val="00BF643A"/>
    <w:rsid w:val="00BF6A62"/>
    <w:rsid w:val="00C04A84"/>
    <w:rsid w:val="00C06847"/>
    <w:rsid w:val="00C078F5"/>
    <w:rsid w:val="00C100F7"/>
    <w:rsid w:val="00C11343"/>
    <w:rsid w:val="00C12341"/>
    <w:rsid w:val="00C147FE"/>
    <w:rsid w:val="00C15E95"/>
    <w:rsid w:val="00C17288"/>
    <w:rsid w:val="00C20D39"/>
    <w:rsid w:val="00C2528E"/>
    <w:rsid w:val="00C252C2"/>
    <w:rsid w:val="00C25381"/>
    <w:rsid w:val="00C30F79"/>
    <w:rsid w:val="00C31FDB"/>
    <w:rsid w:val="00C325A1"/>
    <w:rsid w:val="00C33510"/>
    <w:rsid w:val="00C35D1F"/>
    <w:rsid w:val="00C372BB"/>
    <w:rsid w:val="00C43D4C"/>
    <w:rsid w:val="00C43E28"/>
    <w:rsid w:val="00C449F4"/>
    <w:rsid w:val="00C4516B"/>
    <w:rsid w:val="00C515DF"/>
    <w:rsid w:val="00C51C91"/>
    <w:rsid w:val="00C53A6D"/>
    <w:rsid w:val="00C6054C"/>
    <w:rsid w:val="00C64453"/>
    <w:rsid w:val="00C71F1A"/>
    <w:rsid w:val="00C7711A"/>
    <w:rsid w:val="00C778A9"/>
    <w:rsid w:val="00C80298"/>
    <w:rsid w:val="00C80736"/>
    <w:rsid w:val="00C8465B"/>
    <w:rsid w:val="00C90364"/>
    <w:rsid w:val="00C9256E"/>
    <w:rsid w:val="00C93831"/>
    <w:rsid w:val="00C94287"/>
    <w:rsid w:val="00C977A2"/>
    <w:rsid w:val="00C97AF4"/>
    <w:rsid w:val="00CA24A4"/>
    <w:rsid w:val="00CA290A"/>
    <w:rsid w:val="00CA39E0"/>
    <w:rsid w:val="00CA3CA9"/>
    <w:rsid w:val="00CA3E28"/>
    <w:rsid w:val="00CA5043"/>
    <w:rsid w:val="00CA5C31"/>
    <w:rsid w:val="00CA6855"/>
    <w:rsid w:val="00CA6F03"/>
    <w:rsid w:val="00CA702C"/>
    <w:rsid w:val="00CB1776"/>
    <w:rsid w:val="00CB21E9"/>
    <w:rsid w:val="00CB4329"/>
    <w:rsid w:val="00CB667F"/>
    <w:rsid w:val="00CC502F"/>
    <w:rsid w:val="00CC6DF6"/>
    <w:rsid w:val="00CD0CC0"/>
    <w:rsid w:val="00CD0E35"/>
    <w:rsid w:val="00CD555E"/>
    <w:rsid w:val="00CD62EC"/>
    <w:rsid w:val="00CD6619"/>
    <w:rsid w:val="00CE1B85"/>
    <w:rsid w:val="00CE1FB2"/>
    <w:rsid w:val="00CE3520"/>
    <w:rsid w:val="00CE3BFD"/>
    <w:rsid w:val="00CE3DF9"/>
    <w:rsid w:val="00CE5F00"/>
    <w:rsid w:val="00CF0A84"/>
    <w:rsid w:val="00CF11AD"/>
    <w:rsid w:val="00D003F0"/>
    <w:rsid w:val="00D029F7"/>
    <w:rsid w:val="00D03975"/>
    <w:rsid w:val="00D0642F"/>
    <w:rsid w:val="00D131B0"/>
    <w:rsid w:val="00D13DA2"/>
    <w:rsid w:val="00D1556D"/>
    <w:rsid w:val="00D165F8"/>
    <w:rsid w:val="00D16965"/>
    <w:rsid w:val="00D17243"/>
    <w:rsid w:val="00D20022"/>
    <w:rsid w:val="00D209A0"/>
    <w:rsid w:val="00D20EC5"/>
    <w:rsid w:val="00D2738F"/>
    <w:rsid w:val="00D278D8"/>
    <w:rsid w:val="00D31B12"/>
    <w:rsid w:val="00D32F10"/>
    <w:rsid w:val="00D43A55"/>
    <w:rsid w:val="00D4665F"/>
    <w:rsid w:val="00D565B0"/>
    <w:rsid w:val="00D57169"/>
    <w:rsid w:val="00D576EE"/>
    <w:rsid w:val="00D57ACD"/>
    <w:rsid w:val="00D57D5D"/>
    <w:rsid w:val="00D62BAE"/>
    <w:rsid w:val="00D65CFE"/>
    <w:rsid w:val="00D66364"/>
    <w:rsid w:val="00D664F0"/>
    <w:rsid w:val="00D70039"/>
    <w:rsid w:val="00D70620"/>
    <w:rsid w:val="00D82250"/>
    <w:rsid w:val="00D8406F"/>
    <w:rsid w:val="00D845ED"/>
    <w:rsid w:val="00D8504C"/>
    <w:rsid w:val="00D910AF"/>
    <w:rsid w:val="00D92F51"/>
    <w:rsid w:val="00D931D6"/>
    <w:rsid w:val="00D94E96"/>
    <w:rsid w:val="00D965C6"/>
    <w:rsid w:val="00DA18B9"/>
    <w:rsid w:val="00DA19F8"/>
    <w:rsid w:val="00DA2818"/>
    <w:rsid w:val="00DA2E04"/>
    <w:rsid w:val="00DA2EE6"/>
    <w:rsid w:val="00DB31A9"/>
    <w:rsid w:val="00DB3877"/>
    <w:rsid w:val="00DB5917"/>
    <w:rsid w:val="00DB6404"/>
    <w:rsid w:val="00DB73EA"/>
    <w:rsid w:val="00DC0355"/>
    <w:rsid w:val="00DC1466"/>
    <w:rsid w:val="00DC1A26"/>
    <w:rsid w:val="00DC1D77"/>
    <w:rsid w:val="00DC2819"/>
    <w:rsid w:val="00DC3FE5"/>
    <w:rsid w:val="00DD0D29"/>
    <w:rsid w:val="00DD2570"/>
    <w:rsid w:val="00DD4EBC"/>
    <w:rsid w:val="00DD770B"/>
    <w:rsid w:val="00DE0C23"/>
    <w:rsid w:val="00DE540B"/>
    <w:rsid w:val="00DF2DB4"/>
    <w:rsid w:val="00DF31F8"/>
    <w:rsid w:val="00DF3B19"/>
    <w:rsid w:val="00DF3F59"/>
    <w:rsid w:val="00DF56DF"/>
    <w:rsid w:val="00E01DA5"/>
    <w:rsid w:val="00E024EB"/>
    <w:rsid w:val="00E04587"/>
    <w:rsid w:val="00E07819"/>
    <w:rsid w:val="00E13D4B"/>
    <w:rsid w:val="00E224CB"/>
    <w:rsid w:val="00E227BF"/>
    <w:rsid w:val="00E2426E"/>
    <w:rsid w:val="00E24614"/>
    <w:rsid w:val="00E31B25"/>
    <w:rsid w:val="00E3464D"/>
    <w:rsid w:val="00E4145C"/>
    <w:rsid w:val="00E45656"/>
    <w:rsid w:val="00E46148"/>
    <w:rsid w:val="00E4643D"/>
    <w:rsid w:val="00E467B7"/>
    <w:rsid w:val="00E55909"/>
    <w:rsid w:val="00E563E6"/>
    <w:rsid w:val="00E61650"/>
    <w:rsid w:val="00E62E9A"/>
    <w:rsid w:val="00E634ED"/>
    <w:rsid w:val="00E66169"/>
    <w:rsid w:val="00E6687B"/>
    <w:rsid w:val="00E7160F"/>
    <w:rsid w:val="00E7282C"/>
    <w:rsid w:val="00E75BDC"/>
    <w:rsid w:val="00E76402"/>
    <w:rsid w:val="00E76416"/>
    <w:rsid w:val="00E86285"/>
    <w:rsid w:val="00E8699F"/>
    <w:rsid w:val="00E92289"/>
    <w:rsid w:val="00E93C35"/>
    <w:rsid w:val="00E97B56"/>
    <w:rsid w:val="00EA0D08"/>
    <w:rsid w:val="00EA27DE"/>
    <w:rsid w:val="00EA292C"/>
    <w:rsid w:val="00EA6267"/>
    <w:rsid w:val="00EA6664"/>
    <w:rsid w:val="00EA6FF8"/>
    <w:rsid w:val="00EB0AC4"/>
    <w:rsid w:val="00EB1DD0"/>
    <w:rsid w:val="00EB379E"/>
    <w:rsid w:val="00EC0F1C"/>
    <w:rsid w:val="00EC3C2E"/>
    <w:rsid w:val="00ED29C2"/>
    <w:rsid w:val="00ED317A"/>
    <w:rsid w:val="00ED3E67"/>
    <w:rsid w:val="00ED7564"/>
    <w:rsid w:val="00EE3CB6"/>
    <w:rsid w:val="00EE48C9"/>
    <w:rsid w:val="00EE7630"/>
    <w:rsid w:val="00EF0521"/>
    <w:rsid w:val="00EF34E7"/>
    <w:rsid w:val="00EF387E"/>
    <w:rsid w:val="00EF6CAA"/>
    <w:rsid w:val="00F0648B"/>
    <w:rsid w:val="00F10375"/>
    <w:rsid w:val="00F10AAE"/>
    <w:rsid w:val="00F11002"/>
    <w:rsid w:val="00F12787"/>
    <w:rsid w:val="00F15AE3"/>
    <w:rsid w:val="00F163FB"/>
    <w:rsid w:val="00F16C7C"/>
    <w:rsid w:val="00F17D8A"/>
    <w:rsid w:val="00F20067"/>
    <w:rsid w:val="00F24182"/>
    <w:rsid w:val="00F259D7"/>
    <w:rsid w:val="00F2782E"/>
    <w:rsid w:val="00F27BBF"/>
    <w:rsid w:val="00F304B7"/>
    <w:rsid w:val="00F32FE1"/>
    <w:rsid w:val="00F33DEB"/>
    <w:rsid w:val="00F451B9"/>
    <w:rsid w:val="00F463DC"/>
    <w:rsid w:val="00F51BA5"/>
    <w:rsid w:val="00F541D3"/>
    <w:rsid w:val="00F57829"/>
    <w:rsid w:val="00F614EB"/>
    <w:rsid w:val="00F62841"/>
    <w:rsid w:val="00F74014"/>
    <w:rsid w:val="00F742F4"/>
    <w:rsid w:val="00F74E68"/>
    <w:rsid w:val="00F75B7F"/>
    <w:rsid w:val="00F76AE9"/>
    <w:rsid w:val="00F83413"/>
    <w:rsid w:val="00F838F3"/>
    <w:rsid w:val="00F83DCE"/>
    <w:rsid w:val="00F85DB4"/>
    <w:rsid w:val="00F9193E"/>
    <w:rsid w:val="00F9208C"/>
    <w:rsid w:val="00F95ED0"/>
    <w:rsid w:val="00F96DDF"/>
    <w:rsid w:val="00F9748C"/>
    <w:rsid w:val="00F97CDF"/>
    <w:rsid w:val="00F97F15"/>
    <w:rsid w:val="00FA00ED"/>
    <w:rsid w:val="00FA1A75"/>
    <w:rsid w:val="00FA6698"/>
    <w:rsid w:val="00FB10F2"/>
    <w:rsid w:val="00FB1AA8"/>
    <w:rsid w:val="00FB5DAE"/>
    <w:rsid w:val="00FC2D5A"/>
    <w:rsid w:val="00FC3359"/>
    <w:rsid w:val="00FC5DC8"/>
    <w:rsid w:val="00FD04AD"/>
    <w:rsid w:val="00FD1F89"/>
    <w:rsid w:val="00FD2332"/>
    <w:rsid w:val="00FD405F"/>
    <w:rsid w:val="00FD5D68"/>
    <w:rsid w:val="00FD6465"/>
    <w:rsid w:val="00FE14DC"/>
    <w:rsid w:val="00FE1746"/>
    <w:rsid w:val="00FE22F3"/>
    <w:rsid w:val="00FE489E"/>
    <w:rsid w:val="00FE7968"/>
    <w:rsid w:val="00FF5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BC460BD"/>
  <w14:defaultImageDpi w14:val="300"/>
  <w15:docId w15:val="{7AD945EB-A262-9543-AEAC-FD9F8BF44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ajorHAnsi" w:eastAsiaTheme="majorEastAsia" w:hAnsiTheme="majorHAnsi" w:cstheme="majorBidi"/>
        <w:sz w:val="22"/>
        <w:szCs w:val="22"/>
        <w:lang w:val="de-DE" w:eastAsia="de-DE" w:bidi="ar-SA"/>
      </w:rPr>
    </w:rPrDefault>
    <w:pPrDefault>
      <w:pPr>
        <w:spacing w:after="200" w:line="25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26C6"/>
    <w:pPr>
      <w:spacing w:after="0" w:line="360" w:lineRule="auto"/>
      <w:jc w:val="both"/>
    </w:pPr>
    <w:rPr>
      <w:rFonts w:ascii="Arial" w:eastAsia="Times New Roman" w:hAnsi="Arial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1DCD"/>
    <w:pPr>
      <w:spacing w:after="360"/>
      <w:outlineLvl w:val="0"/>
    </w:pPr>
    <w:rPr>
      <w:u w:val="single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521DCD"/>
    <w:pPr>
      <w:spacing w:after="16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6285"/>
    <w:pPr>
      <w:pBdr>
        <w:top w:val="dotted" w:sz="4" w:space="1" w:color="622423" w:themeColor="accent2" w:themeShade="7F"/>
        <w:bottom w:val="dotted" w:sz="4" w:space="1" w:color="622423" w:themeColor="accent2" w:themeShade="7F"/>
      </w:pBdr>
      <w:spacing w:before="300"/>
      <w:jc w:val="center"/>
      <w:outlineLvl w:val="2"/>
    </w:pPr>
    <w:rPr>
      <w:caps/>
      <w:color w:val="622423" w:themeColor="accent2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6285"/>
    <w:pPr>
      <w:pBdr>
        <w:bottom w:val="dotted" w:sz="4" w:space="1" w:color="943634" w:themeColor="accent2" w:themeShade="BF"/>
      </w:pBdr>
      <w:spacing w:after="120"/>
      <w:jc w:val="center"/>
      <w:outlineLvl w:val="3"/>
    </w:pPr>
    <w:rPr>
      <w:caps/>
      <w:color w:val="622423" w:themeColor="accent2" w:themeShade="7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6285"/>
    <w:pPr>
      <w:spacing w:before="320" w:after="120"/>
      <w:jc w:val="center"/>
      <w:outlineLvl w:val="4"/>
    </w:pPr>
    <w:rPr>
      <w:caps/>
      <w:color w:val="622423" w:themeColor="accent2" w:themeShade="7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6285"/>
    <w:pPr>
      <w:spacing w:after="120"/>
      <w:jc w:val="center"/>
      <w:outlineLvl w:val="5"/>
    </w:pPr>
    <w:rPr>
      <w:caps/>
      <w:color w:val="943634" w:themeColor="accent2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6285"/>
    <w:pPr>
      <w:spacing w:after="120"/>
      <w:jc w:val="center"/>
      <w:outlineLvl w:val="6"/>
    </w:pPr>
    <w:rPr>
      <w:i/>
      <w:iCs/>
      <w:caps/>
      <w:color w:val="943634" w:themeColor="accent2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6285"/>
    <w:pPr>
      <w:spacing w:after="120"/>
      <w:jc w:val="center"/>
      <w:outlineLvl w:val="7"/>
    </w:pPr>
    <w:rPr>
      <w:caps/>
      <w:spacing w:val="1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6285"/>
    <w:pPr>
      <w:spacing w:after="120"/>
      <w:jc w:val="center"/>
      <w:outlineLvl w:val="8"/>
    </w:pPr>
    <w:rPr>
      <w:i/>
      <w:iCs/>
      <w:caps/>
      <w:spacing w:val="1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link w:val="NoSpacingChar"/>
    <w:uiPriority w:val="1"/>
    <w:qFormat/>
    <w:rsid w:val="00E86285"/>
    <w:pPr>
      <w:spacing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521DCD"/>
    <w:rPr>
      <w:rFonts w:ascii="Arial" w:hAnsi="Arial" w:cs="Arial"/>
      <w:color w:val="000000"/>
      <w:sz w:val="24"/>
      <w:szCs w:val="24"/>
      <w:u w:val="single"/>
      <w:lang w:val="en-US"/>
    </w:rPr>
  </w:style>
  <w:style w:type="paragraph" w:customStyle="1" w:styleId="EndNoteBibliographyTitle">
    <w:name w:val="EndNote Bibliography Title"/>
    <w:basedOn w:val="Normal"/>
    <w:rsid w:val="0026028F"/>
    <w:pPr>
      <w:jc w:val="center"/>
    </w:pPr>
    <w:rPr>
      <w:rFonts w:cs="Arial"/>
    </w:rPr>
  </w:style>
  <w:style w:type="paragraph" w:customStyle="1" w:styleId="EndNoteBibliography">
    <w:name w:val="EndNote Bibliography"/>
    <w:basedOn w:val="Normal"/>
    <w:rsid w:val="0026028F"/>
    <w:pPr>
      <w:spacing w:line="240" w:lineRule="auto"/>
    </w:pPr>
    <w:rPr>
      <w:rFonts w:cs="Arial"/>
    </w:rPr>
  </w:style>
  <w:style w:type="character" w:styleId="Hyperlink">
    <w:name w:val="Hyperlink"/>
    <w:basedOn w:val="DefaultParagraphFont"/>
    <w:uiPriority w:val="99"/>
    <w:unhideWhenUsed/>
    <w:rsid w:val="0026028F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521DCD"/>
    <w:rPr>
      <w:rFonts w:ascii="Arial" w:hAnsi="Arial" w:cs="Arial"/>
      <w:color w:val="000000"/>
      <w:sz w:val="24"/>
      <w:szCs w:val="24"/>
      <w:u w:val="single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6285"/>
    <w:rPr>
      <w:caps/>
      <w:color w:val="622423" w:themeColor="accent2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6285"/>
    <w:rPr>
      <w:caps/>
      <w:color w:val="622423" w:themeColor="accent2" w:themeShade="7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6285"/>
    <w:rPr>
      <w:caps/>
      <w:color w:val="622423" w:themeColor="accent2" w:themeShade="7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6285"/>
    <w:rPr>
      <w:caps/>
      <w:color w:val="943634" w:themeColor="accent2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6285"/>
    <w:rPr>
      <w:i/>
      <w:iCs/>
      <w:caps/>
      <w:color w:val="943634" w:themeColor="accent2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6285"/>
    <w:rPr>
      <w:caps/>
      <w:spacing w:val="1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6285"/>
    <w:rPr>
      <w:i/>
      <w:iCs/>
      <w:caps/>
      <w:spacing w:val="10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E86285"/>
    <w:rPr>
      <w:caps/>
      <w:spacing w:val="1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E86285"/>
    <w:pPr>
      <w:pBdr>
        <w:top w:val="dotted" w:sz="2" w:space="1" w:color="632423" w:themeColor="accent2" w:themeShade="80"/>
        <w:bottom w:val="dotted" w:sz="2" w:space="6" w:color="632423" w:themeColor="accent2" w:themeShade="80"/>
      </w:pBdr>
      <w:spacing w:before="500" w:after="300" w:line="240" w:lineRule="auto"/>
      <w:jc w:val="center"/>
    </w:pPr>
    <w:rPr>
      <w:caps/>
      <w:color w:val="632423" w:themeColor="accent2" w:themeShade="80"/>
      <w:spacing w:val="50"/>
      <w:sz w:val="44"/>
      <w:szCs w:val="44"/>
    </w:rPr>
  </w:style>
  <w:style w:type="character" w:customStyle="1" w:styleId="TitleChar">
    <w:name w:val="Title Char"/>
    <w:basedOn w:val="DefaultParagraphFont"/>
    <w:link w:val="Title"/>
    <w:uiPriority w:val="10"/>
    <w:rsid w:val="00E86285"/>
    <w:rPr>
      <w:caps/>
      <w:color w:val="632423" w:themeColor="accent2" w:themeShade="80"/>
      <w:spacing w:val="50"/>
      <w:sz w:val="44"/>
      <w:szCs w:val="44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6285"/>
    <w:pPr>
      <w:spacing w:after="560" w:line="240" w:lineRule="auto"/>
      <w:jc w:val="center"/>
    </w:pPr>
    <w:rPr>
      <w:caps/>
      <w:spacing w:val="20"/>
      <w:sz w:val="18"/>
      <w:szCs w:val="18"/>
    </w:rPr>
  </w:style>
  <w:style w:type="character" w:customStyle="1" w:styleId="SubtitleChar">
    <w:name w:val="Subtitle Char"/>
    <w:basedOn w:val="DefaultParagraphFont"/>
    <w:link w:val="Subtitle"/>
    <w:uiPriority w:val="11"/>
    <w:rsid w:val="00E86285"/>
    <w:rPr>
      <w:caps/>
      <w:spacing w:val="20"/>
      <w:sz w:val="18"/>
      <w:szCs w:val="18"/>
    </w:rPr>
  </w:style>
  <w:style w:type="character" w:styleId="Strong">
    <w:name w:val="Strong"/>
    <w:uiPriority w:val="22"/>
    <w:qFormat/>
    <w:rsid w:val="00E86285"/>
    <w:rPr>
      <w:b/>
      <w:bCs/>
      <w:color w:val="943634" w:themeColor="accent2" w:themeShade="BF"/>
      <w:spacing w:val="5"/>
    </w:rPr>
  </w:style>
  <w:style w:type="character" w:styleId="Emphasis">
    <w:name w:val="Emphasis"/>
    <w:uiPriority w:val="20"/>
    <w:qFormat/>
    <w:rsid w:val="00E86285"/>
    <w:rPr>
      <w:caps/>
      <w:spacing w:val="5"/>
      <w:sz w:val="20"/>
      <w:szCs w:val="20"/>
    </w:rPr>
  </w:style>
  <w:style w:type="paragraph" w:styleId="ListParagraph">
    <w:name w:val="List Paragraph"/>
    <w:basedOn w:val="Normal"/>
    <w:uiPriority w:val="34"/>
    <w:qFormat/>
    <w:rsid w:val="00E86285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E86285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E86285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6285"/>
    <w:pPr>
      <w:pBdr>
        <w:top w:val="dotted" w:sz="2" w:space="10" w:color="632423" w:themeColor="accent2" w:themeShade="80"/>
        <w:bottom w:val="dotted" w:sz="2" w:space="4" w:color="632423" w:themeColor="accent2" w:themeShade="80"/>
      </w:pBdr>
      <w:spacing w:before="160" w:line="300" w:lineRule="auto"/>
      <w:ind w:left="1440" w:right="1440"/>
    </w:pPr>
    <w:rPr>
      <w:caps/>
      <w:color w:val="622423" w:themeColor="accent2" w:themeShade="7F"/>
      <w:spacing w:val="5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6285"/>
    <w:rPr>
      <w:caps/>
      <w:color w:val="622423" w:themeColor="accent2" w:themeShade="7F"/>
      <w:spacing w:val="5"/>
      <w:sz w:val="20"/>
      <w:szCs w:val="20"/>
    </w:rPr>
  </w:style>
  <w:style w:type="character" w:styleId="SubtleEmphasis">
    <w:name w:val="Subtle Emphasis"/>
    <w:uiPriority w:val="19"/>
    <w:qFormat/>
    <w:rsid w:val="00E86285"/>
    <w:rPr>
      <w:i/>
      <w:iCs/>
    </w:rPr>
  </w:style>
  <w:style w:type="character" w:styleId="IntenseEmphasis">
    <w:name w:val="Intense Emphasis"/>
    <w:uiPriority w:val="21"/>
    <w:qFormat/>
    <w:rsid w:val="00E86285"/>
    <w:rPr>
      <w:i/>
      <w:iCs/>
      <w:caps/>
      <w:spacing w:val="10"/>
      <w:sz w:val="20"/>
      <w:szCs w:val="20"/>
    </w:rPr>
  </w:style>
  <w:style w:type="character" w:styleId="SubtleReference">
    <w:name w:val="Subtle Reference"/>
    <w:basedOn w:val="DefaultParagraphFont"/>
    <w:uiPriority w:val="31"/>
    <w:qFormat/>
    <w:rsid w:val="00E86285"/>
    <w:rPr>
      <w:rFonts w:asciiTheme="minorHAnsi" w:eastAsiaTheme="minorEastAsia" w:hAnsiTheme="minorHAnsi" w:cstheme="minorBidi"/>
      <w:i/>
      <w:iCs/>
      <w:color w:val="622423" w:themeColor="accent2" w:themeShade="7F"/>
    </w:rPr>
  </w:style>
  <w:style w:type="character" w:styleId="IntenseReference">
    <w:name w:val="Intense Reference"/>
    <w:uiPriority w:val="32"/>
    <w:qFormat/>
    <w:rsid w:val="00E86285"/>
    <w:rPr>
      <w:rFonts w:asciiTheme="minorHAnsi" w:eastAsiaTheme="minorEastAsia" w:hAnsiTheme="minorHAnsi" w:cstheme="minorBidi"/>
      <w:b/>
      <w:bCs/>
      <w:i/>
      <w:iCs/>
      <w:color w:val="622423" w:themeColor="accent2" w:themeShade="7F"/>
    </w:rPr>
  </w:style>
  <w:style w:type="character" w:styleId="BookTitle">
    <w:name w:val="Book Title"/>
    <w:uiPriority w:val="33"/>
    <w:qFormat/>
    <w:rsid w:val="00E86285"/>
    <w:rPr>
      <w:caps/>
      <w:color w:val="622423" w:themeColor="accent2" w:themeShade="7F"/>
      <w:spacing w:val="5"/>
      <w:u w:color="622423" w:themeColor="accent2" w:themeShade="7F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86285"/>
    <w:pPr>
      <w:outlineLvl w:val="9"/>
    </w:pPr>
    <w:rPr>
      <w:lang w:bidi="en-US"/>
    </w:rPr>
  </w:style>
  <w:style w:type="character" w:customStyle="1" w:styleId="NoSpacingChar">
    <w:name w:val="No Spacing Char"/>
    <w:basedOn w:val="DefaultParagraphFont"/>
    <w:link w:val="NoSpacing"/>
    <w:uiPriority w:val="1"/>
    <w:rsid w:val="00E86285"/>
  </w:style>
  <w:style w:type="paragraph" w:styleId="BalloonText">
    <w:name w:val="Balloon Text"/>
    <w:basedOn w:val="Normal"/>
    <w:link w:val="BalloonTextChar"/>
    <w:uiPriority w:val="99"/>
    <w:semiHidden/>
    <w:unhideWhenUsed/>
    <w:rsid w:val="001809CE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09CE"/>
    <w:rPr>
      <w:rFonts w:ascii="Lucida Grande" w:hAnsi="Lucida Grande" w:cs="Lucida Grande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7F16E3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613B9E"/>
    <w:pPr>
      <w:spacing w:before="100" w:beforeAutospacing="1" w:after="100" w:afterAutospacing="1" w:line="240" w:lineRule="auto"/>
      <w:jc w:val="left"/>
    </w:pPr>
    <w:rPr>
      <w:rFonts w:ascii="Times New Roman" w:hAnsi="Times New Roman"/>
    </w:rPr>
  </w:style>
  <w:style w:type="character" w:customStyle="1" w:styleId="NichtaufgelsteErwhnung1">
    <w:name w:val="Nicht aufgelöste Erwähnung1"/>
    <w:basedOn w:val="DefaultParagraphFont"/>
    <w:uiPriority w:val="99"/>
    <w:rsid w:val="006E788D"/>
    <w:rPr>
      <w:color w:val="808080"/>
      <w:shd w:val="clear" w:color="auto" w:fill="E6E6E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43A5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43A55"/>
    <w:rPr>
      <w:rFonts w:ascii="Courier New" w:eastAsia="Times New Roman" w:hAnsi="Courier New" w:cs="Courier New"/>
      <w:sz w:val="20"/>
      <w:szCs w:val="20"/>
    </w:rPr>
  </w:style>
  <w:style w:type="character" w:customStyle="1" w:styleId="apple-converted-space">
    <w:name w:val="apple-converted-space"/>
    <w:basedOn w:val="DefaultParagraphFont"/>
    <w:rsid w:val="007F51D8"/>
  </w:style>
  <w:style w:type="character" w:customStyle="1" w:styleId="highlight">
    <w:name w:val="highlight"/>
    <w:basedOn w:val="DefaultParagraphFont"/>
    <w:rsid w:val="0055621C"/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3B681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8534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34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345A"/>
    <w:rPr>
      <w:rFonts w:ascii="Arial" w:eastAsia="Times New Roman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34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345A"/>
    <w:rPr>
      <w:rFonts w:ascii="Arial" w:eastAsia="Times New Roman" w:hAnsi="Arial" w:cs="Times New Roman"/>
      <w:b/>
      <w:bCs/>
      <w:sz w:val="20"/>
      <w:szCs w:val="20"/>
    </w:rPr>
  </w:style>
  <w:style w:type="table" w:customStyle="1" w:styleId="TabellemithellemGitternetz1">
    <w:name w:val="Tabelle mit hellem Gitternetz1"/>
    <w:basedOn w:val="TableNormal"/>
    <w:uiPriority w:val="40"/>
    <w:rsid w:val="00C7711A"/>
    <w:pPr>
      <w:spacing w:after="0" w:line="240" w:lineRule="auto"/>
    </w:pPr>
    <w:rPr>
      <w:rFonts w:asciiTheme="minorHAnsi" w:eastAsiaTheme="minorHAnsi" w:hAnsiTheme="minorHAnsi" w:cstheme="minorBidi"/>
      <w:lang w:eastAsia="en-US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EinfacheTabelle31">
    <w:name w:val="Einfache Tabelle 31"/>
    <w:basedOn w:val="TableNormal"/>
    <w:uiPriority w:val="43"/>
    <w:rsid w:val="00C7711A"/>
    <w:pPr>
      <w:spacing w:after="0" w:line="240" w:lineRule="auto"/>
    </w:pPr>
    <w:rPr>
      <w:rFonts w:ascii="Arial" w:eastAsiaTheme="minorHAnsi" w:hAnsi="Arial" w:cstheme="minorBidi"/>
      <w:sz w:val="24"/>
      <w:szCs w:val="24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figpopup-sensitive-area">
    <w:name w:val="figpopup-sensitive-area"/>
    <w:basedOn w:val="DefaultParagraphFont"/>
    <w:rsid w:val="00514FEA"/>
  </w:style>
  <w:style w:type="paragraph" w:styleId="DocumentMap">
    <w:name w:val="Document Map"/>
    <w:basedOn w:val="Normal"/>
    <w:link w:val="DocumentMapChar"/>
    <w:uiPriority w:val="99"/>
    <w:semiHidden/>
    <w:unhideWhenUsed/>
    <w:rsid w:val="00787B40"/>
    <w:pPr>
      <w:spacing w:line="240" w:lineRule="auto"/>
    </w:pPr>
    <w:rPr>
      <w:rFonts w:ascii="Lucida Grande" w:hAnsi="Lucida Grande" w:cs="Lucida Grande"/>
      <w:sz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87B40"/>
    <w:rPr>
      <w:rFonts w:ascii="Lucida Grande" w:eastAsia="Times New Roman" w:hAnsi="Lucida Grande" w:cs="Lucida Grande"/>
      <w:sz w:val="24"/>
      <w:szCs w:val="24"/>
    </w:rPr>
  </w:style>
  <w:style w:type="character" w:customStyle="1" w:styleId="e24kjd">
    <w:name w:val="e24kjd"/>
    <w:basedOn w:val="DefaultParagraphFont"/>
    <w:rsid w:val="00E24614"/>
  </w:style>
  <w:style w:type="paragraph" w:styleId="Revision">
    <w:name w:val="Revision"/>
    <w:hidden/>
    <w:uiPriority w:val="99"/>
    <w:semiHidden/>
    <w:rsid w:val="0049302F"/>
    <w:pPr>
      <w:spacing w:after="0" w:line="240" w:lineRule="auto"/>
    </w:pPr>
    <w:rPr>
      <w:rFonts w:ascii="Arial" w:eastAsia="Times New Roman" w:hAnsi="Arial" w:cs="Times New Roman"/>
      <w:szCs w:val="24"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3B5D46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0642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7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2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37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3773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04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04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747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993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01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18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793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55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28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118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955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6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38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174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274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7681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30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768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71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729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47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08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539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5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94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464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896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2049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323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81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141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803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363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93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55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218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768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8689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130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71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832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1173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967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385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902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077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427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7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73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689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069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0816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341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980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973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95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848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956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694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246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330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839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383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844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474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460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38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711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413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2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1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8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89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433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6939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380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380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150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2568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273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74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714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925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331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58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76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433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268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5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800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175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870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338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089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748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271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403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391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425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337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996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8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357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344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428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576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1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8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224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24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4431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896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7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952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965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366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2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32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232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6933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216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246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508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582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234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502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508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338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133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116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83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304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8881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865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022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646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231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198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42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1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8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304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754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043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954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806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62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7231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525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003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795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187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158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0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03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734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549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857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723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295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812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590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88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115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139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901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458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765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7701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871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126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67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818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849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677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2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429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245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975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034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25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801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1481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927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895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407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581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671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490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339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552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064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79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523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850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825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523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622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079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564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147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865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714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916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952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233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417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194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04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251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2272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564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936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57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169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516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059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42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442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207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867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638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080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4978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973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2196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245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01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050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975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408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1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325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647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102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38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490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416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090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0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1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9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627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905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762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013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668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712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570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745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307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909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8967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205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271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455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497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132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43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382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403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249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758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373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710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788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831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571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32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751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0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4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22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929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3124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749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251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959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869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190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307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582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429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4333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629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18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237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0020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137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6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598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348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515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922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753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808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022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519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894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6965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099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864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1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217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963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125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289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4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4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306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604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0360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3924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469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7393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8300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1549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0117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304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0165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0779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0018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9621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2498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6211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7357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6595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4039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6735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3718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614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3541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4239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426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7347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5426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0367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308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271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1688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9788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951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9004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108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1914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1260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491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2626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6257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3040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694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0617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457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2204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618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8543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4519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190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0729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3481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2078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9928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968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3026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6177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675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4129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350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8438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3224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270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0144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9575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3021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0083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0765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9350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3597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815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6925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2646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6381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8173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1588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4568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6293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0809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1045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7681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9249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0894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655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10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8341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1922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4767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7241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272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5294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266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3918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496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1221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16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571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4299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219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5018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3935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9440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8911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5238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1179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1581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40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6536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3463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923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878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8640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2471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42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0164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9474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3380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919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3217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6753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403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0803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4210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428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059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9853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1111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6185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5654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1381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3453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7061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47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7909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9910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4821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391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6234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3435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5382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2621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6691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5904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7037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5249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4772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884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0322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4610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819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1114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1870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1507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0424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6551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854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6389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595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4553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4408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6775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9131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631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3599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291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8231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926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402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899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1712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691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2280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750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9141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2941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6925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7922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8191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3425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7621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620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5233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9804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0187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4500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9166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2868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038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7389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9736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7870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965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0325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2985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8405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4288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4991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1329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9486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3054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7000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0379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1267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585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8049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074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819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5187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0286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3633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595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150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9844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7484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2357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9257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0064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0435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647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336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378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0637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5346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9170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329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9992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8985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045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6734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000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0060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534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0907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7308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544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8980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027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8928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3837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1987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1819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4488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175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4731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0292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687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5628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6642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1858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9387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9491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6535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4793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4286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860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3293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4668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085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5832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6938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704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4155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3923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935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1675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328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0916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301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3673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6687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6916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6423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0587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0864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340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924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213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4161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953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2246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4762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0811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010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768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6353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151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711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4117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0136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55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4405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865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0270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5361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883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659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382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1804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640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2607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8970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8897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2668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335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0223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6749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2144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020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494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756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54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3072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9298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092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1221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001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3217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6157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919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4073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293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7489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026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1248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4463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6083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234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047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749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2413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5280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4220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6774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802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5797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857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542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8091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444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3968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6282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4729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932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965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4517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0830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035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6515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3775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4292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016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9316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560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9687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4095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9178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8937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1703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259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542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3220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2532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3309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248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1690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1319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6698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110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7877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157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6638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0152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10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8652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0259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087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555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829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6402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1836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043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9200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958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9941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7440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3162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1350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4318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3508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649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2360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3817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6038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9548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965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0429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069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691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1115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5762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335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3988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2734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032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5694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474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4253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4862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5545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6025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9709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3634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750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4620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2933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261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3802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165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4222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1289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5781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2347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339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6217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783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8494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3943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015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9895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5446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2328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848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1499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9917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5106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8928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554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2292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4557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2683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0433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599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5194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3148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0428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2239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8101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6526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8632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4034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2966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698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9066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0350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9941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7168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656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7644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9807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152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7755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8576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1171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6422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0427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7176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115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80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5366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2499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3339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8015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21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8065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544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524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1127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4252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1069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3584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179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696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9163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8135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75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761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1571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9036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258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099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7247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0691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598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3574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04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3127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5421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2138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4664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2097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738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7798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6079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425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4904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383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3519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295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760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1422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5784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7722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731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0558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5612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4675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7010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2401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9895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9345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2539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8215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2347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6190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7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0560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3817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5074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0679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0122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717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6222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355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9935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0745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2470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76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9866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3103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168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7295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2714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596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7110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9830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4286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5486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0209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831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8504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7395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2306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004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3360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654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1282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48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7524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918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6358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395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1729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984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2883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6252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4987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4305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4255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1335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4427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4479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141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7536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6094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8248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862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6854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873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5468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1780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534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4678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6717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6637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6642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5268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5863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940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2634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9250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5283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1830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9903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6039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677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590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1257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711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4577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708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5447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7894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161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8825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559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149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7654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4463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1908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4469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4714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776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538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658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398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8402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803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1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9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470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647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8756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987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343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08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853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3108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774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778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962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801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523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785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208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850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781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7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3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978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6519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216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451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575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46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833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903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201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396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1155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7822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154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2FFB2E1-2774-4699-9551-B1CAA5552A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41</Words>
  <Characters>1944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281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rka Grosse</dc:creator>
  <cp:keywords/>
  <dc:description/>
  <cp:lastModifiedBy>Vignesh</cp:lastModifiedBy>
  <cp:revision>7</cp:revision>
  <dcterms:created xsi:type="dcterms:W3CDTF">2020-03-17T09:10:00Z</dcterms:created>
  <dcterms:modified xsi:type="dcterms:W3CDTF">2020-12-22T08:13:00Z</dcterms:modified>
  <cp:category/>
</cp:coreProperties>
</file>